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C213E" w14:textId="77777777" w:rsidR="00102AEC" w:rsidRPr="00E22481" w:rsidRDefault="00102AEC" w:rsidP="00102AEC">
      <w:pPr>
        <w:pStyle w:val="BodyText"/>
        <w:spacing w:before="115"/>
        <w:rPr>
          <w:rFonts w:ascii="Times New Roman" w:hAnsi="Times New Roman" w:cs="Times New Roman"/>
        </w:rPr>
      </w:pPr>
      <w:r w:rsidRPr="00E22481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E224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E22481">
        <w:rPr>
          <w:rFonts w:ascii="Times New Roman" w:hAnsi="Times New Roman" w:cs="Times New Roman"/>
          <w:b/>
          <w:bCs/>
          <w:sz w:val="24"/>
          <w:szCs w:val="24"/>
        </w:rPr>
        <w:t xml:space="preserve">Combined Results for CLSI 8-10- hour Short Incubation Compared to </w:t>
      </w:r>
      <w:proofErr w:type="spellStart"/>
      <w:proofErr w:type="gramStart"/>
      <w:r w:rsidRPr="00E22481">
        <w:rPr>
          <w:rFonts w:ascii="Times New Roman" w:hAnsi="Times New Roman" w:cs="Times New Roman"/>
          <w:b/>
          <w:bCs/>
          <w:sz w:val="24"/>
          <w:szCs w:val="24"/>
        </w:rPr>
        <w:t>aMBD</w:t>
      </w:r>
      <w:proofErr w:type="spellEnd"/>
      <w:proofErr w:type="gramEnd"/>
    </w:p>
    <w:p w14:paraId="77E4044A" w14:textId="77777777" w:rsidR="00102AEC" w:rsidRDefault="00102AEC" w:rsidP="00102AEC">
      <w:pPr>
        <w:pStyle w:val="BodyText"/>
        <w:spacing w:before="115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0BCF9F7B" wp14:editId="3725F079">
                <wp:simplePos x="0" y="0"/>
                <wp:positionH relativeFrom="page">
                  <wp:posOffset>838200</wp:posOffset>
                </wp:positionH>
                <wp:positionV relativeFrom="paragraph">
                  <wp:posOffset>208915</wp:posOffset>
                </wp:positionV>
                <wp:extent cx="8330565" cy="45085"/>
                <wp:effectExtent l="0" t="0" r="0" b="0"/>
                <wp:wrapTopAndBottom/>
                <wp:docPr id="23" name="Freeform: 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330565" cy="45085"/>
                        </a:xfrm>
                        <a:custGeom>
                          <a:avLst/>
                          <a:gdLst>
                            <a:gd name="T0" fmla="+- 0 1683 1683"/>
                            <a:gd name="T1" fmla="*/ T0 w 12474"/>
                            <a:gd name="T2" fmla="+- 0 14157 1683"/>
                            <a:gd name="T3" fmla="*/ T2 w 1247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474">
                              <a:moveTo>
                                <a:pt x="0" y="0"/>
                              </a:moveTo>
                              <a:lnTo>
                                <a:pt x="12474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C83621" id="Freeform: Shape 23" o:spid="_x0000_s1026" style="position:absolute;margin-left:66pt;margin-top:16.45pt;width:655.95pt;height:3.5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474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" path="m,l12474,e" filled="f" strokeweight=".28117mm">
                <v:path arrowok="t" o:connecttype="custom" o:connectlocs="0,0;8330565,0" o:connectangles="0,0"/>
                <w10:wrap type="topAndBottom" anchorx="page"/>
              </v:shape>
            </w:pict>
          </mc:Fallback>
        </mc:AlternateContent>
      </w:r>
    </w:p>
    <w:p w14:paraId="018570A4" w14:textId="77777777" w:rsidR="00102AEC" w:rsidRPr="007F7C3D" w:rsidRDefault="00102AEC" w:rsidP="00102AEC">
      <w:pPr>
        <w:tabs>
          <w:tab w:val="left" w:pos="4166"/>
          <w:tab w:val="left" w:pos="8925"/>
        </w:tabs>
        <w:spacing w:before="13" w:after="49"/>
        <w:rPr>
          <w:b/>
          <w:w w:val="115"/>
          <w:sz w:val="20"/>
        </w:rPr>
      </w:pPr>
      <w:r w:rsidRPr="005A0793">
        <w:rPr>
          <w:b/>
          <w:w w:val="115"/>
          <w:sz w:val="20"/>
        </w:rPr>
        <w:t xml:space="preserve">       </w:t>
      </w:r>
      <w:r w:rsidRPr="00784272">
        <w:rPr>
          <w:b/>
          <w:w w:val="115"/>
          <w:sz w:val="20"/>
        </w:rPr>
        <w:t xml:space="preserve">    </w:t>
      </w:r>
      <w:r>
        <w:rPr>
          <w:b/>
          <w:w w:val="115"/>
          <w:sz w:val="20"/>
        </w:rPr>
        <w:t xml:space="preserve">                                    CLSI Interpretations</w:t>
      </w:r>
      <w:r w:rsidRPr="00957374">
        <w:rPr>
          <w:b/>
          <w:w w:val="115"/>
          <w:sz w:val="20"/>
          <w:vertAlign w:val="superscript"/>
        </w:rPr>
        <w:t>1</w:t>
      </w:r>
      <w:r w:rsidRPr="00784272">
        <w:rPr>
          <w:b/>
          <w:w w:val="115"/>
          <w:sz w:val="20"/>
        </w:rPr>
        <w:t xml:space="preserve">         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</w:t>
      </w:r>
      <w:r>
        <w:rPr>
          <w:b/>
          <w:w w:val="115"/>
          <w:sz w:val="20"/>
        </w:rPr>
        <w:t xml:space="preserve"> </w:t>
      </w:r>
      <w:proofErr w:type="spellStart"/>
      <w:r>
        <w:rPr>
          <w:b/>
          <w:w w:val="115"/>
          <w:sz w:val="20"/>
        </w:rPr>
        <w:t>aMBD</w:t>
      </w:r>
      <w:proofErr w:type="spellEnd"/>
      <w:r>
        <w:rPr>
          <w:b/>
          <w:w w:val="115"/>
          <w:sz w:val="20"/>
        </w:rPr>
        <w:t xml:space="preserve"> Interpretations</w:t>
      </w:r>
      <w:r>
        <w:rPr>
          <w:b/>
          <w:w w:val="115"/>
          <w:sz w:val="20"/>
          <w:vertAlign w:val="superscript"/>
        </w:rPr>
        <w:t>2</w:t>
      </w:r>
      <w:r w:rsidRPr="00767EA3">
        <w:rPr>
          <w:b/>
          <w:w w:val="115"/>
          <w:sz w:val="20"/>
          <w:vertAlign w:val="superscript"/>
        </w:rPr>
        <w:t xml:space="preserve"> </w:t>
      </w:r>
      <w:r w:rsidRPr="00784272">
        <w:rPr>
          <w:b/>
          <w:w w:val="115"/>
          <w:sz w:val="20"/>
        </w:rPr>
        <w:t xml:space="preserve">        </w:t>
      </w:r>
      <w:r>
        <w:rPr>
          <w:b/>
          <w:w w:val="115"/>
          <w:sz w:val="20"/>
        </w:rPr>
        <w:t xml:space="preserve">  </w:t>
      </w:r>
      <w:r w:rsidRPr="00784272">
        <w:rPr>
          <w:b/>
          <w:w w:val="115"/>
          <w:sz w:val="20"/>
        </w:rPr>
        <w:t xml:space="preserve">                                   </w:t>
      </w:r>
      <w:r>
        <w:rPr>
          <w:b/>
          <w:w w:val="115"/>
          <w:sz w:val="20"/>
        </w:rPr>
        <w:t xml:space="preserve">         </w:t>
      </w:r>
      <w:r w:rsidRPr="00784272">
        <w:rPr>
          <w:b/>
          <w:w w:val="115"/>
          <w:sz w:val="20"/>
        </w:rPr>
        <w:t xml:space="preserve">Error Rates   </w:t>
      </w:r>
    </w:p>
    <w:p w14:paraId="773EF5DA" w14:textId="77777777" w:rsidR="00102AEC" w:rsidRDefault="00102AEC" w:rsidP="00102AEC">
      <w:pPr>
        <w:spacing w:line="20" w:lineRule="exact"/>
        <w:ind w:left="2662"/>
        <w:rPr>
          <w:sz w:val="2"/>
        </w:rPr>
      </w:pPr>
      <w:r>
        <w:rPr>
          <w:rFonts w:ascii="Times New Roman"/>
          <w:spacing w:val="99"/>
          <w:sz w:val="2"/>
        </w:rPr>
        <w:t xml:space="preserve">   </w:t>
      </w:r>
      <w:r>
        <w:rPr>
          <w:rFonts w:ascii="Times New Roman"/>
          <w:spacing w:val="102"/>
          <w:sz w:val="2"/>
        </w:rPr>
        <w:t xml:space="preserve">  </w:t>
      </w:r>
    </w:p>
    <w:p w14:paraId="456AA7D4" w14:textId="77777777" w:rsidR="00102AEC" w:rsidRDefault="00102AEC" w:rsidP="00102AEC">
      <w:pPr>
        <w:pStyle w:val="BodyText"/>
        <w:spacing w:before="11"/>
        <w:rPr>
          <w:b/>
          <w:sz w:val="2"/>
        </w:rPr>
      </w:pPr>
    </w:p>
    <w:tbl>
      <w:tblPr>
        <w:tblW w:w="0" w:type="auto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900"/>
        <w:gridCol w:w="810"/>
        <w:gridCol w:w="630"/>
        <w:gridCol w:w="1097"/>
        <w:gridCol w:w="1004"/>
        <w:gridCol w:w="1049"/>
        <w:gridCol w:w="1253"/>
        <w:gridCol w:w="1230"/>
        <w:gridCol w:w="1199"/>
        <w:gridCol w:w="1268"/>
        <w:gridCol w:w="904"/>
      </w:tblGrid>
      <w:tr w:rsidR="00102AEC" w:rsidRPr="004517D8" w14:paraId="356AE747" w14:textId="77777777" w:rsidTr="007D1518">
        <w:trPr>
          <w:trHeight w:val="273"/>
        </w:trPr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27B54A28" w14:textId="77777777" w:rsidR="00102AEC" w:rsidRPr="004517D8" w:rsidRDefault="00102AEC" w:rsidP="007D1518">
            <w:pPr>
              <w:pStyle w:val="TableParagraph"/>
              <w:spacing w:line="227" w:lineRule="exact"/>
              <w:ind w:left="119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w w:val="110"/>
                <w:sz w:val="20"/>
              </w:rPr>
              <w:t xml:space="preserve">Antimicrobial/Organism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70EAA7B6" w14:textId="77777777" w:rsidR="00102AEC" w:rsidRPr="004517D8" w:rsidRDefault="00102AEC" w:rsidP="007D1518">
            <w:pPr>
              <w:pStyle w:val="TableParagraph"/>
              <w:spacing w:line="227" w:lineRule="exact"/>
              <w:ind w:left="9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DCDCDC"/>
          </w:tcPr>
          <w:p w14:paraId="7530E062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rPr>
                <w:rFonts w:asciiTheme="minorHAnsi" w:hAnsiTheme="minorHAnsi" w:cstheme="minorHAnsi"/>
                <w:b/>
                <w:w w:val="120"/>
                <w:sz w:val="20"/>
              </w:rPr>
            </w:pPr>
            <w:r>
              <w:rPr>
                <w:rFonts w:asciiTheme="minorHAnsi" w:hAnsiTheme="minorHAnsi" w:cstheme="minorHAnsi"/>
                <w:b/>
                <w:w w:val="120"/>
                <w:sz w:val="20"/>
              </w:rPr>
              <w:t xml:space="preserve">     I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6F1D05C3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 xml:space="preserve">R 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4772F4EA" w14:textId="77777777" w:rsidR="00102AEC" w:rsidRPr="004517D8" w:rsidRDefault="00102AEC" w:rsidP="007D1518">
            <w:pPr>
              <w:pStyle w:val="TableParagraph"/>
              <w:spacing w:line="227" w:lineRule="exact"/>
              <w:ind w:right="14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DCDCDC"/>
          </w:tcPr>
          <w:p w14:paraId="202A7E37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1"/>
                <w:sz w:val="20"/>
              </w:rPr>
              <w:t>I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1938C938" w14:textId="77777777" w:rsidR="00102AEC" w:rsidRPr="004517D8" w:rsidRDefault="00102AEC" w:rsidP="007D1518">
            <w:pPr>
              <w:pStyle w:val="TableParagraph"/>
              <w:spacing w:line="227" w:lineRule="exact"/>
              <w:ind w:left="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>R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328C1687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CA (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DCDCDC"/>
          </w:tcPr>
          <w:p w14:paraId="434900D3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</w:t>
            </w:r>
            <w:proofErr w:type="spellEnd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(%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DCDCDC"/>
          </w:tcPr>
          <w:p w14:paraId="62B178F0" w14:textId="77777777" w:rsidR="00102AEC" w:rsidRPr="004517D8" w:rsidRDefault="00102AEC" w:rsidP="007D1518">
            <w:pPr>
              <w:pStyle w:val="TableParagraph"/>
              <w:spacing w:line="227" w:lineRule="exact"/>
              <w:ind w:left="25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 (%)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4D798AAB" w14:textId="77777777" w:rsidR="00102AEC" w:rsidRPr="004517D8" w:rsidRDefault="00102AEC" w:rsidP="007D1518">
            <w:pPr>
              <w:pStyle w:val="TableParagraph"/>
              <w:spacing w:line="227" w:lineRule="exact"/>
              <w:ind w:left="20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VME (%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4AC9A926" w14:textId="77777777" w:rsidR="00102AEC" w:rsidRPr="004517D8" w:rsidRDefault="00102AEC" w:rsidP="007D1518">
            <w:pPr>
              <w:pStyle w:val="TableParagraph"/>
              <w:spacing w:line="227" w:lineRule="exact"/>
              <w:ind w:left="152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Total</w:t>
            </w:r>
          </w:p>
        </w:tc>
      </w:tr>
    </w:tbl>
    <w:p w14:paraId="61376BC7" w14:textId="77777777" w:rsidR="00102AEC" w:rsidRPr="001E37DA" w:rsidRDefault="00102AEC" w:rsidP="00102AEC">
      <w:pPr>
        <w:spacing w:before="17" w:after="1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Ceftazidime</w:t>
      </w:r>
    </w:p>
    <w:tbl>
      <w:tblPr>
        <w:tblW w:w="13744" w:type="dxa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900"/>
        <w:gridCol w:w="720"/>
        <w:gridCol w:w="727"/>
        <w:gridCol w:w="1074"/>
        <w:gridCol w:w="995"/>
        <w:gridCol w:w="1074"/>
        <w:gridCol w:w="437"/>
        <w:gridCol w:w="959"/>
        <w:gridCol w:w="1304"/>
        <w:gridCol w:w="1080"/>
        <w:gridCol w:w="319"/>
        <w:gridCol w:w="834"/>
        <w:gridCol w:w="891"/>
      </w:tblGrid>
      <w:tr w:rsidR="00102AEC" w:rsidRPr="001E37DA" w14:paraId="4B716271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</w:tcPr>
          <w:p w14:paraId="262E9B18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6500AD7A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660BFF47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6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754D3E73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2F61C50E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995" w:type="dxa"/>
          </w:tcPr>
          <w:p w14:paraId="54D1668D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00581F78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4FBBF5D1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959" w:type="dxa"/>
          </w:tcPr>
          <w:p w14:paraId="78D227BE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4.3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</w:tcPr>
          <w:p w14:paraId="314BA3ED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15 (42.9%)</w:t>
            </w:r>
          </w:p>
        </w:tc>
        <w:tc>
          <w:tcPr>
            <w:tcW w:w="1080" w:type="dxa"/>
          </w:tcPr>
          <w:p w14:paraId="3DDC9756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</w:t>
            </w:r>
          </w:p>
        </w:tc>
        <w:tc>
          <w:tcPr>
            <w:tcW w:w="319" w:type="dxa"/>
          </w:tcPr>
          <w:p w14:paraId="52A688B8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</w:tcPr>
          <w:p w14:paraId="59D7E9D0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</w:tcPr>
          <w:p w14:paraId="4B31AAC7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</w:tr>
      <w:tr w:rsidR="00102AEC" w:rsidRPr="001E37DA" w14:paraId="0FFBDA09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57DA7432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7F7F7"/>
          </w:tcPr>
          <w:p w14:paraId="72A8989F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F7F7F7"/>
          </w:tcPr>
          <w:p w14:paraId="48F412A2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1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7F7F7"/>
          </w:tcPr>
          <w:p w14:paraId="567BA8E4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610B1D13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95" w:type="dxa"/>
            <w:shd w:val="clear" w:color="auto" w:fill="F7F7F7"/>
          </w:tcPr>
          <w:p w14:paraId="0267517A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shd w:val="clear" w:color="auto" w:fill="F7F7F7"/>
          </w:tcPr>
          <w:p w14:paraId="50AD5431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shd w:val="clear" w:color="auto" w:fill="F7F7F7"/>
          </w:tcPr>
          <w:p w14:paraId="2483AF5A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959" w:type="dxa"/>
            <w:shd w:val="clear" w:color="auto" w:fill="F7F7F7"/>
          </w:tcPr>
          <w:p w14:paraId="6AEAC81D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8.8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  <w:shd w:val="clear" w:color="auto" w:fill="F7F7F7"/>
          </w:tcPr>
          <w:p w14:paraId="4C0BF81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11 (32.4%)</w:t>
            </w:r>
          </w:p>
        </w:tc>
        <w:tc>
          <w:tcPr>
            <w:tcW w:w="1080" w:type="dxa"/>
            <w:shd w:val="clear" w:color="auto" w:fill="F7F7F7"/>
          </w:tcPr>
          <w:p w14:paraId="023A9335" w14:textId="77777777" w:rsidR="00102AEC" w:rsidRPr="001E37DA" w:rsidRDefault="00102AEC" w:rsidP="007D1518">
            <w:pPr>
              <w:pStyle w:val="TableParagraph"/>
              <w:ind w:right="4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3(9.7%)</w:t>
            </w:r>
          </w:p>
        </w:tc>
        <w:tc>
          <w:tcPr>
            <w:tcW w:w="319" w:type="dxa"/>
            <w:shd w:val="clear" w:color="auto" w:fill="F7F7F7"/>
          </w:tcPr>
          <w:p w14:paraId="1C2E18D8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  <w:shd w:val="clear" w:color="auto" w:fill="F7F7F7"/>
          </w:tcPr>
          <w:p w14:paraId="2F7BDFFA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F7F7F7"/>
          </w:tcPr>
          <w:p w14:paraId="3E4C4B91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</w:tr>
    </w:tbl>
    <w:p w14:paraId="4BE85560" w14:textId="77777777" w:rsidR="00102AEC" w:rsidRPr="001E37DA" w:rsidRDefault="00102AEC" w:rsidP="00102AEC">
      <w:pPr>
        <w:spacing w:before="17" w:after="1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Ciprofloxacin</w:t>
      </w:r>
    </w:p>
    <w:tbl>
      <w:tblPr>
        <w:tblW w:w="13761" w:type="dxa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810"/>
        <w:gridCol w:w="810"/>
        <w:gridCol w:w="720"/>
        <w:gridCol w:w="1097"/>
        <w:gridCol w:w="986"/>
        <w:gridCol w:w="1065"/>
        <w:gridCol w:w="461"/>
        <w:gridCol w:w="891"/>
        <w:gridCol w:w="270"/>
        <w:gridCol w:w="854"/>
        <w:gridCol w:w="406"/>
        <w:gridCol w:w="961"/>
        <w:gridCol w:w="1110"/>
        <w:gridCol w:w="890"/>
      </w:tblGrid>
      <w:tr w:rsidR="00102AEC" w:rsidRPr="001E37DA" w14:paraId="6D07D2FC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2B201001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0812BED3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810" w:type="dxa"/>
            <w:shd w:val="clear" w:color="auto" w:fill="F7F7F7"/>
          </w:tcPr>
          <w:p w14:paraId="522F4A91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7B4C7311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7F7F7"/>
          </w:tcPr>
          <w:p w14:paraId="3EE73D93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986" w:type="dxa"/>
            <w:shd w:val="clear" w:color="auto" w:fill="F7F7F7"/>
          </w:tcPr>
          <w:p w14:paraId="4832078B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425842DA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7F7F7"/>
          </w:tcPr>
          <w:p w14:paraId="4F09797D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91" w:type="dxa"/>
            <w:shd w:val="clear" w:color="auto" w:fill="F7F7F7"/>
          </w:tcPr>
          <w:p w14:paraId="39869783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88.9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70" w:type="dxa"/>
            <w:shd w:val="clear" w:color="auto" w:fill="F7F7F7"/>
          </w:tcPr>
          <w:p w14:paraId="7B6F5407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F7F7F7"/>
          </w:tcPr>
          <w:p w14:paraId="78F78FC5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4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1.1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406" w:type="dxa"/>
            <w:shd w:val="clear" w:color="auto" w:fill="F7F7F7"/>
          </w:tcPr>
          <w:p w14:paraId="4C5362E4" w14:textId="77777777" w:rsidR="00102AEC" w:rsidRPr="001E37DA" w:rsidRDefault="00102AEC" w:rsidP="007D1518">
            <w:pPr>
              <w:pStyle w:val="TableParagraph"/>
              <w:ind w:right="3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7F7F7"/>
          </w:tcPr>
          <w:p w14:paraId="36059514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7F7F7"/>
          </w:tcPr>
          <w:p w14:paraId="0F34E85A" w14:textId="77777777" w:rsidR="00102AEC" w:rsidRPr="001E37DA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7F7F7"/>
          </w:tcPr>
          <w:p w14:paraId="7BC26E21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</w:tr>
      <w:tr w:rsidR="00102AEC" w:rsidRPr="001E37DA" w14:paraId="505D7889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</w:tcPr>
          <w:p w14:paraId="6035F612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112DF95E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2BC4430C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 w14:paraId="234CEA2B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097" w:type="dxa"/>
            <w:tcBorders>
              <w:left w:val="single" w:sz="4" w:space="0" w:color="000000"/>
            </w:tcBorders>
          </w:tcPr>
          <w:p w14:paraId="58C0400C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986" w:type="dxa"/>
          </w:tcPr>
          <w:p w14:paraId="6265F0B0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7BCF7217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left w:val="single" w:sz="4" w:space="0" w:color="000000"/>
            </w:tcBorders>
          </w:tcPr>
          <w:p w14:paraId="6058DA9C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891" w:type="dxa"/>
          </w:tcPr>
          <w:p w14:paraId="4BC76F0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2.9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70" w:type="dxa"/>
          </w:tcPr>
          <w:p w14:paraId="3CFC6ADD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 w14:paraId="3A9C8703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1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2.4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406" w:type="dxa"/>
          </w:tcPr>
          <w:p w14:paraId="21F4590E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14:paraId="3609353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9.7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%)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 w14:paraId="1A4A811B" w14:textId="77777777" w:rsidR="00102AEC" w:rsidRPr="001E37DA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</w:tcPr>
          <w:p w14:paraId="3747964A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</w:tr>
      <w:tr w:rsidR="00102AEC" w:rsidRPr="001E37DA" w14:paraId="32269D97" w14:textId="77777777" w:rsidTr="007D1518">
        <w:trPr>
          <w:trHeight w:val="75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2CE60FF0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. a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u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inosa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10FE40CF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  <w:shd w:val="clear" w:color="auto" w:fill="F7F7F7"/>
          </w:tcPr>
          <w:p w14:paraId="0508F7C8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44165812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7F7F7"/>
          </w:tcPr>
          <w:p w14:paraId="283D8F05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986" w:type="dxa"/>
            <w:shd w:val="clear" w:color="auto" w:fill="F7F7F7"/>
          </w:tcPr>
          <w:p w14:paraId="5CA47C8B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2D4AD682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7F7F7"/>
          </w:tcPr>
          <w:p w14:paraId="2B14164A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891" w:type="dxa"/>
            <w:shd w:val="clear" w:color="auto" w:fill="F7F7F7"/>
          </w:tcPr>
          <w:p w14:paraId="3CA7DF4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68.8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70" w:type="dxa"/>
            <w:shd w:val="clear" w:color="auto" w:fill="F7F7F7"/>
          </w:tcPr>
          <w:p w14:paraId="0F2DDB86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F7F7F7"/>
          </w:tcPr>
          <w:p w14:paraId="6D4B5BA6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4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5.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406" w:type="dxa"/>
            <w:shd w:val="clear" w:color="auto" w:fill="F7F7F7"/>
          </w:tcPr>
          <w:p w14:paraId="7F07E371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7F7F7"/>
          </w:tcPr>
          <w:p w14:paraId="6CAD54DE" w14:textId="77777777" w:rsidR="00102AEC" w:rsidRPr="001E37DA" w:rsidRDefault="00102AEC" w:rsidP="007D1518">
            <w:pPr>
              <w:pStyle w:val="TableParagraph"/>
              <w:ind w:left="12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7F7F7"/>
          </w:tcPr>
          <w:p w14:paraId="509DBB5D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 1(25.0%)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7F7F7"/>
          </w:tcPr>
          <w:p w14:paraId="4E29BC38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</w:tr>
    </w:tbl>
    <w:p w14:paraId="0E787D41" w14:textId="77777777" w:rsidR="00102AEC" w:rsidRPr="001E37DA" w:rsidRDefault="00102AEC" w:rsidP="00102AEC">
      <w:pPr>
        <w:spacing w:before="17" w:after="12"/>
        <w:rPr>
          <w:rFonts w:cstheme="minorHAnsi"/>
          <w:b/>
          <w:sz w:val="18"/>
          <w:szCs w:val="18"/>
        </w:rPr>
      </w:pPr>
      <w:r>
        <w:rPr>
          <w:rFonts w:cstheme="minorHAnsi"/>
          <w:b/>
          <w:w w:val="110"/>
          <w:sz w:val="18"/>
          <w:szCs w:val="18"/>
        </w:rPr>
        <w:t>Meropenem</w:t>
      </w:r>
    </w:p>
    <w:tbl>
      <w:tblPr>
        <w:tblW w:w="13747" w:type="dxa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720"/>
        <w:gridCol w:w="990"/>
        <w:gridCol w:w="637"/>
        <w:gridCol w:w="1074"/>
        <w:gridCol w:w="1004"/>
        <w:gridCol w:w="1065"/>
        <w:gridCol w:w="438"/>
        <w:gridCol w:w="959"/>
        <w:gridCol w:w="943"/>
        <w:gridCol w:w="548"/>
        <w:gridCol w:w="960"/>
        <w:gridCol w:w="1102"/>
        <w:gridCol w:w="877"/>
      </w:tblGrid>
      <w:tr w:rsidR="00102AEC" w:rsidRPr="001E37DA" w14:paraId="5B2B0BE2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3F69E075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5BD4CB09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F7F7F7"/>
          </w:tcPr>
          <w:p w14:paraId="0D7DECA4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0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32EC1749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26461ED7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004" w:type="dxa"/>
            <w:shd w:val="clear" w:color="auto" w:fill="F7F7F7"/>
          </w:tcPr>
          <w:p w14:paraId="6B19F758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5E32D19E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5EA094E8" w14:textId="77777777" w:rsidR="00102AEC" w:rsidRPr="001E37DA" w:rsidRDefault="00102AEC" w:rsidP="007D1518">
            <w:pPr>
              <w:pStyle w:val="TableParagraph"/>
              <w:ind w:right="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8</w:t>
            </w:r>
          </w:p>
        </w:tc>
        <w:tc>
          <w:tcPr>
            <w:tcW w:w="959" w:type="dxa"/>
            <w:shd w:val="clear" w:color="auto" w:fill="F7F7F7"/>
          </w:tcPr>
          <w:p w14:paraId="517D617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2.2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  <w:shd w:val="clear" w:color="auto" w:fill="F7F7F7"/>
          </w:tcPr>
          <w:p w14:paraId="52103219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25 (69.4%)</w:t>
            </w:r>
          </w:p>
        </w:tc>
        <w:tc>
          <w:tcPr>
            <w:tcW w:w="548" w:type="dxa"/>
            <w:shd w:val="clear" w:color="auto" w:fill="F7F7F7"/>
          </w:tcPr>
          <w:p w14:paraId="525EC132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F7F7F7"/>
          </w:tcPr>
          <w:p w14:paraId="18268C6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(8.6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19E450B0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    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66F8358B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</w:tr>
      <w:tr w:rsidR="00102AEC" w:rsidRPr="001E37DA" w14:paraId="49E2FC9D" w14:textId="77777777" w:rsidTr="007D1518">
        <w:trPr>
          <w:trHeight w:val="180"/>
        </w:trPr>
        <w:tc>
          <w:tcPr>
            <w:tcW w:w="2430" w:type="dxa"/>
            <w:tcBorders>
              <w:right w:val="single" w:sz="4" w:space="0" w:color="000000"/>
            </w:tcBorders>
          </w:tcPr>
          <w:p w14:paraId="1D73B6A5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 w14:paraId="7B328DBD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5D747588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8</w:t>
            </w:r>
          </w:p>
        </w:tc>
        <w:tc>
          <w:tcPr>
            <w:tcW w:w="637" w:type="dxa"/>
            <w:tcBorders>
              <w:right w:val="single" w:sz="4" w:space="0" w:color="000000"/>
            </w:tcBorders>
          </w:tcPr>
          <w:p w14:paraId="57CDD592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0E8722DA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004" w:type="dxa"/>
          </w:tcPr>
          <w:p w14:paraId="7150AC61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3EF2055E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</w:tcPr>
          <w:p w14:paraId="65C4B200" w14:textId="77777777" w:rsidR="00102AEC" w:rsidRPr="001E37DA" w:rsidRDefault="00102AEC" w:rsidP="007D1518">
            <w:pPr>
              <w:pStyle w:val="TableParagraph"/>
              <w:ind w:right="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5</w:t>
            </w:r>
          </w:p>
        </w:tc>
        <w:tc>
          <w:tcPr>
            <w:tcW w:w="959" w:type="dxa"/>
          </w:tcPr>
          <w:p w14:paraId="45ED957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4.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</w:tcPr>
          <w:p w14:paraId="468B2263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8 (23.5%)</w:t>
            </w:r>
          </w:p>
        </w:tc>
        <w:tc>
          <w:tcPr>
            <w:tcW w:w="548" w:type="dxa"/>
          </w:tcPr>
          <w:p w14:paraId="62B2FFFD" w14:textId="77777777" w:rsidR="00102AEC" w:rsidRPr="001E37DA" w:rsidRDefault="00102AEC" w:rsidP="007D1518">
            <w:pPr>
              <w:pStyle w:val="TableParagraph"/>
              <w:ind w:right="1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</w:tcPr>
          <w:p w14:paraId="08136674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61.8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 w14:paraId="6B4E25F0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-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14:paraId="30125210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</w:tr>
      <w:tr w:rsidR="00102AEC" w:rsidRPr="001E37DA" w14:paraId="56AFD1B1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2401F3D8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. a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u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inos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79F47304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7F7F7"/>
          </w:tcPr>
          <w:p w14:paraId="31ED6095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7A9EFEFB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0A8CEA2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004" w:type="dxa"/>
            <w:shd w:val="clear" w:color="auto" w:fill="F7F7F7"/>
          </w:tcPr>
          <w:p w14:paraId="270BE29D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0E0158A3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64B21026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959" w:type="dxa"/>
            <w:shd w:val="clear" w:color="auto" w:fill="F7F7F7"/>
          </w:tcPr>
          <w:p w14:paraId="1E225EB8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78.9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  <w:shd w:val="clear" w:color="auto" w:fill="F7F7F7"/>
          </w:tcPr>
          <w:p w14:paraId="27987550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3 (15.8%)</w:t>
            </w:r>
          </w:p>
        </w:tc>
        <w:tc>
          <w:tcPr>
            <w:tcW w:w="548" w:type="dxa"/>
            <w:shd w:val="clear" w:color="auto" w:fill="F7F7F7"/>
          </w:tcPr>
          <w:p w14:paraId="1ED947F2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F7F7F7"/>
          </w:tcPr>
          <w:p w14:paraId="10A9C624" w14:textId="77777777" w:rsidR="00102AEC" w:rsidRPr="001E37DA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(5.9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5C230188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- 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45FEAFEC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</w:tr>
    </w:tbl>
    <w:p w14:paraId="320C4ECA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</w:p>
    <w:tbl>
      <w:tblPr>
        <w:tblW w:w="0" w:type="auto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720"/>
        <w:gridCol w:w="990"/>
        <w:gridCol w:w="637"/>
        <w:gridCol w:w="1074"/>
        <w:gridCol w:w="1004"/>
        <w:gridCol w:w="1065"/>
        <w:gridCol w:w="990"/>
        <w:gridCol w:w="407"/>
        <w:gridCol w:w="902"/>
        <w:gridCol w:w="589"/>
        <w:gridCol w:w="960"/>
        <w:gridCol w:w="1102"/>
        <w:gridCol w:w="877"/>
      </w:tblGrid>
      <w:tr w:rsidR="00102AEC" w:rsidRPr="001E37DA" w14:paraId="62C67AC3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1D376CE8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theme="minorHAnsi"/>
                <w:b/>
                <w:w w:val="11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7259CBBB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</w:t>
            </w:r>
          </w:p>
        </w:tc>
        <w:tc>
          <w:tcPr>
            <w:tcW w:w="990" w:type="dxa"/>
            <w:shd w:val="clear" w:color="auto" w:fill="F7F7F7"/>
          </w:tcPr>
          <w:p w14:paraId="79E9C1C3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7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17BB475C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06AD4F18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6</w:t>
            </w:r>
          </w:p>
        </w:tc>
        <w:tc>
          <w:tcPr>
            <w:tcW w:w="1004" w:type="dxa"/>
            <w:shd w:val="clear" w:color="auto" w:fill="F7F7F7"/>
          </w:tcPr>
          <w:p w14:paraId="41C007D0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7EF883F6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F7F7F7"/>
          </w:tcPr>
          <w:p w14:paraId="1EEB668F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8 (52.5%)</w:t>
            </w:r>
          </w:p>
        </w:tc>
        <w:tc>
          <w:tcPr>
            <w:tcW w:w="407" w:type="dxa"/>
            <w:shd w:val="clear" w:color="auto" w:fill="F7F7F7"/>
          </w:tcPr>
          <w:p w14:paraId="47CA4EE5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7F7F7"/>
          </w:tcPr>
          <w:p w14:paraId="374183F4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 (33.2%)</w:t>
            </w:r>
          </w:p>
        </w:tc>
        <w:tc>
          <w:tcPr>
            <w:tcW w:w="589" w:type="dxa"/>
            <w:shd w:val="clear" w:color="auto" w:fill="F7F7F7"/>
          </w:tcPr>
          <w:p w14:paraId="676FFC88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F7F7F7"/>
          </w:tcPr>
          <w:p w14:paraId="4E37E5E4" w14:textId="77777777" w:rsidR="00102AEC" w:rsidRPr="001E37DA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 (6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517B38A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1(3%)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7F39AD9E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4</w:t>
            </w:r>
          </w:p>
        </w:tc>
      </w:tr>
    </w:tbl>
    <w:p w14:paraId="7360681F" w14:textId="77777777" w:rsidR="00102AEC" w:rsidRDefault="00102AEC" w:rsidP="00102AEC">
      <w:pPr>
        <w:ind w:left="482"/>
        <w:rPr>
          <w:rFonts w:cstheme="minorHAnsi"/>
          <w:i/>
          <w:w w:val="105"/>
          <w:sz w:val="18"/>
          <w:szCs w:val="18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587340A" wp14:editId="6EE4348E">
                <wp:extent cx="8319135" cy="45719"/>
                <wp:effectExtent l="0" t="0" r="0" b="0"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19135" cy="45719"/>
                          <a:chOff x="0" y="0"/>
                          <a:chExt cx="12474" cy="16"/>
                        </a:xfrm>
                      </wpg:grpSpPr>
                      <wps:wsp>
                        <wps:cNvPr id="25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8"/>
                            <a:ext cx="12474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42F3D4" id="Group 24" o:spid="_x0000_s1026" style="width:655.05pt;height:3.6pt;mso-position-horizontal-relative:char;mso-position-vertical-relative:line" coordsize="12474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">
                <v:line id="Line 3" o:spid="_x0000_s1027" style="position:absolute;visibility:visible;mso-wrap-style:square" from="0,8" to="12474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" strokeweight=".28117mm"/>
                <w10:anchorlock/>
              </v:group>
            </w:pict>
          </mc:Fallback>
        </mc:AlternateContent>
      </w:r>
    </w:p>
    <w:p w14:paraId="548772EF" w14:textId="77777777" w:rsidR="00102AEC" w:rsidRPr="0078671F" w:rsidRDefault="00102AEC" w:rsidP="00102AEC">
      <w:pPr>
        <w:ind w:left="482"/>
        <w:rPr>
          <w:rFonts w:cstheme="minorHAnsi"/>
          <w:i/>
          <w:w w:val="105"/>
          <w:sz w:val="18"/>
          <w:szCs w:val="18"/>
        </w:rPr>
      </w:pPr>
      <w:r w:rsidRPr="00B63A2B">
        <w:rPr>
          <w:rFonts w:cstheme="minorHAnsi"/>
          <w:i/>
          <w:w w:val="105"/>
          <w:sz w:val="18"/>
          <w:szCs w:val="18"/>
        </w:rPr>
        <w:t xml:space="preserve">Note: </w:t>
      </w:r>
      <w:r w:rsidRPr="00B63A2B">
        <w:rPr>
          <w:rFonts w:cstheme="minorHAnsi"/>
          <w:w w:val="105"/>
          <w:sz w:val="18"/>
          <w:szCs w:val="18"/>
        </w:rPr>
        <w:t>S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susceptible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I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Intermediate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R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resistant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CA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categorical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agreement,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proofErr w:type="spellStart"/>
      <w:r w:rsidRPr="00B63A2B">
        <w:rPr>
          <w:rFonts w:cstheme="minorHAnsi"/>
          <w:w w:val="105"/>
          <w:sz w:val="18"/>
          <w:szCs w:val="18"/>
        </w:rPr>
        <w:t>mE</w:t>
      </w:r>
      <w:proofErr w:type="spellEnd"/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minor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error,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ME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major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error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VME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very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major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 xml:space="preserve">error, </w:t>
      </w:r>
      <w:r>
        <w:rPr>
          <w:rFonts w:cstheme="minorHAnsi"/>
          <w:w w:val="105"/>
          <w:sz w:val="18"/>
          <w:szCs w:val="18"/>
        </w:rPr>
        <w:t xml:space="preserve">CLSI= Clinical Laboratory Standards Institute. </w:t>
      </w:r>
      <w:proofErr w:type="spellStart"/>
      <w:r>
        <w:rPr>
          <w:rFonts w:cstheme="minorHAnsi"/>
          <w:w w:val="105"/>
          <w:sz w:val="18"/>
          <w:szCs w:val="18"/>
        </w:rPr>
        <w:t>a</w:t>
      </w:r>
      <w:r w:rsidRPr="00B63A2B">
        <w:rPr>
          <w:rFonts w:cstheme="minorHAnsi"/>
          <w:sz w:val="18"/>
          <w:szCs w:val="18"/>
        </w:rPr>
        <w:t>MBD</w:t>
      </w:r>
      <w:proofErr w:type="spellEnd"/>
      <w:r w:rsidRPr="00B63A2B">
        <w:rPr>
          <w:rFonts w:cstheme="minorHAnsi"/>
          <w:sz w:val="18"/>
          <w:szCs w:val="18"/>
        </w:rPr>
        <w:t xml:space="preserve">= </w:t>
      </w:r>
      <w:r>
        <w:rPr>
          <w:rFonts w:cstheme="minorHAnsi"/>
          <w:sz w:val="18"/>
          <w:szCs w:val="18"/>
        </w:rPr>
        <w:t xml:space="preserve">automated </w:t>
      </w:r>
      <w:r w:rsidRPr="00B63A2B">
        <w:rPr>
          <w:rFonts w:cstheme="minorHAnsi"/>
          <w:sz w:val="18"/>
          <w:szCs w:val="18"/>
        </w:rPr>
        <w:t xml:space="preserve">Microbroth Dilution, </w:t>
      </w:r>
      <w:r w:rsidRPr="007F7C3D">
        <w:rPr>
          <w:rFonts w:cstheme="minorHAnsi"/>
          <w:iCs/>
          <w:w w:val="105"/>
          <w:sz w:val="18"/>
          <w:szCs w:val="18"/>
          <w:vertAlign w:val="superscript"/>
        </w:rPr>
        <w:t>1</w:t>
      </w:r>
      <w:r>
        <w:rPr>
          <w:rFonts w:cstheme="minorHAnsi"/>
          <w:iCs/>
          <w:w w:val="105"/>
          <w:sz w:val="18"/>
          <w:szCs w:val="18"/>
          <w:vertAlign w:val="superscript"/>
        </w:rPr>
        <w:t xml:space="preserve"> </w:t>
      </w:r>
      <w:r>
        <w:rPr>
          <w:rFonts w:cstheme="minorHAnsi"/>
          <w:iCs/>
          <w:w w:val="105"/>
          <w:sz w:val="18"/>
          <w:szCs w:val="18"/>
        </w:rPr>
        <w:t xml:space="preserve">CLSI 8–10-hour short incubation breakpoints were used for interpretation. </w:t>
      </w:r>
      <w:r>
        <w:rPr>
          <w:rFonts w:cstheme="minorHAnsi"/>
          <w:iCs/>
          <w:w w:val="105"/>
          <w:sz w:val="18"/>
          <w:szCs w:val="18"/>
          <w:vertAlign w:val="superscript"/>
        </w:rPr>
        <w:t>2</w:t>
      </w:r>
      <w:r w:rsidRPr="00767EA3">
        <w:rPr>
          <w:rFonts w:cstheme="minorHAnsi"/>
          <w:iCs/>
          <w:w w:val="105"/>
          <w:sz w:val="18"/>
          <w:szCs w:val="18"/>
        </w:rPr>
        <w:t>a</w:t>
      </w:r>
      <w:r w:rsidRPr="007F7C3D">
        <w:rPr>
          <w:rFonts w:cstheme="minorHAnsi"/>
          <w:iCs/>
          <w:w w:val="105"/>
          <w:sz w:val="18"/>
          <w:szCs w:val="18"/>
        </w:rPr>
        <w:t>MDB panels were incubated and read at standard incubation times as per manufacturer’s instructions.</w:t>
      </w:r>
      <w:r w:rsidRPr="00FA3664">
        <w:rPr>
          <w:rFonts w:cstheme="minorHAnsi"/>
          <w:position w:val="7"/>
          <w:sz w:val="18"/>
          <w:szCs w:val="18"/>
        </w:rPr>
        <w:t xml:space="preserve"> </w:t>
      </w:r>
    </w:p>
    <w:p w14:paraId="6B511676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20D78C54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082F35E1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1632B788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32B79820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4853D48C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530DDF4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563C1151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59713EC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6882E0F0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6C444F1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55AE8DD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b/>
          <w:bCs/>
          <w:sz w:val="22"/>
          <w:szCs w:val="22"/>
        </w:rPr>
      </w:pPr>
    </w:p>
    <w:p w14:paraId="7FFC464D" w14:textId="77777777" w:rsidR="00102AEC" w:rsidRPr="00E22481" w:rsidRDefault="00102AEC" w:rsidP="00102AEC">
      <w:pPr>
        <w:pStyle w:val="BodyText"/>
        <w:spacing w:before="115"/>
        <w:rPr>
          <w:rFonts w:ascii="Times New Roman" w:hAnsi="Times New Roman" w:cs="Times New Roman"/>
          <w:b/>
          <w:bCs/>
          <w:sz w:val="24"/>
          <w:szCs w:val="24"/>
        </w:rPr>
      </w:pPr>
    </w:p>
    <w:p w14:paraId="0C22067D" w14:textId="77777777" w:rsidR="00102AEC" w:rsidRPr="00E22481" w:rsidRDefault="00102AEC" w:rsidP="00102AEC">
      <w:pPr>
        <w:pStyle w:val="BodyText"/>
        <w:spacing w:before="115"/>
        <w:rPr>
          <w:rFonts w:ascii="Times New Roman" w:hAnsi="Times New Roman" w:cs="Times New Roman"/>
        </w:rPr>
      </w:pPr>
      <w:r w:rsidRPr="00E2248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E224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E22481">
        <w:rPr>
          <w:rFonts w:ascii="Times New Roman" w:hAnsi="Times New Roman" w:cs="Times New Roman"/>
          <w:b/>
          <w:bCs/>
          <w:sz w:val="24"/>
          <w:szCs w:val="24"/>
        </w:rPr>
        <w:t xml:space="preserve"> Combined Results for CLSI 8-10-hour Short Incubation Compared to DD</w:t>
      </w:r>
    </w:p>
    <w:p w14:paraId="105FAF79" w14:textId="77777777" w:rsidR="00102AEC" w:rsidRDefault="00102AEC" w:rsidP="00102AEC">
      <w:pPr>
        <w:pStyle w:val="BodyText"/>
        <w:spacing w:before="115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43C10C05" wp14:editId="5FF6ECF6">
                <wp:simplePos x="0" y="0"/>
                <wp:positionH relativeFrom="page">
                  <wp:posOffset>838200</wp:posOffset>
                </wp:positionH>
                <wp:positionV relativeFrom="paragraph">
                  <wp:posOffset>208915</wp:posOffset>
                </wp:positionV>
                <wp:extent cx="8330565" cy="45085"/>
                <wp:effectExtent l="0" t="0" r="0" b="0"/>
                <wp:wrapTopAndBottom/>
                <wp:docPr id="26" name="Freeform: 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330565" cy="45085"/>
                        </a:xfrm>
                        <a:custGeom>
                          <a:avLst/>
                          <a:gdLst>
                            <a:gd name="T0" fmla="+- 0 1683 1683"/>
                            <a:gd name="T1" fmla="*/ T0 w 12474"/>
                            <a:gd name="T2" fmla="+- 0 14157 1683"/>
                            <a:gd name="T3" fmla="*/ T2 w 1247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474">
                              <a:moveTo>
                                <a:pt x="0" y="0"/>
                              </a:moveTo>
                              <a:lnTo>
                                <a:pt x="12474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74CEE2" id="Freeform: Shape 26" o:spid="_x0000_s1026" style="position:absolute;margin-left:66pt;margin-top:16.45pt;width:655.95pt;height:3.5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474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" path="m,l12474,e" filled="f" strokeweight=".28117mm">
                <v:path arrowok="t" o:connecttype="custom" o:connectlocs="0,0;8330565,0" o:connectangles="0,0"/>
                <w10:wrap type="topAndBottom" anchorx="page"/>
              </v:shape>
            </w:pict>
          </mc:Fallback>
        </mc:AlternateContent>
      </w:r>
    </w:p>
    <w:p w14:paraId="41DB6210" w14:textId="77777777" w:rsidR="00102AEC" w:rsidRPr="007F7C3D" w:rsidRDefault="00102AEC" w:rsidP="00102AEC">
      <w:pPr>
        <w:tabs>
          <w:tab w:val="left" w:pos="4166"/>
          <w:tab w:val="left" w:pos="8925"/>
        </w:tabs>
        <w:spacing w:before="13" w:after="49"/>
        <w:rPr>
          <w:b/>
          <w:w w:val="115"/>
          <w:sz w:val="20"/>
        </w:rPr>
      </w:pPr>
      <w:r w:rsidRPr="005A0793">
        <w:rPr>
          <w:b/>
          <w:w w:val="115"/>
          <w:sz w:val="20"/>
        </w:rPr>
        <w:t xml:space="preserve">       </w:t>
      </w:r>
      <w:r w:rsidRPr="00784272">
        <w:rPr>
          <w:b/>
          <w:w w:val="115"/>
          <w:sz w:val="20"/>
        </w:rPr>
        <w:t xml:space="preserve">    </w:t>
      </w:r>
      <w:r>
        <w:rPr>
          <w:b/>
          <w:w w:val="115"/>
          <w:sz w:val="20"/>
        </w:rPr>
        <w:t xml:space="preserve">                                    CLSI </w:t>
      </w:r>
      <w:r w:rsidRPr="00784272">
        <w:rPr>
          <w:b/>
          <w:w w:val="115"/>
          <w:sz w:val="20"/>
        </w:rPr>
        <w:t xml:space="preserve"> </w:t>
      </w:r>
      <w:r>
        <w:rPr>
          <w:b/>
          <w:w w:val="115"/>
          <w:sz w:val="20"/>
        </w:rPr>
        <w:t>Interpretations</w:t>
      </w:r>
      <w:r w:rsidRPr="00957374">
        <w:rPr>
          <w:b/>
          <w:w w:val="115"/>
          <w:sz w:val="20"/>
          <w:vertAlign w:val="superscript"/>
        </w:rPr>
        <w:t>1</w:t>
      </w:r>
      <w:r w:rsidRPr="00784272">
        <w:rPr>
          <w:b/>
          <w:w w:val="115"/>
          <w:sz w:val="20"/>
        </w:rPr>
        <w:t xml:space="preserve">        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</w:t>
      </w:r>
      <w:r>
        <w:rPr>
          <w:b/>
          <w:w w:val="115"/>
          <w:sz w:val="20"/>
        </w:rPr>
        <w:t xml:space="preserve">   DD Interpretations</w:t>
      </w:r>
      <w:r>
        <w:rPr>
          <w:b/>
          <w:w w:val="115"/>
          <w:sz w:val="20"/>
          <w:vertAlign w:val="superscript"/>
        </w:rPr>
        <w:t>2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                                          </w:t>
      </w:r>
      <w:r>
        <w:rPr>
          <w:b/>
          <w:w w:val="115"/>
          <w:sz w:val="20"/>
        </w:rPr>
        <w:t xml:space="preserve">       </w:t>
      </w:r>
      <w:r w:rsidRPr="00784272">
        <w:rPr>
          <w:b/>
          <w:w w:val="115"/>
          <w:sz w:val="20"/>
        </w:rPr>
        <w:t xml:space="preserve">Error Rates   </w:t>
      </w:r>
    </w:p>
    <w:p w14:paraId="184DE6FE" w14:textId="77777777" w:rsidR="00102AEC" w:rsidRDefault="00102AEC" w:rsidP="00102AEC">
      <w:pPr>
        <w:spacing w:line="20" w:lineRule="exact"/>
        <w:ind w:left="2662"/>
        <w:rPr>
          <w:sz w:val="2"/>
        </w:rPr>
      </w:pPr>
      <w:r>
        <w:rPr>
          <w:rFonts w:ascii="Times New Roman"/>
          <w:spacing w:val="99"/>
          <w:sz w:val="2"/>
        </w:rPr>
        <w:t xml:space="preserve">   </w:t>
      </w:r>
      <w:r>
        <w:rPr>
          <w:rFonts w:ascii="Times New Roman"/>
          <w:spacing w:val="102"/>
          <w:sz w:val="2"/>
        </w:rPr>
        <w:t xml:space="preserve">  </w:t>
      </w:r>
    </w:p>
    <w:p w14:paraId="7FA35651" w14:textId="77777777" w:rsidR="00102AEC" w:rsidRDefault="00102AEC" w:rsidP="00102AEC">
      <w:pPr>
        <w:pStyle w:val="BodyText"/>
        <w:spacing w:before="11"/>
        <w:rPr>
          <w:b/>
          <w:sz w:val="2"/>
        </w:rPr>
      </w:pPr>
    </w:p>
    <w:tbl>
      <w:tblPr>
        <w:tblW w:w="0" w:type="auto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900"/>
        <w:gridCol w:w="810"/>
        <w:gridCol w:w="630"/>
        <w:gridCol w:w="1097"/>
        <w:gridCol w:w="1004"/>
        <w:gridCol w:w="1049"/>
        <w:gridCol w:w="1253"/>
        <w:gridCol w:w="1230"/>
        <w:gridCol w:w="1199"/>
        <w:gridCol w:w="1268"/>
        <w:gridCol w:w="904"/>
      </w:tblGrid>
      <w:tr w:rsidR="00102AEC" w:rsidRPr="004517D8" w14:paraId="6390A357" w14:textId="77777777" w:rsidTr="007D1518">
        <w:trPr>
          <w:trHeight w:val="273"/>
        </w:trPr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38335C89" w14:textId="77777777" w:rsidR="00102AEC" w:rsidRPr="004517D8" w:rsidRDefault="00102AEC" w:rsidP="007D1518">
            <w:pPr>
              <w:pStyle w:val="TableParagraph"/>
              <w:spacing w:line="227" w:lineRule="exact"/>
              <w:ind w:left="119"/>
              <w:rPr>
                <w:rFonts w:asciiTheme="minorHAnsi" w:hAnsiTheme="minorHAnsi"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w w:val="110"/>
                <w:sz w:val="20"/>
              </w:rPr>
              <w:t xml:space="preserve">Antimicrobial/Organism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2571B808" w14:textId="77777777" w:rsidR="00102AEC" w:rsidRPr="004517D8" w:rsidRDefault="00102AEC" w:rsidP="007D1518">
            <w:pPr>
              <w:pStyle w:val="TableParagraph"/>
              <w:spacing w:line="227" w:lineRule="exact"/>
              <w:ind w:left="9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DCDCDC"/>
          </w:tcPr>
          <w:p w14:paraId="16ADD098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w w:val="120"/>
                <w:sz w:val="20"/>
              </w:rPr>
            </w:pPr>
            <w:r>
              <w:rPr>
                <w:rFonts w:asciiTheme="minorHAnsi" w:hAnsiTheme="minorHAnsi" w:cstheme="minorHAnsi"/>
                <w:b/>
                <w:w w:val="120"/>
                <w:sz w:val="20"/>
              </w:rPr>
              <w:t>I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252807D9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 xml:space="preserve">R 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0BC1E541" w14:textId="77777777" w:rsidR="00102AEC" w:rsidRPr="004517D8" w:rsidRDefault="00102AEC" w:rsidP="007D1518">
            <w:pPr>
              <w:pStyle w:val="TableParagraph"/>
              <w:spacing w:line="227" w:lineRule="exact"/>
              <w:ind w:right="14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DCDCDC"/>
          </w:tcPr>
          <w:p w14:paraId="2884A4CA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1"/>
                <w:sz w:val="20"/>
              </w:rPr>
              <w:t>I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03B29960" w14:textId="77777777" w:rsidR="00102AEC" w:rsidRPr="004517D8" w:rsidRDefault="00102AEC" w:rsidP="007D1518">
            <w:pPr>
              <w:pStyle w:val="TableParagraph"/>
              <w:spacing w:line="227" w:lineRule="exact"/>
              <w:ind w:left="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>R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75B2AFFE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CA (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DCDCDC"/>
          </w:tcPr>
          <w:p w14:paraId="6316A559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</w:t>
            </w:r>
            <w:proofErr w:type="spellEnd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(%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DCDCDC"/>
          </w:tcPr>
          <w:p w14:paraId="76D22DC2" w14:textId="77777777" w:rsidR="00102AEC" w:rsidRPr="004517D8" w:rsidRDefault="00102AEC" w:rsidP="007D1518">
            <w:pPr>
              <w:pStyle w:val="TableParagraph"/>
              <w:spacing w:line="227" w:lineRule="exact"/>
              <w:ind w:left="25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 (%)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783250ED" w14:textId="77777777" w:rsidR="00102AEC" w:rsidRPr="004517D8" w:rsidRDefault="00102AEC" w:rsidP="007D1518">
            <w:pPr>
              <w:pStyle w:val="TableParagraph"/>
              <w:spacing w:line="227" w:lineRule="exact"/>
              <w:ind w:left="20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VME (%)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3D579234" w14:textId="77777777" w:rsidR="00102AEC" w:rsidRPr="004517D8" w:rsidRDefault="00102AEC" w:rsidP="007D1518">
            <w:pPr>
              <w:pStyle w:val="TableParagraph"/>
              <w:spacing w:line="227" w:lineRule="exact"/>
              <w:ind w:left="152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Total</w:t>
            </w:r>
          </w:p>
        </w:tc>
      </w:tr>
    </w:tbl>
    <w:p w14:paraId="3ED72143" w14:textId="77777777" w:rsidR="00102AEC" w:rsidRPr="001E37DA" w:rsidRDefault="00102AEC" w:rsidP="00102AEC">
      <w:pPr>
        <w:spacing w:before="17" w:after="1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Ceftazidime</w:t>
      </w:r>
    </w:p>
    <w:tbl>
      <w:tblPr>
        <w:tblW w:w="13744" w:type="dxa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900"/>
        <w:gridCol w:w="720"/>
        <w:gridCol w:w="727"/>
        <w:gridCol w:w="1074"/>
        <w:gridCol w:w="995"/>
        <w:gridCol w:w="1074"/>
        <w:gridCol w:w="437"/>
        <w:gridCol w:w="959"/>
        <w:gridCol w:w="1304"/>
        <w:gridCol w:w="1080"/>
        <w:gridCol w:w="319"/>
        <w:gridCol w:w="834"/>
        <w:gridCol w:w="891"/>
      </w:tblGrid>
      <w:tr w:rsidR="00102AEC" w:rsidRPr="001E37DA" w14:paraId="06C0EE95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</w:tcPr>
          <w:p w14:paraId="5E23ED51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23541E6F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6D205247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6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0C01525A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29C0F12E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995" w:type="dxa"/>
          </w:tcPr>
          <w:p w14:paraId="69F14B2C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68DDD28A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20E2E621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959" w:type="dxa"/>
          </w:tcPr>
          <w:p w14:paraId="3BA34C57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40.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</w:tcPr>
          <w:p w14:paraId="02B482F8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19 (54.3%)</w:t>
            </w:r>
          </w:p>
        </w:tc>
        <w:tc>
          <w:tcPr>
            <w:tcW w:w="1080" w:type="dxa"/>
          </w:tcPr>
          <w:p w14:paraId="62112401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</w:t>
            </w:r>
          </w:p>
        </w:tc>
        <w:tc>
          <w:tcPr>
            <w:tcW w:w="319" w:type="dxa"/>
          </w:tcPr>
          <w:p w14:paraId="469F383F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</w:tcPr>
          <w:p w14:paraId="653D995C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</w:tcPr>
          <w:p w14:paraId="07313B69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</w:tr>
      <w:tr w:rsidR="00102AEC" w:rsidRPr="001E37DA" w14:paraId="29FFFBB9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328D8FE3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7F7F7"/>
          </w:tcPr>
          <w:p w14:paraId="7BD5D56C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F7F7F7"/>
          </w:tcPr>
          <w:p w14:paraId="556987E5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0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7F7F7"/>
          </w:tcPr>
          <w:p w14:paraId="4C8F392D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2D915D26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995" w:type="dxa"/>
            <w:shd w:val="clear" w:color="auto" w:fill="F7F7F7"/>
          </w:tcPr>
          <w:p w14:paraId="3CAF4090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shd w:val="clear" w:color="auto" w:fill="F7F7F7"/>
          </w:tcPr>
          <w:p w14:paraId="2A4CB246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shd w:val="clear" w:color="auto" w:fill="F7F7F7"/>
          </w:tcPr>
          <w:p w14:paraId="5B5FF8BA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959" w:type="dxa"/>
            <w:shd w:val="clear" w:color="auto" w:fill="F7F7F7"/>
          </w:tcPr>
          <w:p w14:paraId="0BD5D47C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9.4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  <w:shd w:val="clear" w:color="auto" w:fill="F7F7F7"/>
          </w:tcPr>
          <w:p w14:paraId="25455584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10 (31.3%)</w:t>
            </w:r>
          </w:p>
        </w:tc>
        <w:tc>
          <w:tcPr>
            <w:tcW w:w="1080" w:type="dxa"/>
            <w:shd w:val="clear" w:color="auto" w:fill="F7F7F7"/>
          </w:tcPr>
          <w:p w14:paraId="6FEE72D4" w14:textId="77777777" w:rsidR="00102AEC" w:rsidRPr="001E37DA" w:rsidRDefault="00102AEC" w:rsidP="007D1518">
            <w:pPr>
              <w:pStyle w:val="TableParagraph"/>
              <w:ind w:right="4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(10.0%)</w:t>
            </w:r>
          </w:p>
        </w:tc>
        <w:tc>
          <w:tcPr>
            <w:tcW w:w="319" w:type="dxa"/>
            <w:shd w:val="clear" w:color="auto" w:fill="F7F7F7"/>
          </w:tcPr>
          <w:p w14:paraId="29B832F7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  <w:shd w:val="clear" w:color="auto" w:fill="F7F7F7"/>
          </w:tcPr>
          <w:p w14:paraId="1A8802A0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F7F7F7"/>
          </w:tcPr>
          <w:p w14:paraId="6ED9863E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</w:tr>
    </w:tbl>
    <w:p w14:paraId="5C68C425" w14:textId="77777777" w:rsidR="00102AEC" w:rsidRPr="001E37DA" w:rsidRDefault="00102AEC" w:rsidP="00102AEC">
      <w:pPr>
        <w:spacing w:before="17" w:after="1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Ciprofloxacin</w:t>
      </w:r>
    </w:p>
    <w:tbl>
      <w:tblPr>
        <w:tblW w:w="13761" w:type="dxa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810"/>
        <w:gridCol w:w="810"/>
        <w:gridCol w:w="720"/>
        <w:gridCol w:w="1097"/>
        <w:gridCol w:w="986"/>
        <w:gridCol w:w="1065"/>
        <w:gridCol w:w="461"/>
        <w:gridCol w:w="891"/>
        <w:gridCol w:w="270"/>
        <w:gridCol w:w="854"/>
        <w:gridCol w:w="226"/>
        <w:gridCol w:w="1141"/>
        <w:gridCol w:w="1110"/>
        <w:gridCol w:w="890"/>
      </w:tblGrid>
      <w:tr w:rsidR="00102AEC" w:rsidRPr="001E37DA" w14:paraId="53029AF2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3A399469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4DFF593C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810" w:type="dxa"/>
            <w:shd w:val="clear" w:color="auto" w:fill="F7F7F7"/>
          </w:tcPr>
          <w:p w14:paraId="580F2B83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59051CD3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7F7F7"/>
          </w:tcPr>
          <w:p w14:paraId="342FBB7F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986" w:type="dxa"/>
            <w:shd w:val="clear" w:color="auto" w:fill="F7F7F7"/>
          </w:tcPr>
          <w:p w14:paraId="2638BFBE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6A20B63C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7F7F7"/>
          </w:tcPr>
          <w:p w14:paraId="03FC1050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891" w:type="dxa"/>
            <w:shd w:val="clear" w:color="auto" w:fill="F7F7F7"/>
          </w:tcPr>
          <w:p w14:paraId="780A91D8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91.4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70" w:type="dxa"/>
            <w:shd w:val="clear" w:color="auto" w:fill="F7F7F7"/>
          </w:tcPr>
          <w:p w14:paraId="488A01EE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F7F7F7"/>
          </w:tcPr>
          <w:p w14:paraId="7178E80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2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.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26" w:type="dxa"/>
            <w:shd w:val="clear" w:color="auto" w:fill="F7F7F7"/>
          </w:tcPr>
          <w:p w14:paraId="466ACD01" w14:textId="77777777" w:rsidR="00102AEC" w:rsidRPr="001E37DA" w:rsidRDefault="00102AEC" w:rsidP="007D1518">
            <w:pPr>
              <w:pStyle w:val="TableParagraph"/>
              <w:ind w:right="3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F7F7F7"/>
          </w:tcPr>
          <w:p w14:paraId="0A47857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      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7F7F7"/>
          </w:tcPr>
          <w:p w14:paraId="74D8FC5A" w14:textId="77777777" w:rsidR="00102AEC" w:rsidRPr="001E37DA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7F7F7"/>
          </w:tcPr>
          <w:p w14:paraId="4355F0C5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</w:tr>
      <w:tr w:rsidR="00102AEC" w:rsidRPr="001E37DA" w14:paraId="212483F0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</w:tcPr>
          <w:p w14:paraId="25FF068A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43AAA0B1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810" w:type="dxa"/>
          </w:tcPr>
          <w:p w14:paraId="03E387DD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 w14:paraId="4ADFC96E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left w:val="single" w:sz="4" w:space="0" w:color="000000"/>
            </w:tcBorders>
          </w:tcPr>
          <w:p w14:paraId="063F57E2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986" w:type="dxa"/>
          </w:tcPr>
          <w:p w14:paraId="471B2130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76D50F18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61" w:type="dxa"/>
            <w:tcBorders>
              <w:left w:val="single" w:sz="4" w:space="0" w:color="000000"/>
            </w:tcBorders>
          </w:tcPr>
          <w:p w14:paraId="66B0F1B2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891" w:type="dxa"/>
          </w:tcPr>
          <w:p w14:paraId="2D351BB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0.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70" w:type="dxa"/>
          </w:tcPr>
          <w:p w14:paraId="69763F4F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 w14:paraId="78679A21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1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4.4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26" w:type="dxa"/>
          </w:tcPr>
          <w:p w14:paraId="3990DB6D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1" w:type="dxa"/>
          </w:tcPr>
          <w:p w14:paraId="053EACC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5.4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%)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 w14:paraId="50763EE1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1 (25.0%)</w:t>
            </w:r>
          </w:p>
        </w:tc>
        <w:tc>
          <w:tcPr>
            <w:tcW w:w="890" w:type="dxa"/>
            <w:tcBorders>
              <w:left w:val="single" w:sz="4" w:space="0" w:color="000000"/>
            </w:tcBorders>
          </w:tcPr>
          <w:p w14:paraId="6357249D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</w:tr>
      <w:tr w:rsidR="00102AEC" w:rsidRPr="001E37DA" w14:paraId="7C673094" w14:textId="77777777" w:rsidTr="007D1518">
        <w:trPr>
          <w:trHeight w:val="75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10E64D0E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. a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u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inosa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6E26D4C5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  <w:shd w:val="clear" w:color="auto" w:fill="F7F7F7"/>
          </w:tcPr>
          <w:p w14:paraId="62BD7CBB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1A66F2D2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7F7F7"/>
          </w:tcPr>
          <w:p w14:paraId="7A7E1071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986" w:type="dxa"/>
            <w:shd w:val="clear" w:color="auto" w:fill="F7F7F7"/>
          </w:tcPr>
          <w:p w14:paraId="5149BB0E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1499F99B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7F7F7"/>
          </w:tcPr>
          <w:p w14:paraId="720969E6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891" w:type="dxa"/>
            <w:shd w:val="clear" w:color="auto" w:fill="F7F7F7"/>
          </w:tcPr>
          <w:p w14:paraId="6E309E67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62.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70" w:type="dxa"/>
            <w:shd w:val="clear" w:color="auto" w:fill="F7F7F7"/>
          </w:tcPr>
          <w:p w14:paraId="5A39CD60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F7F7F7"/>
          </w:tcPr>
          <w:p w14:paraId="7688D4BB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4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5.4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226" w:type="dxa"/>
            <w:shd w:val="clear" w:color="auto" w:fill="F7F7F7"/>
          </w:tcPr>
          <w:p w14:paraId="7A56099C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1" w:type="dxa"/>
            <w:shd w:val="clear" w:color="auto" w:fill="F7F7F7"/>
          </w:tcPr>
          <w:p w14:paraId="51BB934B" w14:textId="77777777" w:rsidR="00102AEC" w:rsidRPr="001E37DA" w:rsidRDefault="00102AEC" w:rsidP="007D1518">
            <w:pPr>
              <w:pStyle w:val="TableParagraph"/>
              <w:ind w:left="12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7F7F7"/>
          </w:tcPr>
          <w:p w14:paraId="240E743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2 (40.0%)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7F7F7"/>
          </w:tcPr>
          <w:p w14:paraId="598C74BC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</w:tr>
    </w:tbl>
    <w:p w14:paraId="1DBF8744" w14:textId="77777777" w:rsidR="00102AEC" w:rsidRPr="001E37DA" w:rsidRDefault="00102AEC" w:rsidP="00102AEC">
      <w:pPr>
        <w:spacing w:before="17" w:after="12"/>
        <w:rPr>
          <w:rFonts w:cstheme="minorHAnsi"/>
          <w:b/>
          <w:sz w:val="18"/>
          <w:szCs w:val="18"/>
        </w:rPr>
      </w:pPr>
      <w:r>
        <w:rPr>
          <w:rFonts w:cstheme="minorHAnsi"/>
          <w:b/>
          <w:w w:val="110"/>
          <w:sz w:val="18"/>
          <w:szCs w:val="18"/>
        </w:rPr>
        <w:t>Meropenem</w:t>
      </w:r>
    </w:p>
    <w:tbl>
      <w:tblPr>
        <w:tblW w:w="13747" w:type="dxa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720"/>
        <w:gridCol w:w="990"/>
        <w:gridCol w:w="637"/>
        <w:gridCol w:w="1074"/>
        <w:gridCol w:w="1004"/>
        <w:gridCol w:w="1065"/>
        <w:gridCol w:w="438"/>
        <w:gridCol w:w="959"/>
        <w:gridCol w:w="943"/>
        <w:gridCol w:w="360"/>
        <w:gridCol w:w="1148"/>
        <w:gridCol w:w="1102"/>
        <w:gridCol w:w="877"/>
      </w:tblGrid>
      <w:tr w:rsidR="00102AEC" w:rsidRPr="001E37DA" w14:paraId="51BF9B6D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57B50BF3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579857B8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F7F7F7"/>
          </w:tcPr>
          <w:p w14:paraId="0A6A2402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9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24F4255D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54A22F2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004" w:type="dxa"/>
            <w:shd w:val="clear" w:color="auto" w:fill="F7F7F7"/>
          </w:tcPr>
          <w:p w14:paraId="482B86AA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48D9FF0D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6E1A60A6" w14:textId="77777777" w:rsidR="00102AEC" w:rsidRPr="001E37DA" w:rsidRDefault="00102AEC" w:rsidP="007D1518">
            <w:pPr>
              <w:pStyle w:val="TableParagraph"/>
              <w:ind w:right="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7</w:t>
            </w:r>
          </w:p>
        </w:tc>
        <w:tc>
          <w:tcPr>
            <w:tcW w:w="959" w:type="dxa"/>
            <w:shd w:val="clear" w:color="auto" w:fill="F7F7F7"/>
          </w:tcPr>
          <w:p w14:paraId="04FAB2B9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0.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  <w:shd w:val="clear" w:color="auto" w:fill="F7F7F7"/>
          </w:tcPr>
          <w:p w14:paraId="20A724C6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20 (57.1%)</w:t>
            </w:r>
          </w:p>
        </w:tc>
        <w:tc>
          <w:tcPr>
            <w:tcW w:w="360" w:type="dxa"/>
            <w:shd w:val="clear" w:color="auto" w:fill="F7F7F7"/>
          </w:tcPr>
          <w:p w14:paraId="473A70EF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1148" w:type="dxa"/>
            <w:shd w:val="clear" w:color="auto" w:fill="F7F7F7"/>
          </w:tcPr>
          <w:p w14:paraId="280B52B9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8(22.9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55714B23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    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765C65F0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</w:tr>
      <w:tr w:rsidR="00102AEC" w:rsidRPr="001E37DA" w14:paraId="280832D6" w14:textId="77777777" w:rsidTr="007D1518">
        <w:trPr>
          <w:trHeight w:val="180"/>
        </w:trPr>
        <w:tc>
          <w:tcPr>
            <w:tcW w:w="2430" w:type="dxa"/>
            <w:tcBorders>
              <w:right w:val="single" w:sz="4" w:space="0" w:color="000000"/>
            </w:tcBorders>
          </w:tcPr>
          <w:p w14:paraId="3EBA8C86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K. pneumoniae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 w14:paraId="15ADC80D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46E04642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8</w:t>
            </w:r>
          </w:p>
        </w:tc>
        <w:tc>
          <w:tcPr>
            <w:tcW w:w="637" w:type="dxa"/>
            <w:tcBorders>
              <w:right w:val="single" w:sz="4" w:space="0" w:color="000000"/>
            </w:tcBorders>
          </w:tcPr>
          <w:p w14:paraId="24F419E9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4392C182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004" w:type="dxa"/>
          </w:tcPr>
          <w:p w14:paraId="7016651A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26317E39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</w:tcPr>
          <w:p w14:paraId="53C41A36" w14:textId="77777777" w:rsidR="00102AEC" w:rsidRPr="001E37DA" w:rsidRDefault="00102AEC" w:rsidP="007D1518">
            <w:pPr>
              <w:pStyle w:val="TableParagraph"/>
              <w:ind w:right="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4</w:t>
            </w:r>
          </w:p>
        </w:tc>
        <w:tc>
          <w:tcPr>
            <w:tcW w:w="959" w:type="dxa"/>
          </w:tcPr>
          <w:p w14:paraId="252E6AB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2.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</w:tcPr>
          <w:p w14:paraId="00C124A3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8 (25.0%)</w:t>
            </w:r>
          </w:p>
        </w:tc>
        <w:tc>
          <w:tcPr>
            <w:tcW w:w="360" w:type="dxa"/>
          </w:tcPr>
          <w:p w14:paraId="0CA72423" w14:textId="77777777" w:rsidR="00102AEC" w:rsidRPr="001E37DA" w:rsidRDefault="00102AEC" w:rsidP="007D1518">
            <w:pPr>
              <w:pStyle w:val="TableParagraph"/>
              <w:ind w:right="1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8" w:type="dxa"/>
          </w:tcPr>
          <w:p w14:paraId="0321F88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62.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 w14:paraId="49493A83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-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14:paraId="19568A66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</w:tr>
      <w:tr w:rsidR="00102AEC" w:rsidRPr="001E37DA" w14:paraId="789F02F5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5D931608" w14:textId="77777777" w:rsidR="00102AEC" w:rsidRPr="00767EA3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. a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e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u</w:t>
            </w:r>
            <w:r w:rsidRPr="00767EA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ginos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6EC10606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990" w:type="dxa"/>
            <w:shd w:val="clear" w:color="auto" w:fill="F7F7F7"/>
          </w:tcPr>
          <w:p w14:paraId="7E10FB34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6C81F0CD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FFFCC80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004" w:type="dxa"/>
            <w:shd w:val="clear" w:color="auto" w:fill="F7F7F7"/>
          </w:tcPr>
          <w:p w14:paraId="23553739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17344EB1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4CBB8CA1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959" w:type="dxa"/>
            <w:shd w:val="clear" w:color="auto" w:fill="F7F7F7"/>
          </w:tcPr>
          <w:p w14:paraId="520EDC65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63.2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  <w:shd w:val="clear" w:color="auto" w:fill="F7F7F7"/>
          </w:tcPr>
          <w:p w14:paraId="1F29FBB7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6 (31.6%)</w:t>
            </w:r>
          </w:p>
        </w:tc>
        <w:tc>
          <w:tcPr>
            <w:tcW w:w="360" w:type="dxa"/>
            <w:shd w:val="clear" w:color="auto" w:fill="F7F7F7"/>
          </w:tcPr>
          <w:p w14:paraId="28AA59F9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8" w:type="dxa"/>
            <w:shd w:val="clear" w:color="auto" w:fill="F7F7F7"/>
          </w:tcPr>
          <w:p w14:paraId="2A4A6BAB" w14:textId="77777777" w:rsidR="00102AEC" w:rsidRPr="001E37DA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(6.3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04113A2B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- 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23F13C32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</w:tr>
    </w:tbl>
    <w:p w14:paraId="07416512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</w:p>
    <w:tbl>
      <w:tblPr>
        <w:tblW w:w="0" w:type="auto"/>
        <w:tblInd w:w="-2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720"/>
        <w:gridCol w:w="990"/>
        <w:gridCol w:w="637"/>
        <w:gridCol w:w="1074"/>
        <w:gridCol w:w="1004"/>
        <w:gridCol w:w="1065"/>
        <w:gridCol w:w="990"/>
        <w:gridCol w:w="407"/>
        <w:gridCol w:w="902"/>
        <w:gridCol w:w="401"/>
        <w:gridCol w:w="1148"/>
        <w:gridCol w:w="1102"/>
        <w:gridCol w:w="877"/>
      </w:tblGrid>
      <w:tr w:rsidR="00102AEC" w:rsidRPr="001E37DA" w14:paraId="155313C8" w14:textId="77777777" w:rsidTr="007D1518">
        <w:trPr>
          <w:trHeight w:val="239"/>
        </w:trPr>
        <w:tc>
          <w:tcPr>
            <w:tcW w:w="2430" w:type="dxa"/>
            <w:tcBorders>
              <w:right w:val="single" w:sz="4" w:space="0" w:color="000000"/>
            </w:tcBorders>
            <w:shd w:val="clear" w:color="auto" w:fill="F7F7F7"/>
          </w:tcPr>
          <w:p w14:paraId="72CF24F3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cstheme="minorHAnsi"/>
                <w:b/>
                <w:w w:val="110"/>
                <w:sz w:val="18"/>
                <w:szCs w:val="18"/>
              </w:rPr>
              <w:t>Overall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0FC96E13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4</w:t>
            </w:r>
          </w:p>
        </w:tc>
        <w:tc>
          <w:tcPr>
            <w:tcW w:w="990" w:type="dxa"/>
            <w:shd w:val="clear" w:color="auto" w:fill="F7F7F7"/>
          </w:tcPr>
          <w:p w14:paraId="3D9082AE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73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6BF21464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1052F99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7</w:t>
            </w:r>
          </w:p>
        </w:tc>
        <w:tc>
          <w:tcPr>
            <w:tcW w:w="1004" w:type="dxa"/>
            <w:shd w:val="clear" w:color="auto" w:fill="F7F7F7"/>
          </w:tcPr>
          <w:p w14:paraId="7EFFD061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36EA043D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val="clear" w:color="auto" w:fill="F7F7F7"/>
          </w:tcPr>
          <w:p w14:paraId="4AB15A52" w14:textId="77777777" w:rsidR="00102AEC" w:rsidRPr="001E37DA" w:rsidRDefault="00102AEC" w:rsidP="007D1518">
            <w:pPr>
              <w:pStyle w:val="TableParagraph"/>
              <w:ind w:right="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4 (48.4%)</w:t>
            </w:r>
          </w:p>
        </w:tc>
        <w:tc>
          <w:tcPr>
            <w:tcW w:w="407" w:type="dxa"/>
            <w:shd w:val="clear" w:color="auto" w:fill="F7F7F7"/>
          </w:tcPr>
          <w:p w14:paraId="10E2E48B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2" w:type="dxa"/>
            <w:shd w:val="clear" w:color="auto" w:fill="F7F7F7"/>
          </w:tcPr>
          <w:p w14:paraId="6B66596C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 (33.9%)</w:t>
            </w:r>
          </w:p>
        </w:tc>
        <w:tc>
          <w:tcPr>
            <w:tcW w:w="401" w:type="dxa"/>
            <w:shd w:val="clear" w:color="auto" w:fill="F7F7F7"/>
          </w:tcPr>
          <w:p w14:paraId="50817586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48" w:type="dxa"/>
            <w:shd w:val="clear" w:color="auto" w:fill="F7F7F7"/>
          </w:tcPr>
          <w:p w14:paraId="11868819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 (18.3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711FE891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3 (10.3%)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7029F96F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6</w:t>
            </w:r>
          </w:p>
        </w:tc>
      </w:tr>
    </w:tbl>
    <w:p w14:paraId="2F2AAE42" w14:textId="77777777" w:rsidR="00102AEC" w:rsidRDefault="00102AEC" w:rsidP="00102AEC">
      <w:pPr>
        <w:ind w:left="482"/>
        <w:rPr>
          <w:rFonts w:cstheme="minorHAnsi"/>
          <w:i/>
          <w:w w:val="105"/>
          <w:sz w:val="18"/>
          <w:szCs w:val="18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EED8EB5" wp14:editId="1A887A77">
                <wp:extent cx="8319135" cy="45719"/>
                <wp:effectExtent l="0" t="0" r="0" b="0"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19135" cy="45719"/>
                          <a:chOff x="0" y="0"/>
                          <a:chExt cx="12474" cy="16"/>
                        </a:xfrm>
                      </wpg:grpSpPr>
                      <wps:wsp>
                        <wps:cNvPr id="28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8"/>
                            <a:ext cx="12474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B97CC2" id="Group 27" o:spid="_x0000_s1026" style="width:655.05pt;height:3.6pt;mso-position-horizontal-relative:char;mso-position-vertical-relative:line" coordsize="12474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">
                <v:line id="Line 3" o:spid="_x0000_s1027" style="position:absolute;visibility:visible;mso-wrap-style:square" from="0,8" to="12474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" strokeweight=".28117mm"/>
                <w10:anchorlock/>
              </v:group>
            </w:pict>
          </mc:Fallback>
        </mc:AlternateContent>
      </w:r>
    </w:p>
    <w:p w14:paraId="136BE236" w14:textId="77777777" w:rsidR="00102AEC" w:rsidRPr="00B63A2B" w:rsidRDefault="00102AEC" w:rsidP="00102AEC">
      <w:pPr>
        <w:ind w:left="482"/>
        <w:rPr>
          <w:rFonts w:cstheme="minorHAnsi"/>
          <w:sz w:val="18"/>
          <w:szCs w:val="18"/>
        </w:rPr>
      </w:pPr>
      <w:r w:rsidRPr="00B63A2B">
        <w:rPr>
          <w:rFonts w:cstheme="minorHAnsi"/>
          <w:i/>
          <w:w w:val="105"/>
          <w:sz w:val="18"/>
          <w:szCs w:val="18"/>
        </w:rPr>
        <w:t xml:space="preserve">Note: </w:t>
      </w:r>
      <w:r w:rsidRPr="00B63A2B">
        <w:rPr>
          <w:rFonts w:cstheme="minorHAnsi"/>
          <w:w w:val="105"/>
          <w:sz w:val="18"/>
          <w:szCs w:val="18"/>
        </w:rPr>
        <w:t>S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susceptible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I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Intermediate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R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resistant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CA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categorical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agreement,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proofErr w:type="spellStart"/>
      <w:r w:rsidRPr="00B63A2B">
        <w:rPr>
          <w:rFonts w:cstheme="minorHAnsi"/>
          <w:w w:val="105"/>
          <w:sz w:val="18"/>
          <w:szCs w:val="18"/>
        </w:rPr>
        <w:t>mE</w:t>
      </w:r>
      <w:proofErr w:type="spellEnd"/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minor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error,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ME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major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error,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VME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=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very</w:t>
      </w:r>
      <w:r w:rsidRPr="00B63A2B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>major</w:t>
      </w:r>
      <w:r w:rsidRPr="00B63A2B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B63A2B">
        <w:rPr>
          <w:rFonts w:cstheme="minorHAnsi"/>
          <w:w w:val="105"/>
          <w:sz w:val="18"/>
          <w:szCs w:val="18"/>
        </w:rPr>
        <w:t xml:space="preserve">error, </w:t>
      </w:r>
      <w:r>
        <w:rPr>
          <w:rFonts w:cstheme="minorHAnsi"/>
          <w:w w:val="105"/>
          <w:sz w:val="18"/>
          <w:szCs w:val="18"/>
        </w:rPr>
        <w:t xml:space="preserve">DD= standardized disk diffusion, CLSI= Clinical Laboratory Standards Institute. </w:t>
      </w:r>
      <w:r>
        <w:rPr>
          <w:rFonts w:cstheme="minorHAnsi"/>
          <w:w w:val="105"/>
          <w:sz w:val="18"/>
          <w:szCs w:val="18"/>
          <w:vertAlign w:val="superscript"/>
        </w:rPr>
        <w:t>1</w:t>
      </w:r>
      <w:r>
        <w:rPr>
          <w:rFonts w:cstheme="minorHAnsi"/>
          <w:w w:val="105"/>
          <w:sz w:val="18"/>
          <w:szCs w:val="18"/>
        </w:rPr>
        <w:t xml:space="preserve">CLSI 8-10-hour short incubation breakpoints were used for interpretation.  </w:t>
      </w:r>
      <w:r>
        <w:rPr>
          <w:rFonts w:cstheme="minorHAnsi"/>
          <w:w w:val="105"/>
          <w:sz w:val="18"/>
          <w:szCs w:val="18"/>
          <w:vertAlign w:val="superscript"/>
        </w:rPr>
        <w:t>2</w:t>
      </w:r>
      <w:r>
        <w:rPr>
          <w:rFonts w:cstheme="minorHAnsi"/>
          <w:w w:val="105"/>
          <w:sz w:val="18"/>
          <w:szCs w:val="18"/>
        </w:rPr>
        <w:t>CLSI breakpoints for standardized DD were used for interpretation.</w:t>
      </w:r>
    </w:p>
    <w:p w14:paraId="2CD1E8FE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0BE414A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47F9A708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4F89BF9D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7288BE7A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0300435D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3C24EFC6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700F401E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141BB0C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055A12D3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1D8D9CF0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5D0BFFA8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493CEE6A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46E5732B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6B90C92B" w14:textId="77777777" w:rsidR="00102AEC" w:rsidRDefault="00102AEC" w:rsidP="00102AEC">
      <w:pPr>
        <w:rPr>
          <w:rFonts w:cstheme="minorHAnsi"/>
          <w:sz w:val="18"/>
          <w:szCs w:val="18"/>
        </w:rPr>
      </w:pPr>
    </w:p>
    <w:p w14:paraId="2C827062" w14:textId="77777777" w:rsidR="00102AEC" w:rsidRPr="00E22481" w:rsidRDefault="00102AEC" w:rsidP="00102AEC">
      <w:pPr>
        <w:pStyle w:val="BodyText"/>
        <w:spacing w:before="115"/>
        <w:rPr>
          <w:rFonts w:ascii="Times New Roman" w:hAnsi="Times New Roman" w:cs="Times New Roman"/>
        </w:rPr>
      </w:pPr>
      <w:r w:rsidRPr="00E2248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</w:t>
      </w:r>
      <w:r w:rsidRPr="00E224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E. coli </w:t>
      </w:r>
      <w:r w:rsidRPr="00E22481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E224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K. pneumoniae</w:t>
      </w:r>
      <w:r w:rsidRPr="00E22481">
        <w:rPr>
          <w:rFonts w:ascii="Times New Roman" w:hAnsi="Times New Roman" w:cs="Times New Roman"/>
          <w:b/>
          <w:bCs/>
          <w:sz w:val="24"/>
          <w:szCs w:val="24"/>
        </w:rPr>
        <w:t xml:space="preserve"> Modified RAST Combined Results Compared to Standardized DD</w:t>
      </w:r>
      <w:r w:rsidRPr="00E2248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00CEF05D" wp14:editId="1DE7DE0E">
                <wp:simplePos x="0" y="0"/>
                <wp:positionH relativeFrom="page">
                  <wp:posOffset>838200</wp:posOffset>
                </wp:positionH>
                <wp:positionV relativeFrom="paragraph">
                  <wp:posOffset>208915</wp:posOffset>
                </wp:positionV>
                <wp:extent cx="8330565" cy="45085"/>
                <wp:effectExtent l="0" t="0" r="0" b="0"/>
                <wp:wrapTopAndBottom/>
                <wp:docPr id="14" name="Freeform: 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330565" cy="45085"/>
                        </a:xfrm>
                        <a:custGeom>
                          <a:avLst/>
                          <a:gdLst>
                            <a:gd name="T0" fmla="+- 0 1683 1683"/>
                            <a:gd name="T1" fmla="*/ T0 w 12474"/>
                            <a:gd name="T2" fmla="+- 0 14157 1683"/>
                            <a:gd name="T3" fmla="*/ T2 w 1247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474">
                              <a:moveTo>
                                <a:pt x="0" y="0"/>
                              </a:moveTo>
                              <a:lnTo>
                                <a:pt x="12474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5B9A73" id="Freeform: Shape 14" o:spid="_x0000_s1026" style="position:absolute;margin-left:66pt;margin-top:16.45pt;width:655.95pt;height:3.5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474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" path="m,l12474,e" filled="f" strokeweight=".28117mm">
                <v:path arrowok="t" o:connecttype="custom" o:connectlocs="0,0;8330565,0" o:connectangles="0,0"/>
                <w10:wrap type="topAndBottom" anchorx="page"/>
              </v:shape>
            </w:pict>
          </mc:Fallback>
        </mc:AlternateContent>
      </w:r>
    </w:p>
    <w:p w14:paraId="231E1986" w14:textId="77777777" w:rsidR="00102AEC" w:rsidRPr="0008246A" w:rsidRDefault="00102AEC" w:rsidP="00102AEC">
      <w:pPr>
        <w:tabs>
          <w:tab w:val="left" w:pos="4166"/>
          <w:tab w:val="left" w:pos="8925"/>
        </w:tabs>
        <w:spacing w:before="13" w:after="49"/>
        <w:rPr>
          <w:b/>
          <w:w w:val="115"/>
          <w:sz w:val="20"/>
        </w:rPr>
      </w:pPr>
      <w:r w:rsidRPr="005A0793">
        <w:rPr>
          <w:b/>
          <w:w w:val="115"/>
          <w:sz w:val="20"/>
        </w:rPr>
        <w:t xml:space="preserve">       </w:t>
      </w:r>
      <w:r w:rsidRPr="00784272">
        <w:rPr>
          <w:b/>
          <w:w w:val="115"/>
          <w:sz w:val="20"/>
        </w:rPr>
        <w:t xml:space="preserve">    </w:t>
      </w:r>
      <w:r>
        <w:rPr>
          <w:b/>
          <w:w w:val="115"/>
          <w:sz w:val="20"/>
        </w:rPr>
        <w:t xml:space="preserve">                                  </w:t>
      </w:r>
      <w:r w:rsidRPr="005A0793">
        <w:rPr>
          <w:b/>
          <w:w w:val="115"/>
          <w:sz w:val="20"/>
        </w:rPr>
        <w:t>RAST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>Interpretations</w:t>
      </w:r>
      <w:r>
        <w:rPr>
          <w:b/>
          <w:w w:val="115"/>
          <w:sz w:val="20"/>
          <w:vertAlign w:val="superscript"/>
        </w:rPr>
        <w:t>1</w:t>
      </w:r>
      <w:r w:rsidRPr="00784272">
        <w:rPr>
          <w:b/>
          <w:w w:val="115"/>
          <w:sz w:val="20"/>
        </w:rPr>
        <w:t xml:space="preserve">         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</w:t>
      </w:r>
      <w:r>
        <w:rPr>
          <w:b/>
          <w:w w:val="115"/>
          <w:sz w:val="20"/>
        </w:rPr>
        <w:t xml:space="preserve">   DD</w:t>
      </w:r>
      <w:r w:rsidRPr="00784272">
        <w:rPr>
          <w:b/>
          <w:w w:val="115"/>
          <w:sz w:val="20"/>
        </w:rPr>
        <w:t xml:space="preserve"> Interpretations</w:t>
      </w:r>
      <w:r>
        <w:rPr>
          <w:b/>
          <w:w w:val="115"/>
          <w:sz w:val="20"/>
          <w:vertAlign w:val="superscript"/>
        </w:rPr>
        <w:t>2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                                          </w:t>
      </w:r>
      <w:r>
        <w:rPr>
          <w:b/>
          <w:w w:val="115"/>
          <w:sz w:val="20"/>
        </w:rPr>
        <w:t xml:space="preserve">         </w:t>
      </w:r>
      <w:r w:rsidRPr="00784272">
        <w:rPr>
          <w:b/>
          <w:w w:val="115"/>
          <w:sz w:val="20"/>
        </w:rPr>
        <w:t xml:space="preserve">Error Rates  </w:t>
      </w:r>
    </w:p>
    <w:p w14:paraId="54C5ECD1" w14:textId="77777777" w:rsidR="00102AEC" w:rsidRDefault="00102AEC" w:rsidP="00102AEC">
      <w:pPr>
        <w:pStyle w:val="BodyText"/>
        <w:spacing w:before="11"/>
        <w:rPr>
          <w:b/>
          <w:sz w:val="2"/>
        </w:rPr>
      </w:pP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900"/>
        <w:gridCol w:w="810"/>
        <w:gridCol w:w="630"/>
        <w:gridCol w:w="1097"/>
        <w:gridCol w:w="1004"/>
        <w:gridCol w:w="1049"/>
        <w:gridCol w:w="1253"/>
        <w:gridCol w:w="1230"/>
        <w:gridCol w:w="1199"/>
        <w:gridCol w:w="1283"/>
        <w:gridCol w:w="889"/>
      </w:tblGrid>
      <w:tr w:rsidR="00102AEC" w:rsidRPr="004517D8" w14:paraId="35171B01" w14:textId="77777777" w:rsidTr="007D1518">
        <w:trPr>
          <w:trHeight w:val="273"/>
        </w:trPr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481ADE2C" w14:textId="77777777" w:rsidR="00102AEC" w:rsidRPr="004517D8" w:rsidRDefault="00102AEC" w:rsidP="007D1518">
            <w:pPr>
              <w:pStyle w:val="TableParagraph"/>
              <w:spacing w:line="227" w:lineRule="exact"/>
              <w:ind w:left="119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Reading</w:t>
            </w:r>
            <w:r w:rsidRPr="004517D8">
              <w:rPr>
                <w:rFonts w:asciiTheme="minorHAnsi" w:hAnsiTheme="minorHAnsi" w:cstheme="minorHAnsi"/>
                <w:b/>
                <w:spacing w:val="3"/>
                <w:w w:val="110"/>
                <w:sz w:val="20"/>
              </w:rPr>
              <w:t xml:space="preserve"> </w:t>
            </w: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Tim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49CA2C6E" w14:textId="77777777" w:rsidR="00102AEC" w:rsidRPr="004517D8" w:rsidRDefault="00102AEC" w:rsidP="007D1518">
            <w:pPr>
              <w:pStyle w:val="TableParagraph"/>
              <w:spacing w:line="227" w:lineRule="exact"/>
              <w:ind w:left="9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DCDCDC"/>
          </w:tcPr>
          <w:p w14:paraId="6C1747C2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w w:val="120"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>ATU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5428C879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 xml:space="preserve">R 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3B9FB27C" w14:textId="77777777" w:rsidR="00102AEC" w:rsidRPr="004517D8" w:rsidRDefault="00102AEC" w:rsidP="007D1518">
            <w:pPr>
              <w:pStyle w:val="TableParagraph"/>
              <w:spacing w:line="227" w:lineRule="exact"/>
              <w:ind w:right="14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DCDCDC"/>
          </w:tcPr>
          <w:p w14:paraId="788F016E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1"/>
                <w:sz w:val="20"/>
              </w:rPr>
              <w:t>I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2136D69E" w14:textId="77777777" w:rsidR="00102AEC" w:rsidRPr="004517D8" w:rsidRDefault="00102AEC" w:rsidP="007D1518">
            <w:pPr>
              <w:pStyle w:val="TableParagraph"/>
              <w:spacing w:line="227" w:lineRule="exact"/>
              <w:ind w:left="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>R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4FD43667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CA (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DCDCDC"/>
          </w:tcPr>
          <w:p w14:paraId="1B37E071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</w:t>
            </w:r>
            <w:proofErr w:type="spellEnd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(%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DCDCDC"/>
          </w:tcPr>
          <w:p w14:paraId="49AA0C6B" w14:textId="77777777" w:rsidR="00102AEC" w:rsidRPr="004517D8" w:rsidRDefault="00102AEC" w:rsidP="007D1518">
            <w:pPr>
              <w:pStyle w:val="TableParagraph"/>
              <w:spacing w:line="227" w:lineRule="exact"/>
              <w:ind w:left="25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 (%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1BAB35A5" w14:textId="77777777" w:rsidR="00102AEC" w:rsidRPr="004517D8" w:rsidRDefault="00102AEC" w:rsidP="007D1518">
            <w:pPr>
              <w:pStyle w:val="TableParagraph"/>
              <w:spacing w:line="227" w:lineRule="exact"/>
              <w:ind w:left="20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VME (%)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1235CD71" w14:textId="77777777" w:rsidR="00102AEC" w:rsidRPr="004517D8" w:rsidRDefault="00102AEC" w:rsidP="007D1518">
            <w:pPr>
              <w:pStyle w:val="TableParagraph"/>
              <w:spacing w:line="227" w:lineRule="exact"/>
              <w:ind w:left="152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Total</w:t>
            </w:r>
            <w:r>
              <w:rPr>
                <w:rFonts w:asciiTheme="minorHAnsi" w:hAnsiTheme="minorHAnsi" w:cstheme="minorHAnsi"/>
                <w:b/>
                <w:w w:val="110"/>
                <w:sz w:val="20"/>
              </w:rPr>
              <w:t>*</w:t>
            </w:r>
          </w:p>
        </w:tc>
      </w:tr>
    </w:tbl>
    <w:p w14:paraId="5273BC9F" w14:textId="77777777" w:rsidR="00102AEC" w:rsidRPr="007F7C3D" w:rsidRDefault="00102AEC" w:rsidP="00102AEC">
      <w:pPr>
        <w:spacing w:before="18" w:after="12"/>
        <w:ind w:left="482"/>
        <w:rPr>
          <w:rFonts w:cstheme="minorHAnsi"/>
          <w:b/>
          <w:sz w:val="18"/>
          <w:szCs w:val="18"/>
        </w:rPr>
      </w:pPr>
      <w:r w:rsidRPr="007F7C3D">
        <w:rPr>
          <w:rFonts w:cstheme="minorHAnsi"/>
          <w:b/>
          <w:w w:val="105"/>
          <w:sz w:val="18"/>
          <w:szCs w:val="18"/>
        </w:rPr>
        <w:t>Amikacin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900"/>
        <w:gridCol w:w="810"/>
        <w:gridCol w:w="637"/>
        <w:gridCol w:w="1074"/>
        <w:gridCol w:w="1004"/>
        <w:gridCol w:w="1065"/>
        <w:gridCol w:w="413"/>
        <w:gridCol w:w="1009"/>
        <w:gridCol w:w="902"/>
        <w:gridCol w:w="589"/>
        <w:gridCol w:w="910"/>
        <w:gridCol w:w="1127"/>
        <w:gridCol w:w="875"/>
      </w:tblGrid>
      <w:tr w:rsidR="00102AEC" w:rsidRPr="001E37DA" w14:paraId="55E338DC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3D17EFA3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7F7F7"/>
          </w:tcPr>
          <w:p w14:paraId="5A510BD1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810" w:type="dxa"/>
            <w:shd w:val="clear" w:color="auto" w:fill="F7F7F7"/>
          </w:tcPr>
          <w:p w14:paraId="723F3554" w14:textId="77777777" w:rsidR="00102AEC" w:rsidRPr="001E37DA" w:rsidRDefault="00102AEC" w:rsidP="007D1518">
            <w:pPr>
              <w:pStyle w:val="TableParagraph"/>
              <w:ind w:left="243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7DEDC0A3" w14:textId="77777777" w:rsidR="00102AEC" w:rsidRPr="001E37DA" w:rsidRDefault="00102AEC" w:rsidP="007D1518">
            <w:pPr>
              <w:pStyle w:val="TableParagraph"/>
              <w:ind w:left="2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2504276D" w14:textId="77777777" w:rsidR="00102AEC" w:rsidRPr="001E37DA" w:rsidRDefault="00102AEC" w:rsidP="007D1518">
            <w:pPr>
              <w:pStyle w:val="TableParagraph"/>
              <w:ind w:left="365" w:right="4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1004" w:type="dxa"/>
            <w:shd w:val="clear" w:color="auto" w:fill="F7F7F7"/>
          </w:tcPr>
          <w:p w14:paraId="2B693DF7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7F7AFD80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413" w:type="dxa"/>
            <w:tcBorders>
              <w:left w:val="single" w:sz="4" w:space="0" w:color="000000"/>
            </w:tcBorders>
            <w:shd w:val="clear" w:color="auto" w:fill="F7F7F7"/>
          </w:tcPr>
          <w:p w14:paraId="2C5C105C" w14:textId="77777777" w:rsidR="00102AEC" w:rsidRPr="001E37DA" w:rsidRDefault="00102AEC" w:rsidP="007D1518">
            <w:pPr>
              <w:pStyle w:val="TableParagraph"/>
              <w:ind w:right="1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35</w:t>
            </w:r>
          </w:p>
        </w:tc>
        <w:tc>
          <w:tcPr>
            <w:tcW w:w="1009" w:type="dxa"/>
            <w:shd w:val="clear" w:color="auto" w:fill="F7F7F7"/>
          </w:tcPr>
          <w:p w14:paraId="62EC72C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9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2" w:type="dxa"/>
            <w:shd w:val="clear" w:color="auto" w:fill="F7F7F7"/>
          </w:tcPr>
          <w:p w14:paraId="23FD63CA" w14:textId="77777777" w:rsidR="00102AEC" w:rsidRPr="001E37DA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 (3%)</w:t>
            </w:r>
          </w:p>
        </w:tc>
        <w:tc>
          <w:tcPr>
            <w:tcW w:w="589" w:type="dxa"/>
            <w:shd w:val="clear" w:color="auto" w:fill="F7F7F7"/>
          </w:tcPr>
          <w:p w14:paraId="4AEA0823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F7F7F7"/>
          </w:tcPr>
          <w:p w14:paraId="0F46F2B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  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val="clear" w:color="auto" w:fill="F7F7F7"/>
          </w:tcPr>
          <w:p w14:paraId="2FD9512F" w14:textId="77777777" w:rsidR="00102AEC" w:rsidRPr="001E37DA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shd w:val="clear" w:color="auto" w:fill="F7F7F7"/>
          </w:tcPr>
          <w:p w14:paraId="3F0C4C98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36</w:t>
            </w:r>
          </w:p>
        </w:tc>
      </w:tr>
      <w:tr w:rsidR="00102AEC" w:rsidRPr="001E37DA" w14:paraId="6699ECE7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0909415E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431D66C6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810" w:type="dxa"/>
          </w:tcPr>
          <w:p w14:paraId="59FC9989" w14:textId="77777777" w:rsidR="00102AEC" w:rsidRPr="001E37DA" w:rsidRDefault="00102AEC" w:rsidP="007D1518">
            <w:pPr>
              <w:pStyle w:val="TableParagraph"/>
              <w:ind w:left="259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4</w:t>
            </w:r>
          </w:p>
        </w:tc>
        <w:tc>
          <w:tcPr>
            <w:tcW w:w="637" w:type="dxa"/>
            <w:tcBorders>
              <w:right w:val="single" w:sz="4" w:space="0" w:color="000000"/>
            </w:tcBorders>
          </w:tcPr>
          <w:p w14:paraId="4A9B1448" w14:textId="77777777" w:rsidR="00102AEC" w:rsidRPr="001E37DA" w:rsidRDefault="00102AEC" w:rsidP="007D1518">
            <w:pPr>
              <w:pStyle w:val="TableParagraph"/>
              <w:ind w:left="25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3A65DD22" w14:textId="77777777" w:rsidR="00102AEC" w:rsidRPr="001E37DA" w:rsidRDefault="00102AEC" w:rsidP="007D1518">
            <w:pPr>
              <w:pStyle w:val="TableParagraph"/>
              <w:ind w:left="365" w:right="4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004" w:type="dxa"/>
          </w:tcPr>
          <w:p w14:paraId="70E1260F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087DFCF2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413" w:type="dxa"/>
            <w:tcBorders>
              <w:left w:val="single" w:sz="4" w:space="0" w:color="000000"/>
            </w:tcBorders>
          </w:tcPr>
          <w:p w14:paraId="645D8E2D" w14:textId="77777777" w:rsidR="00102AEC" w:rsidRPr="001E37DA" w:rsidRDefault="00102AEC" w:rsidP="007D1518">
            <w:pPr>
              <w:pStyle w:val="TableParagraph"/>
              <w:ind w:right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009" w:type="dxa"/>
          </w:tcPr>
          <w:p w14:paraId="74245260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9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2" w:type="dxa"/>
          </w:tcPr>
          <w:p w14:paraId="30791AA5" w14:textId="77777777" w:rsidR="00102AEC" w:rsidRPr="001E37DA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 (3%)</w:t>
            </w:r>
          </w:p>
        </w:tc>
        <w:tc>
          <w:tcPr>
            <w:tcW w:w="589" w:type="dxa"/>
          </w:tcPr>
          <w:p w14:paraId="310009D4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14:paraId="6985D458" w14:textId="77777777" w:rsidR="00102AEC" w:rsidRPr="001E37DA" w:rsidRDefault="00102AEC" w:rsidP="007D1518">
            <w:pPr>
              <w:pStyle w:val="TableParagraph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</w:tcPr>
          <w:p w14:paraId="4E301500" w14:textId="77777777" w:rsidR="00102AEC" w:rsidRPr="001E37DA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left w:val="single" w:sz="4" w:space="0" w:color="000000"/>
            </w:tcBorders>
          </w:tcPr>
          <w:p w14:paraId="25A28375" w14:textId="77777777" w:rsidR="00102AEC" w:rsidRPr="001E37DA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</w:tr>
      <w:tr w:rsidR="00102AEC" w:rsidRPr="001E37DA" w14:paraId="7545F214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3A224C1C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7F7F7"/>
          </w:tcPr>
          <w:p w14:paraId="50CEA11E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810" w:type="dxa"/>
            <w:shd w:val="clear" w:color="auto" w:fill="F7F7F7"/>
          </w:tcPr>
          <w:p w14:paraId="2207D8A9" w14:textId="77777777" w:rsidR="00102AEC" w:rsidRPr="001E37DA" w:rsidRDefault="00102AEC" w:rsidP="007D1518">
            <w:pPr>
              <w:pStyle w:val="TableParagraph"/>
              <w:ind w:left="259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220FA04A" w14:textId="77777777" w:rsidR="00102AEC" w:rsidRPr="001E37DA" w:rsidRDefault="00102AEC" w:rsidP="007D1518">
            <w:pPr>
              <w:pStyle w:val="TableParagraph"/>
              <w:ind w:left="25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C850901" w14:textId="77777777" w:rsidR="00102AEC" w:rsidRPr="001E37DA" w:rsidRDefault="00102AEC" w:rsidP="007D1518">
            <w:pPr>
              <w:pStyle w:val="TableParagraph"/>
              <w:ind w:left="365" w:right="40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04" w:type="dxa"/>
            <w:shd w:val="clear" w:color="auto" w:fill="F7F7F7"/>
          </w:tcPr>
          <w:p w14:paraId="26B74834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6059A863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413" w:type="dxa"/>
            <w:tcBorders>
              <w:left w:val="single" w:sz="4" w:space="0" w:color="000000"/>
            </w:tcBorders>
            <w:shd w:val="clear" w:color="auto" w:fill="F7F7F7"/>
          </w:tcPr>
          <w:p w14:paraId="6A9DD254" w14:textId="77777777" w:rsidR="00102AEC" w:rsidRPr="001E37DA" w:rsidRDefault="00102AEC" w:rsidP="007D1518">
            <w:pPr>
              <w:pStyle w:val="TableParagraph"/>
              <w:ind w:right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09" w:type="dxa"/>
            <w:shd w:val="clear" w:color="auto" w:fill="F7F7F7"/>
          </w:tcPr>
          <w:p w14:paraId="439ABDBA" w14:textId="77777777" w:rsidR="00102AEC" w:rsidRPr="001E37DA" w:rsidRDefault="00102AEC" w:rsidP="007D1518">
            <w:pPr>
              <w:pStyle w:val="TableParagraph"/>
              <w:ind w:left="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9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2" w:type="dxa"/>
            <w:shd w:val="clear" w:color="auto" w:fill="F7F7F7"/>
          </w:tcPr>
          <w:p w14:paraId="226D60EA" w14:textId="77777777" w:rsidR="00102AEC" w:rsidRPr="001E37DA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 (3%)</w:t>
            </w:r>
          </w:p>
        </w:tc>
        <w:tc>
          <w:tcPr>
            <w:tcW w:w="589" w:type="dxa"/>
            <w:shd w:val="clear" w:color="auto" w:fill="F7F7F7"/>
          </w:tcPr>
          <w:p w14:paraId="592BAA67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F7F7F7"/>
          </w:tcPr>
          <w:p w14:paraId="7B351080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val="clear" w:color="auto" w:fill="F7F7F7"/>
          </w:tcPr>
          <w:p w14:paraId="3DC6EB99" w14:textId="77777777" w:rsidR="00102AEC" w:rsidRPr="001E37DA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75" w:type="dxa"/>
            <w:tcBorders>
              <w:left w:val="single" w:sz="4" w:space="0" w:color="000000"/>
            </w:tcBorders>
            <w:shd w:val="clear" w:color="auto" w:fill="F7F7F7"/>
          </w:tcPr>
          <w:p w14:paraId="1349120B" w14:textId="77777777" w:rsidR="00102AEC" w:rsidRPr="001E37DA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</w:tr>
    </w:tbl>
    <w:p w14:paraId="1764F16A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Ceftazidime</w:t>
      </w:r>
    </w:p>
    <w:tbl>
      <w:tblPr>
        <w:tblW w:w="13104" w:type="dxa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900"/>
        <w:gridCol w:w="720"/>
        <w:gridCol w:w="727"/>
        <w:gridCol w:w="1074"/>
        <w:gridCol w:w="995"/>
        <w:gridCol w:w="1074"/>
        <w:gridCol w:w="437"/>
        <w:gridCol w:w="959"/>
        <w:gridCol w:w="1304"/>
        <w:gridCol w:w="1080"/>
        <w:gridCol w:w="319"/>
        <w:gridCol w:w="834"/>
        <w:gridCol w:w="891"/>
      </w:tblGrid>
      <w:tr w:rsidR="00102AEC" w:rsidRPr="001E37DA" w14:paraId="377CD23D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168E24A3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66202C5F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7B532A53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7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408BAEFC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49C4C4B3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95" w:type="dxa"/>
          </w:tcPr>
          <w:p w14:paraId="1CBAE7FD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49628A09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64564CCA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959" w:type="dxa"/>
          </w:tcPr>
          <w:p w14:paraId="5DCCD333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</w:tcPr>
          <w:p w14:paraId="15CF21F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1 (2%)</w:t>
            </w:r>
          </w:p>
        </w:tc>
        <w:tc>
          <w:tcPr>
            <w:tcW w:w="1080" w:type="dxa"/>
          </w:tcPr>
          <w:p w14:paraId="4657FEA4" w14:textId="77777777" w:rsidR="00102AEC" w:rsidRPr="001E37DA" w:rsidRDefault="00102AEC" w:rsidP="007D1518">
            <w:pPr>
              <w:pStyle w:val="TableParagraph"/>
              <w:ind w:right="4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2 (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%)</w:t>
            </w:r>
          </w:p>
        </w:tc>
        <w:tc>
          <w:tcPr>
            <w:tcW w:w="319" w:type="dxa"/>
          </w:tcPr>
          <w:p w14:paraId="38D0AC99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</w:tcPr>
          <w:p w14:paraId="387A4D50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</w:tcPr>
          <w:p w14:paraId="46F4C6D6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102AEC" w:rsidRPr="001E37DA" w14:paraId="1861AF56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4A9A4779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7F7F7"/>
          </w:tcPr>
          <w:p w14:paraId="1BB4DA94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F7F7F7"/>
          </w:tcPr>
          <w:p w14:paraId="04322FA5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5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7F7F7"/>
          </w:tcPr>
          <w:p w14:paraId="145A722F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6CDB331D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95" w:type="dxa"/>
            <w:shd w:val="clear" w:color="auto" w:fill="F7F7F7"/>
          </w:tcPr>
          <w:p w14:paraId="3044C8A9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shd w:val="clear" w:color="auto" w:fill="F7F7F7"/>
          </w:tcPr>
          <w:p w14:paraId="59D2CF3D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shd w:val="clear" w:color="auto" w:fill="F7F7F7"/>
          </w:tcPr>
          <w:p w14:paraId="07653AD2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959" w:type="dxa"/>
            <w:shd w:val="clear" w:color="auto" w:fill="F7F7F7"/>
          </w:tcPr>
          <w:p w14:paraId="518E2DBB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  <w:shd w:val="clear" w:color="auto" w:fill="F7F7F7"/>
          </w:tcPr>
          <w:p w14:paraId="567D358D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2 (3%)</w:t>
            </w:r>
          </w:p>
        </w:tc>
        <w:tc>
          <w:tcPr>
            <w:tcW w:w="1080" w:type="dxa"/>
            <w:shd w:val="clear" w:color="auto" w:fill="F7F7F7"/>
          </w:tcPr>
          <w:p w14:paraId="1C7C3B2A" w14:textId="77777777" w:rsidR="00102AEC" w:rsidRPr="001E37DA" w:rsidRDefault="00102AEC" w:rsidP="007D1518">
            <w:pPr>
              <w:pStyle w:val="TableParagraph"/>
              <w:ind w:right="4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1 (2%)</w:t>
            </w:r>
          </w:p>
        </w:tc>
        <w:tc>
          <w:tcPr>
            <w:tcW w:w="319" w:type="dxa"/>
            <w:shd w:val="clear" w:color="auto" w:fill="F7F7F7"/>
          </w:tcPr>
          <w:p w14:paraId="64F68509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  <w:shd w:val="clear" w:color="auto" w:fill="F7F7F7"/>
          </w:tcPr>
          <w:p w14:paraId="605A8EBF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F7F7F7"/>
          </w:tcPr>
          <w:p w14:paraId="0D23257C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102AEC" w:rsidRPr="001E37DA" w14:paraId="4515FA7B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76902CF0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1418E3F5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14:paraId="19EDEFB8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581224C8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4B19FCAC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995" w:type="dxa"/>
          </w:tcPr>
          <w:p w14:paraId="3EFF4187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6181B939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48ABB019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</w:tcPr>
          <w:p w14:paraId="7D8F9A9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04" w:type="dxa"/>
          </w:tcPr>
          <w:p w14:paraId="092AF8E4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3 (5%)</w:t>
            </w:r>
          </w:p>
        </w:tc>
        <w:tc>
          <w:tcPr>
            <w:tcW w:w="1080" w:type="dxa"/>
          </w:tcPr>
          <w:p w14:paraId="509AE884" w14:textId="77777777" w:rsidR="00102AEC" w:rsidRPr="001E37DA" w:rsidRDefault="00102AEC" w:rsidP="007D1518">
            <w:pPr>
              <w:pStyle w:val="TableParagraph"/>
              <w:ind w:right="4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%)</w:t>
            </w:r>
          </w:p>
        </w:tc>
        <w:tc>
          <w:tcPr>
            <w:tcW w:w="319" w:type="dxa"/>
          </w:tcPr>
          <w:p w14:paraId="61D6F7CD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</w:tcPr>
          <w:p w14:paraId="0EED6A3D" w14:textId="77777777" w:rsidR="00102AEC" w:rsidRPr="001E37DA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</w:tcPr>
          <w:p w14:paraId="451155D1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</w:tr>
    </w:tbl>
    <w:p w14:paraId="77372C6D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Ciprofloxacin</w:t>
      </w:r>
    </w:p>
    <w:tbl>
      <w:tblPr>
        <w:tblW w:w="13121" w:type="dxa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810"/>
        <w:gridCol w:w="810"/>
        <w:gridCol w:w="720"/>
        <w:gridCol w:w="1097"/>
        <w:gridCol w:w="986"/>
        <w:gridCol w:w="1065"/>
        <w:gridCol w:w="461"/>
        <w:gridCol w:w="1071"/>
        <w:gridCol w:w="90"/>
        <w:gridCol w:w="854"/>
        <w:gridCol w:w="406"/>
        <w:gridCol w:w="961"/>
        <w:gridCol w:w="1110"/>
        <w:gridCol w:w="890"/>
      </w:tblGrid>
      <w:tr w:rsidR="00102AEC" w:rsidRPr="001E37DA" w14:paraId="3D8AB504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1AB05972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7A642A06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F7F7F7"/>
          </w:tcPr>
          <w:p w14:paraId="6FAD308C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622C5B2D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7F7F7"/>
          </w:tcPr>
          <w:p w14:paraId="5AB2B1FA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986" w:type="dxa"/>
            <w:shd w:val="clear" w:color="auto" w:fill="F7F7F7"/>
          </w:tcPr>
          <w:p w14:paraId="14629B7D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25F3D1D2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7F7F7"/>
          </w:tcPr>
          <w:p w14:paraId="15C51CBD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1" w:type="dxa"/>
            <w:shd w:val="clear" w:color="auto" w:fill="F7F7F7"/>
          </w:tcPr>
          <w:p w14:paraId="45EC4205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88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" w:type="dxa"/>
            <w:shd w:val="clear" w:color="auto" w:fill="F7F7F7"/>
          </w:tcPr>
          <w:p w14:paraId="13AD9EF9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54" w:type="dxa"/>
            <w:shd w:val="clear" w:color="auto" w:fill="F7F7F7"/>
          </w:tcPr>
          <w:p w14:paraId="06B8722E" w14:textId="77777777" w:rsidR="00102AEC" w:rsidRPr="001E37DA" w:rsidRDefault="00102AEC" w:rsidP="007D1518">
            <w:pPr>
              <w:pStyle w:val="TableParagraph"/>
              <w:ind w:left="31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406" w:type="dxa"/>
            <w:shd w:val="clear" w:color="auto" w:fill="F7F7F7"/>
          </w:tcPr>
          <w:p w14:paraId="6D00F945" w14:textId="77777777" w:rsidR="00102AEC" w:rsidRPr="001E37DA" w:rsidRDefault="00102AEC" w:rsidP="007D1518">
            <w:pPr>
              <w:pStyle w:val="TableParagraph"/>
              <w:ind w:right="3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7F7F7"/>
          </w:tcPr>
          <w:p w14:paraId="5967AC7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7F7F7"/>
          </w:tcPr>
          <w:p w14:paraId="79517BA5" w14:textId="77777777" w:rsidR="00102AEC" w:rsidRPr="001E37DA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7F7F7"/>
          </w:tcPr>
          <w:p w14:paraId="46015E47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</w:tr>
      <w:tr w:rsidR="00102AEC" w:rsidRPr="001E37DA" w14:paraId="4B3415BE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0D4F3186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322B97B4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4D67ACCE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 w14:paraId="1D5D4191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left w:val="single" w:sz="4" w:space="0" w:color="000000"/>
            </w:tcBorders>
          </w:tcPr>
          <w:p w14:paraId="1DA90C47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986" w:type="dxa"/>
          </w:tcPr>
          <w:p w14:paraId="7948C6E6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78034DDA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461" w:type="dxa"/>
            <w:tcBorders>
              <w:left w:val="single" w:sz="4" w:space="0" w:color="000000"/>
            </w:tcBorders>
          </w:tcPr>
          <w:p w14:paraId="31CE9E68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71" w:type="dxa"/>
          </w:tcPr>
          <w:p w14:paraId="5E9FB925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92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" w:type="dxa"/>
          </w:tcPr>
          <w:p w14:paraId="308EB794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54" w:type="dxa"/>
          </w:tcPr>
          <w:p w14:paraId="6E257B42" w14:textId="77777777" w:rsidR="00102AEC" w:rsidRPr="001E37DA" w:rsidRDefault="00102AEC" w:rsidP="007D1518">
            <w:pPr>
              <w:pStyle w:val="TableParagraph"/>
              <w:ind w:left="31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406" w:type="dxa"/>
          </w:tcPr>
          <w:p w14:paraId="2EF692A8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</w:tcPr>
          <w:p w14:paraId="4464FE4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7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%)</w:t>
            </w:r>
          </w:p>
        </w:tc>
        <w:tc>
          <w:tcPr>
            <w:tcW w:w="1110" w:type="dxa"/>
            <w:tcBorders>
              <w:right w:val="single" w:sz="4" w:space="0" w:color="000000"/>
            </w:tcBorders>
          </w:tcPr>
          <w:p w14:paraId="717C2CC1" w14:textId="77777777" w:rsidR="00102AEC" w:rsidRPr="001E37DA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</w:tcPr>
          <w:p w14:paraId="43CDDA14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</w:tr>
      <w:tr w:rsidR="00102AEC" w:rsidRPr="001E37DA" w14:paraId="46899C1F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28330A1E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4917F08C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F7F7F7"/>
          </w:tcPr>
          <w:p w14:paraId="367407EC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1C60B324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7F7F7"/>
          </w:tcPr>
          <w:p w14:paraId="44C52DB7" w14:textId="77777777" w:rsidR="00102AEC" w:rsidRPr="001E37DA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986" w:type="dxa"/>
            <w:shd w:val="clear" w:color="auto" w:fill="F7F7F7"/>
          </w:tcPr>
          <w:p w14:paraId="5B77A3D0" w14:textId="77777777" w:rsidR="00102AEC" w:rsidRPr="001E37DA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17D456B4" w14:textId="77777777" w:rsidR="00102AEC" w:rsidRPr="001E37DA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7F7F7"/>
          </w:tcPr>
          <w:p w14:paraId="480EFFB2" w14:textId="77777777" w:rsidR="00102AEC" w:rsidRPr="001E37DA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1071" w:type="dxa"/>
            <w:shd w:val="clear" w:color="auto" w:fill="F7F7F7"/>
          </w:tcPr>
          <w:p w14:paraId="0274345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2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" w:type="dxa"/>
            <w:shd w:val="clear" w:color="auto" w:fill="F7F7F7"/>
          </w:tcPr>
          <w:p w14:paraId="3F09D8C9" w14:textId="77777777" w:rsidR="00102AEC" w:rsidRPr="001E37DA" w:rsidRDefault="00102AEC" w:rsidP="007D1518">
            <w:pPr>
              <w:pStyle w:val="TableParagraph"/>
              <w:ind w:right="3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854" w:type="dxa"/>
            <w:shd w:val="clear" w:color="auto" w:fill="F7F7F7"/>
          </w:tcPr>
          <w:p w14:paraId="77CE5A4E" w14:textId="77777777" w:rsidR="00102AEC" w:rsidRPr="001E37DA" w:rsidRDefault="00102AEC" w:rsidP="007D1518">
            <w:pPr>
              <w:pStyle w:val="TableParagraph"/>
              <w:ind w:left="31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406" w:type="dxa"/>
            <w:shd w:val="clear" w:color="auto" w:fill="F7F7F7"/>
          </w:tcPr>
          <w:p w14:paraId="426B5786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7F7F7"/>
          </w:tcPr>
          <w:p w14:paraId="2B098CD1" w14:textId="77777777" w:rsidR="00102AEC" w:rsidRPr="001E37DA" w:rsidRDefault="00102AEC" w:rsidP="007D1518">
            <w:pPr>
              <w:pStyle w:val="TableParagraph"/>
              <w:ind w:left="12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7F7F7"/>
          </w:tcPr>
          <w:p w14:paraId="286BFF4D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  1 (6%)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7F7F7"/>
          </w:tcPr>
          <w:p w14:paraId="522DEA7D" w14:textId="77777777" w:rsidR="00102AEC" w:rsidRPr="001E37DA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</w:tbl>
    <w:p w14:paraId="28371B84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10"/>
          <w:sz w:val="18"/>
          <w:szCs w:val="18"/>
        </w:rPr>
        <w:t>Gentamicin</w:t>
      </w:r>
    </w:p>
    <w:tbl>
      <w:tblPr>
        <w:tblW w:w="13104" w:type="dxa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810"/>
        <w:gridCol w:w="810"/>
        <w:gridCol w:w="727"/>
        <w:gridCol w:w="1074"/>
        <w:gridCol w:w="995"/>
        <w:gridCol w:w="1074"/>
        <w:gridCol w:w="437"/>
        <w:gridCol w:w="959"/>
        <w:gridCol w:w="1394"/>
        <w:gridCol w:w="1080"/>
        <w:gridCol w:w="270"/>
        <w:gridCol w:w="810"/>
        <w:gridCol w:w="874"/>
      </w:tblGrid>
      <w:tr w:rsidR="00102AEC" w:rsidRPr="001E37DA" w14:paraId="04D47B40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65277104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35278D08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810" w:type="dxa"/>
          </w:tcPr>
          <w:p w14:paraId="495A38EF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2546F82D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2EAB9789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995" w:type="dxa"/>
          </w:tcPr>
          <w:p w14:paraId="07E13DA9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67073C88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1BAA19D4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959" w:type="dxa"/>
          </w:tcPr>
          <w:p w14:paraId="67ADAD7C" w14:textId="77777777" w:rsidR="00102AEC" w:rsidRPr="001E37DA" w:rsidRDefault="00102AEC" w:rsidP="007D1518">
            <w:pPr>
              <w:pStyle w:val="TableParagraph"/>
              <w:ind w:left="2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94" w:type="dxa"/>
          </w:tcPr>
          <w:p w14:paraId="0CE5553A" w14:textId="77777777" w:rsidR="00102AEC" w:rsidRPr="001E37DA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5034A1E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7A3F35A4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000000"/>
            </w:tcBorders>
          </w:tcPr>
          <w:p w14:paraId="65F9BF20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74" w:type="dxa"/>
            <w:tcBorders>
              <w:left w:val="single" w:sz="4" w:space="0" w:color="000000"/>
            </w:tcBorders>
          </w:tcPr>
          <w:p w14:paraId="392613DB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</w:tr>
      <w:tr w:rsidR="00102AEC" w:rsidRPr="001E37DA" w14:paraId="71A282A6" w14:textId="77777777" w:rsidTr="007D1518">
        <w:trPr>
          <w:trHeight w:val="80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6688ECB0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2DECFCBF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810" w:type="dxa"/>
            <w:shd w:val="clear" w:color="auto" w:fill="F7F7F7"/>
          </w:tcPr>
          <w:p w14:paraId="77A8F8EF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7F7F7"/>
          </w:tcPr>
          <w:p w14:paraId="2862E8F4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758FA37E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995" w:type="dxa"/>
            <w:shd w:val="clear" w:color="auto" w:fill="F7F7F7"/>
          </w:tcPr>
          <w:p w14:paraId="22800439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shd w:val="clear" w:color="auto" w:fill="F7F7F7"/>
          </w:tcPr>
          <w:p w14:paraId="242EC478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shd w:val="clear" w:color="auto" w:fill="F7F7F7"/>
          </w:tcPr>
          <w:p w14:paraId="3133E731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959" w:type="dxa"/>
            <w:shd w:val="clear" w:color="auto" w:fill="F7F7F7"/>
          </w:tcPr>
          <w:p w14:paraId="2F391419" w14:textId="77777777" w:rsidR="00102AEC" w:rsidRPr="001E37DA" w:rsidRDefault="00102AEC" w:rsidP="007D1518">
            <w:pPr>
              <w:pStyle w:val="TableParagraph"/>
              <w:ind w:left="2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94" w:type="dxa"/>
            <w:shd w:val="clear" w:color="auto" w:fill="F7F7F7"/>
          </w:tcPr>
          <w:p w14:paraId="3BC4DFFE" w14:textId="77777777" w:rsidR="00102AEC" w:rsidRPr="001E37DA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F7F7F7"/>
          </w:tcPr>
          <w:p w14:paraId="0AD1F61C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0" w:type="dxa"/>
            <w:shd w:val="clear" w:color="auto" w:fill="F7F7F7"/>
          </w:tcPr>
          <w:p w14:paraId="33DB33B0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000000"/>
            </w:tcBorders>
            <w:shd w:val="clear" w:color="auto" w:fill="F7F7F7"/>
          </w:tcPr>
          <w:p w14:paraId="7B5AC485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74" w:type="dxa"/>
            <w:tcBorders>
              <w:left w:val="single" w:sz="4" w:space="0" w:color="000000"/>
            </w:tcBorders>
            <w:shd w:val="clear" w:color="auto" w:fill="F7F7F7"/>
          </w:tcPr>
          <w:p w14:paraId="64321D7F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</w:tr>
      <w:tr w:rsidR="00102AEC" w:rsidRPr="001E37DA" w14:paraId="77B614E7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027B21A1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48C5D2C3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810" w:type="dxa"/>
          </w:tcPr>
          <w:p w14:paraId="6833624C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164EFE30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6F7A4596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995" w:type="dxa"/>
          </w:tcPr>
          <w:p w14:paraId="40CC76A4" w14:textId="77777777" w:rsidR="00102AEC" w:rsidRPr="001E37DA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7EF041D3" w14:textId="77777777" w:rsidR="00102AEC" w:rsidRPr="001E37DA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621A2A18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959" w:type="dxa"/>
          </w:tcPr>
          <w:p w14:paraId="20CDD108" w14:textId="77777777" w:rsidR="00102AEC" w:rsidRPr="001E37DA" w:rsidRDefault="00102AEC" w:rsidP="007D1518">
            <w:pPr>
              <w:pStyle w:val="TableParagraph"/>
              <w:ind w:left="2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94" w:type="dxa"/>
          </w:tcPr>
          <w:p w14:paraId="12D8F27B" w14:textId="77777777" w:rsidR="00102AEC" w:rsidRPr="001E37DA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7DB129B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0" w:type="dxa"/>
          </w:tcPr>
          <w:p w14:paraId="1A658772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810" w:type="dxa"/>
            <w:tcBorders>
              <w:right w:val="single" w:sz="4" w:space="0" w:color="000000"/>
            </w:tcBorders>
          </w:tcPr>
          <w:p w14:paraId="4409F0A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74" w:type="dxa"/>
            <w:tcBorders>
              <w:left w:val="single" w:sz="4" w:space="0" w:color="000000"/>
            </w:tcBorders>
          </w:tcPr>
          <w:p w14:paraId="4C6271D7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</w:tr>
    </w:tbl>
    <w:p w14:paraId="1F4CCCEB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Meropenem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810"/>
        <w:gridCol w:w="513"/>
        <w:gridCol w:w="997"/>
        <w:gridCol w:w="1074"/>
        <w:gridCol w:w="1004"/>
        <w:gridCol w:w="1065"/>
        <w:gridCol w:w="413"/>
        <w:gridCol w:w="1009"/>
        <w:gridCol w:w="902"/>
        <w:gridCol w:w="589"/>
        <w:gridCol w:w="910"/>
        <w:gridCol w:w="1154"/>
        <w:gridCol w:w="848"/>
      </w:tblGrid>
      <w:tr w:rsidR="00102AEC" w:rsidRPr="001E37DA" w14:paraId="373CF855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605E1588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146CEB29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513" w:type="dxa"/>
            <w:shd w:val="clear" w:color="auto" w:fill="F7F7F7"/>
          </w:tcPr>
          <w:p w14:paraId="318634D3" w14:textId="77777777" w:rsidR="00102AEC" w:rsidRPr="001E37DA" w:rsidRDefault="00102AEC" w:rsidP="007D1518">
            <w:pPr>
              <w:pStyle w:val="TableParagraph"/>
              <w:ind w:left="24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5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F7F7F7"/>
          </w:tcPr>
          <w:p w14:paraId="04A54D96" w14:textId="77777777" w:rsidR="00102AEC" w:rsidRPr="001E37DA" w:rsidRDefault="00102AEC" w:rsidP="007D1518">
            <w:pPr>
              <w:pStyle w:val="TableParagraph"/>
              <w:ind w:left="2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549E192E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004" w:type="dxa"/>
            <w:shd w:val="clear" w:color="auto" w:fill="F7F7F7"/>
          </w:tcPr>
          <w:p w14:paraId="5038E190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313221B6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13" w:type="dxa"/>
            <w:tcBorders>
              <w:left w:val="single" w:sz="4" w:space="0" w:color="000000"/>
            </w:tcBorders>
            <w:shd w:val="clear" w:color="auto" w:fill="F7F7F7"/>
          </w:tcPr>
          <w:p w14:paraId="6B441922" w14:textId="77777777" w:rsidR="00102AEC" w:rsidRPr="001E37DA" w:rsidRDefault="00102AEC" w:rsidP="007D1518">
            <w:pPr>
              <w:pStyle w:val="TableParagraph"/>
              <w:ind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09" w:type="dxa"/>
            <w:shd w:val="clear" w:color="auto" w:fill="F7F7F7"/>
          </w:tcPr>
          <w:p w14:paraId="2E851B46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2" w:type="dxa"/>
            <w:shd w:val="clear" w:color="auto" w:fill="F7F7F7"/>
          </w:tcPr>
          <w:p w14:paraId="437411E3" w14:textId="77777777" w:rsidR="00102AEC" w:rsidRPr="001E37DA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589" w:type="dxa"/>
            <w:shd w:val="clear" w:color="auto" w:fill="F7F7F7"/>
          </w:tcPr>
          <w:p w14:paraId="56DF19EA" w14:textId="77777777" w:rsidR="00102AEC" w:rsidRPr="001E37DA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F7F7F7"/>
          </w:tcPr>
          <w:p w14:paraId="47F207CA" w14:textId="77777777" w:rsidR="00102AEC" w:rsidRPr="001E37DA" w:rsidRDefault="00102AEC" w:rsidP="007D1518">
            <w:pPr>
              <w:pStyle w:val="TableParagraph"/>
              <w:ind w:left="24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5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54" w:type="dxa"/>
            <w:tcBorders>
              <w:right w:val="single" w:sz="4" w:space="0" w:color="000000"/>
            </w:tcBorders>
            <w:shd w:val="clear" w:color="auto" w:fill="F7F7F7"/>
          </w:tcPr>
          <w:p w14:paraId="2B21ABCC" w14:textId="77777777" w:rsidR="00102AEC" w:rsidRPr="001E37DA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shd w:val="clear" w:color="auto" w:fill="F7F7F7"/>
          </w:tcPr>
          <w:p w14:paraId="45C87BAA" w14:textId="77777777" w:rsidR="00102AEC" w:rsidRPr="001E37DA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</w:tr>
      <w:tr w:rsidR="00102AEC" w:rsidRPr="001E37DA" w14:paraId="07448EBF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390FAAF9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291EE0FC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513" w:type="dxa"/>
          </w:tcPr>
          <w:p w14:paraId="20A9E4D0" w14:textId="77777777" w:rsidR="00102AEC" w:rsidRPr="001E37DA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8</w:t>
            </w:r>
          </w:p>
        </w:tc>
        <w:tc>
          <w:tcPr>
            <w:tcW w:w="997" w:type="dxa"/>
            <w:tcBorders>
              <w:right w:val="single" w:sz="4" w:space="0" w:color="000000"/>
            </w:tcBorders>
          </w:tcPr>
          <w:p w14:paraId="30BBBB0F" w14:textId="77777777" w:rsidR="00102AEC" w:rsidRPr="001E37DA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2D03EA78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1004" w:type="dxa"/>
          </w:tcPr>
          <w:p w14:paraId="0A46C408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57DB107E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13" w:type="dxa"/>
            <w:tcBorders>
              <w:left w:val="single" w:sz="4" w:space="0" w:color="000000"/>
            </w:tcBorders>
          </w:tcPr>
          <w:p w14:paraId="0A148459" w14:textId="77777777" w:rsidR="00102AEC" w:rsidRPr="001E37DA" w:rsidRDefault="00102AEC" w:rsidP="007D1518">
            <w:pPr>
              <w:pStyle w:val="TableParagraph"/>
              <w:ind w:right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1009" w:type="dxa"/>
          </w:tcPr>
          <w:p w14:paraId="50260440" w14:textId="77777777" w:rsidR="00102AEC" w:rsidRPr="001E37DA" w:rsidRDefault="00102AEC" w:rsidP="007D1518">
            <w:pPr>
              <w:pStyle w:val="TableParagraph"/>
              <w:ind w:left="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2%)</w:t>
            </w:r>
          </w:p>
        </w:tc>
        <w:tc>
          <w:tcPr>
            <w:tcW w:w="902" w:type="dxa"/>
          </w:tcPr>
          <w:p w14:paraId="5D7DF4BF" w14:textId="77777777" w:rsidR="00102AEC" w:rsidRPr="001E37DA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589" w:type="dxa"/>
          </w:tcPr>
          <w:p w14:paraId="44233A00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</w:tcPr>
          <w:p w14:paraId="1674DA15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5 (8%)</w:t>
            </w:r>
          </w:p>
        </w:tc>
        <w:tc>
          <w:tcPr>
            <w:tcW w:w="1154" w:type="dxa"/>
            <w:tcBorders>
              <w:right w:val="single" w:sz="4" w:space="0" w:color="000000"/>
            </w:tcBorders>
          </w:tcPr>
          <w:p w14:paraId="1BDF276E" w14:textId="77777777" w:rsidR="00102AEC" w:rsidRPr="001E37DA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 w14:paraId="5AF86B98" w14:textId="77777777" w:rsidR="00102AEC" w:rsidRPr="001E37DA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9</w:t>
            </w:r>
          </w:p>
        </w:tc>
      </w:tr>
      <w:tr w:rsidR="00102AEC" w:rsidRPr="001E37DA" w14:paraId="1A20902B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6C24F7C5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61423E38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513" w:type="dxa"/>
            <w:shd w:val="clear" w:color="auto" w:fill="F7F7F7"/>
          </w:tcPr>
          <w:p w14:paraId="4559DBB6" w14:textId="77777777" w:rsidR="00102AEC" w:rsidRPr="001E37DA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9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F7F7F7"/>
          </w:tcPr>
          <w:p w14:paraId="234EA824" w14:textId="77777777" w:rsidR="00102AEC" w:rsidRPr="001E37DA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1B952A72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04" w:type="dxa"/>
            <w:shd w:val="clear" w:color="auto" w:fill="F7F7F7"/>
          </w:tcPr>
          <w:p w14:paraId="448A2830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03348BF0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13" w:type="dxa"/>
            <w:tcBorders>
              <w:left w:val="single" w:sz="4" w:space="0" w:color="000000"/>
            </w:tcBorders>
            <w:shd w:val="clear" w:color="auto" w:fill="F7F7F7"/>
          </w:tcPr>
          <w:p w14:paraId="11E92924" w14:textId="77777777" w:rsidR="00102AEC" w:rsidRPr="001E37DA" w:rsidRDefault="00102AEC" w:rsidP="007D1518">
            <w:pPr>
              <w:pStyle w:val="TableParagraph"/>
              <w:ind w:right="6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009" w:type="dxa"/>
            <w:shd w:val="clear" w:color="auto" w:fill="F7F7F7"/>
          </w:tcPr>
          <w:p w14:paraId="38DC1157" w14:textId="77777777" w:rsidR="00102AEC" w:rsidRPr="001E37DA" w:rsidRDefault="00102AEC" w:rsidP="007D1518">
            <w:pPr>
              <w:pStyle w:val="TableParagraph"/>
              <w:ind w:left="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02" w:type="dxa"/>
            <w:shd w:val="clear" w:color="auto" w:fill="F7F7F7"/>
          </w:tcPr>
          <w:p w14:paraId="6D91F71E" w14:textId="77777777" w:rsidR="00102AEC" w:rsidRPr="001E37DA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589" w:type="dxa"/>
            <w:shd w:val="clear" w:color="auto" w:fill="F7F7F7"/>
          </w:tcPr>
          <w:p w14:paraId="13C222CD" w14:textId="77777777" w:rsidR="00102AEC" w:rsidRPr="001E37DA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F7F7F7"/>
          </w:tcPr>
          <w:p w14:paraId="19BDD157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%)</w:t>
            </w:r>
          </w:p>
        </w:tc>
        <w:tc>
          <w:tcPr>
            <w:tcW w:w="1154" w:type="dxa"/>
            <w:tcBorders>
              <w:right w:val="single" w:sz="4" w:space="0" w:color="000000"/>
            </w:tcBorders>
            <w:shd w:val="clear" w:color="auto" w:fill="F7F7F7"/>
          </w:tcPr>
          <w:p w14:paraId="2214B94B" w14:textId="77777777" w:rsidR="00102AEC" w:rsidRPr="001E37DA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left w:val="single" w:sz="4" w:space="0" w:color="000000"/>
            </w:tcBorders>
            <w:shd w:val="clear" w:color="auto" w:fill="F7F7F7"/>
          </w:tcPr>
          <w:p w14:paraId="10153F0D" w14:textId="77777777" w:rsidR="00102AEC" w:rsidRPr="001E37DA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</w:tr>
    </w:tbl>
    <w:p w14:paraId="6E478F2B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05"/>
          <w:sz w:val="18"/>
          <w:szCs w:val="18"/>
        </w:rPr>
        <w:t>Trimethoprim-sulfamethoxazole</w:t>
      </w:r>
    </w:p>
    <w:tbl>
      <w:tblPr>
        <w:tblW w:w="13129" w:type="dxa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810"/>
        <w:gridCol w:w="810"/>
        <w:gridCol w:w="720"/>
        <w:gridCol w:w="1106"/>
        <w:gridCol w:w="970"/>
        <w:gridCol w:w="1074"/>
        <w:gridCol w:w="462"/>
        <w:gridCol w:w="959"/>
        <w:gridCol w:w="1369"/>
        <w:gridCol w:w="1080"/>
        <w:gridCol w:w="279"/>
        <w:gridCol w:w="801"/>
        <w:gridCol w:w="899"/>
      </w:tblGrid>
      <w:tr w:rsidR="00102AEC" w:rsidRPr="001E37DA" w14:paraId="73119350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4A4C64C0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6FC1E49A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10" w:type="dxa"/>
          </w:tcPr>
          <w:p w14:paraId="7C6BD364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 w14:paraId="4F998F73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left w:val="single" w:sz="4" w:space="0" w:color="000000"/>
            </w:tcBorders>
          </w:tcPr>
          <w:p w14:paraId="51210CD0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970" w:type="dxa"/>
          </w:tcPr>
          <w:p w14:paraId="7BF55FD3" w14:textId="77777777" w:rsidR="00102AEC" w:rsidRPr="001E37DA" w:rsidRDefault="00102AEC" w:rsidP="007D1518">
            <w:pPr>
              <w:pStyle w:val="TableParagraph"/>
              <w:ind w:right="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0F6A20CF" w14:textId="77777777" w:rsidR="00102AEC" w:rsidRPr="001E37DA" w:rsidRDefault="00102AEC" w:rsidP="007D1518">
            <w:pPr>
              <w:pStyle w:val="TableParagraph"/>
              <w:ind w:left="397" w:right="36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462" w:type="dxa"/>
            <w:tcBorders>
              <w:left w:val="single" w:sz="4" w:space="0" w:color="000000"/>
            </w:tcBorders>
          </w:tcPr>
          <w:p w14:paraId="7579621D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959" w:type="dxa"/>
          </w:tcPr>
          <w:p w14:paraId="4CB5E639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14:paraId="794E03ED" w14:textId="77777777" w:rsidR="00102AEC" w:rsidRPr="001E37DA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0F99887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9" w:type="dxa"/>
          </w:tcPr>
          <w:p w14:paraId="425D4F94" w14:textId="77777777" w:rsidR="00102AEC" w:rsidRPr="001E37DA" w:rsidRDefault="00102AEC" w:rsidP="007D1518">
            <w:pPr>
              <w:pStyle w:val="TableParagraph"/>
              <w:ind w:right="1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right w:val="single" w:sz="4" w:space="0" w:color="000000"/>
            </w:tcBorders>
          </w:tcPr>
          <w:p w14:paraId="10C2C71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-</w:t>
            </w:r>
          </w:p>
        </w:tc>
        <w:tc>
          <w:tcPr>
            <w:tcW w:w="899" w:type="dxa"/>
            <w:tcBorders>
              <w:left w:val="single" w:sz="4" w:space="0" w:color="000000"/>
            </w:tcBorders>
          </w:tcPr>
          <w:p w14:paraId="1B5DA863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</w:tr>
      <w:tr w:rsidR="00102AEC" w:rsidRPr="001E37DA" w14:paraId="6C8D66D6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044D4A7E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7F7F7"/>
          </w:tcPr>
          <w:p w14:paraId="242F82F1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810" w:type="dxa"/>
            <w:shd w:val="clear" w:color="auto" w:fill="F7F7F7"/>
          </w:tcPr>
          <w:p w14:paraId="4DBF0FBF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7F7F7"/>
          </w:tcPr>
          <w:p w14:paraId="35CBF511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left w:val="single" w:sz="4" w:space="0" w:color="000000"/>
            </w:tcBorders>
            <w:shd w:val="clear" w:color="auto" w:fill="F7F7F7"/>
          </w:tcPr>
          <w:p w14:paraId="6C856F7B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970" w:type="dxa"/>
            <w:shd w:val="clear" w:color="auto" w:fill="F7F7F7"/>
          </w:tcPr>
          <w:p w14:paraId="5612A783" w14:textId="77777777" w:rsidR="00102AEC" w:rsidRPr="001E37DA" w:rsidRDefault="00102AEC" w:rsidP="007D1518">
            <w:pPr>
              <w:pStyle w:val="TableParagraph"/>
              <w:ind w:right="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shd w:val="clear" w:color="auto" w:fill="F7F7F7"/>
          </w:tcPr>
          <w:p w14:paraId="24B120BC" w14:textId="77777777" w:rsidR="00102AEC" w:rsidRPr="001E37DA" w:rsidRDefault="00102AEC" w:rsidP="007D1518">
            <w:pPr>
              <w:pStyle w:val="TableParagraph"/>
              <w:ind w:left="397" w:right="36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62" w:type="dxa"/>
            <w:tcBorders>
              <w:left w:val="single" w:sz="4" w:space="0" w:color="000000"/>
            </w:tcBorders>
            <w:shd w:val="clear" w:color="auto" w:fill="F7F7F7"/>
          </w:tcPr>
          <w:p w14:paraId="3A41A576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959" w:type="dxa"/>
            <w:shd w:val="clear" w:color="auto" w:fill="F7F7F7"/>
          </w:tcPr>
          <w:p w14:paraId="03757F8E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7%)</w:t>
            </w:r>
          </w:p>
        </w:tc>
        <w:tc>
          <w:tcPr>
            <w:tcW w:w="1369" w:type="dxa"/>
            <w:shd w:val="clear" w:color="auto" w:fill="F7F7F7"/>
          </w:tcPr>
          <w:p w14:paraId="4DAB1C56" w14:textId="77777777" w:rsidR="00102AEC" w:rsidRPr="001E37DA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F7F7F7"/>
          </w:tcPr>
          <w:p w14:paraId="386B0076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9" w:type="dxa"/>
            <w:shd w:val="clear" w:color="auto" w:fill="F7F7F7"/>
          </w:tcPr>
          <w:p w14:paraId="7BFD73F3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right w:val="single" w:sz="4" w:space="0" w:color="000000"/>
            </w:tcBorders>
            <w:shd w:val="clear" w:color="auto" w:fill="F7F7F7"/>
          </w:tcPr>
          <w:p w14:paraId="45561D40" w14:textId="77777777" w:rsidR="00102AEC" w:rsidRPr="001E37DA" w:rsidRDefault="00102AEC" w:rsidP="007D1518">
            <w:pPr>
              <w:pStyle w:val="TableParagraph"/>
              <w:ind w:left="-2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2 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899" w:type="dxa"/>
            <w:tcBorders>
              <w:left w:val="single" w:sz="4" w:space="0" w:color="000000"/>
            </w:tcBorders>
            <w:shd w:val="clear" w:color="auto" w:fill="F7F7F7"/>
          </w:tcPr>
          <w:p w14:paraId="13ACF05A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</w:tr>
      <w:tr w:rsidR="00102AEC" w:rsidRPr="001E37DA" w14:paraId="794C9DC1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07AF1E26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</w:tcPr>
          <w:p w14:paraId="64245BC3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810" w:type="dxa"/>
          </w:tcPr>
          <w:p w14:paraId="61E13E60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right w:val="single" w:sz="4" w:space="0" w:color="000000"/>
            </w:tcBorders>
          </w:tcPr>
          <w:p w14:paraId="1922D05B" w14:textId="77777777" w:rsidR="00102AEC" w:rsidRPr="001E37DA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106" w:type="dxa"/>
            <w:tcBorders>
              <w:left w:val="single" w:sz="4" w:space="0" w:color="000000"/>
            </w:tcBorders>
          </w:tcPr>
          <w:p w14:paraId="679FE09D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970" w:type="dxa"/>
          </w:tcPr>
          <w:p w14:paraId="7B78D1A8" w14:textId="77777777" w:rsidR="00102AEC" w:rsidRPr="001E37DA" w:rsidRDefault="00102AEC" w:rsidP="007D1518">
            <w:pPr>
              <w:pStyle w:val="TableParagraph"/>
              <w:ind w:right="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65100613" w14:textId="77777777" w:rsidR="00102AEC" w:rsidRPr="001E37DA" w:rsidRDefault="00102AEC" w:rsidP="007D1518">
            <w:pPr>
              <w:pStyle w:val="TableParagraph"/>
              <w:ind w:left="397" w:right="36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462" w:type="dxa"/>
            <w:tcBorders>
              <w:left w:val="single" w:sz="4" w:space="0" w:color="000000"/>
            </w:tcBorders>
          </w:tcPr>
          <w:p w14:paraId="32C60469" w14:textId="77777777" w:rsidR="00102AEC" w:rsidRPr="001E37DA" w:rsidRDefault="00102AEC" w:rsidP="007D1518">
            <w:pPr>
              <w:pStyle w:val="TableParagraph"/>
              <w:ind w:right="3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959" w:type="dxa"/>
          </w:tcPr>
          <w:p w14:paraId="71A3ED22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9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7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369" w:type="dxa"/>
          </w:tcPr>
          <w:p w14:paraId="38CD2C03" w14:textId="77777777" w:rsidR="00102AEC" w:rsidRPr="001E37DA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21E2FE7" w14:textId="77777777" w:rsidR="00102AEC" w:rsidRPr="001E37DA" w:rsidRDefault="00102AEC" w:rsidP="007D1518">
            <w:pPr>
              <w:pStyle w:val="TableParagraph"/>
              <w:ind w:right="4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79" w:type="dxa"/>
          </w:tcPr>
          <w:p w14:paraId="4B208F54" w14:textId="77777777" w:rsidR="00102AEC" w:rsidRPr="001E37DA" w:rsidRDefault="00102AEC" w:rsidP="007D1518">
            <w:pPr>
              <w:pStyle w:val="TableParagraph"/>
              <w:ind w:right="16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01" w:type="dxa"/>
            <w:tcBorders>
              <w:right w:val="single" w:sz="4" w:space="0" w:color="000000"/>
            </w:tcBorders>
          </w:tcPr>
          <w:p w14:paraId="3B275E43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2 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0%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)</w:t>
            </w:r>
          </w:p>
        </w:tc>
        <w:tc>
          <w:tcPr>
            <w:tcW w:w="899" w:type="dxa"/>
            <w:tcBorders>
              <w:left w:val="single" w:sz="4" w:space="0" w:color="000000"/>
            </w:tcBorders>
          </w:tcPr>
          <w:p w14:paraId="7057F486" w14:textId="77777777" w:rsidR="00102AEC" w:rsidRPr="001E37DA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</w:tr>
    </w:tbl>
    <w:p w14:paraId="0B4CF6AB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1E37DA">
        <w:rPr>
          <w:rFonts w:cstheme="minorHAnsi"/>
          <w:b/>
          <w:w w:val="110"/>
          <w:sz w:val="18"/>
          <w:szCs w:val="18"/>
        </w:rPr>
        <w:t>Piperacillin-tazobactam</w:t>
      </w:r>
    </w:p>
    <w:tbl>
      <w:tblPr>
        <w:tblW w:w="13107" w:type="dxa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720"/>
        <w:gridCol w:w="990"/>
        <w:gridCol w:w="637"/>
        <w:gridCol w:w="1074"/>
        <w:gridCol w:w="1004"/>
        <w:gridCol w:w="1065"/>
        <w:gridCol w:w="438"/>
        <w:gridCol w:w="959"/>
        <w:gridCol w:w="943"/>
        <w:gridCol w:w="548"/>
        <w:gridCol w:w="960"/>
        <w:gridCol w:w="1102"/>
        <w:gridCol w:w="877"/>
      </w:tblGrid>
      <w:tr w:rsidR="00102AEC" w:rsidRPr="001E37DA" w14:paraId="5B080AB7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229FB3D9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63C3485F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990" w:type="dxa"/>
            <w:shd w:val="clear" w:color="auto" w:fill="F7F7F7"/>
          </w:tcPr>
          <w:p w14:paraId="55BC5BB9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3617A1AC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3A218AE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1004" w:type="dxa"/>
            <w:shd w:val="clear" w:color="auto" w:fill="F7F7F7"/>
          </w:tcPr>
          <w:p w14:paraId="3C9992D8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6AA334D2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122E39A7" w14:textId="77777777" w:rsidR="00102AEC" w:rsidRPr="001E37DA" w:rsidRDefault="00102AEC" w:rsidP="007D1518">
            <w:pPr>
              <w:pStyle w:val="TableParagraph"/>
              <w:ind w:right="3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22</w:t>
            </w:r>
          </w:p>
        </w:tc>
        <w:tc>
          <w:tcPr>
            <w:tcW w:w="959" w:type="dxa"/>
            <w:shd w:val="clear" w:color="auto" w:fill="F7F7F7"/>
          </w:tcPr>
          <w:p w14:paraId="12667B96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71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  <w:shd w:val="clear" w:color="auto" w:fill="F7F7F7"/>
          </w:tcPr>
          <w:p w14:paraId="009FDAA6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6 (19%)</w:t>
            </w:r>
          </w:p>
        </w:tc>
        <w:tc>
          <w:tcPr>
            <w:tcW w:w="548" w:type="dxa"/>
            <w:shd w:val="clear" w:color="auto" w:fill="F7F7F7"/>
          </w:tcPr>
          <w:p w14:paraId="0F93CBC7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960" w:type="dxa"/>
            <w:shd w:val="clear" w:color="auto" w:fill="F7F7F7"/>
          </w:tcPr>
          <w:p w14:paraId="33FD50FC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2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9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1818A1A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1 (33%)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03FEA4E1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</w:tr>
      <w:tr w:rsidR="00102AEC" w:rsidRPr="001E37DA" w14:paraId="08785687" w14:textId="77777777" w:rsidTr="007D1518">
        <w:trPr>
          <w:trHeight w:val="180"/>
        </w:trPr>
        <w:tc>
          <w:tcPr>
            <w:tcW w:w="1790" w:type="dxa"/>
            <w:tcBorders>
              <w:right w:val="single" w:sz="4" w:space="0" w:color="000000"/>
            </w:tcBorders>
          </w:tcPr>
          <w:p w14:paraId="5E8FEECD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 w14:paraId="52C9083C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990" w:type="dxa"/>
          </w:tcPr>
          <w:p w14:paraId="054DD6DE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7</w:t>
            </w:r>
          </w:p>
        </w:tc>
        <w:tc>
          <w:tcPr>
            <w:tcW w:w="637" w:type="dxa"/>
            <w:tcBorders>
              <w:right w:val="single" w:sz="4" w:space="0" w:color="000000"/>
            </w:tcBorders>
          </w:tcPr>
          <w:p w14:paraId="1638B9CC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193C94F6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1004" w:type="dxa"/>
          </w:tcPr>
          <w:p w14:paraId="442B70A4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518D2429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38" w:type="dxa"/>
            <w:tcBorders>
              <w:left w:val="single" w:sz="4" w:space="0" w:color="000000"/>
            </w:tcBorders>
          </w:tcPr>
          <w:p w14:paraId="2EB117E8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959" w:type="dxa"/>
          </w:tcPr>
          <w:p w14:paraId="5AEEDF0B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7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</w:tcPr>
          <w:p w14:paraId="18EF98F1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8 (20%)</w:t>
            </w:r>
          </w:p>
        </w:tc>
        <w:tc>
          <w:tcPr>
            <w:tcW w:w="548" w:type="dxa"/>
          </w:tcPr>
          <w:p w14:paraId="3ACB1743" w14:textId="77777777" w:rsidR="00102AEC" w:rsidRPr="001E37DA" w:rsidRDefault="00102AEC" w:rsidP="007D1518">
            <w:pPr>
              <w:pStyle w:val="TableParagraph"/>
              <w:ind w:right="1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</w:tcPr>
          <w:p w14:paraId="1C484AA5" w14:textId="77777777" w:rsidR="00102AEC" w:rsidRPr="001E37DA" w:rsidRDefault="00102AEC" w:rsidP="007D1518">
            <w:pPr>
              <w:pStyle w:val="TableParagraph"/>
              <w:ind w:left="4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1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 w14:paraId="1C646599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1 (33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14:paraId="529A6743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</w:tr>
      <w:tr w:rsidR="00102AEC" w:rsidRPr="001E37DA" w14:paraId="68B3E4FB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0B9C1CB6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7F063746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F7F7F7"/>
          </w:tcPr>
          <w:p w14:paraId="2C836B5F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99"/>
                <w:sz w:val="18"/>
                <w:szCs w:val="18"/>
              </w:rPr>
              <w:t>20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48BAE790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4552672A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1004" w:type="dxa"/>
            <w:shd w:val="clear" w:color="auto" w:fill="F7F7F7"/>
          </w:tcPr>
          <w:p w14:paraId="054C86A9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63D6B10C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3E530748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959" w:type="dxa"/>
            <w:shd w:val="clear" w:color="auto" w:fill="F7F7F7"/>
          </w:tcPr>
          <w:p w14:paraId="124B1A8B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79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943" w:type="dxa"/>
            <w:shd w:val="clear" w:color="auto" w:fill="F7F7F7"/>
          </w:tcPr>
          <w:p w14:paraId="6646019D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9 (19%)</w:t>
            </w:r>
          </w:p>
        </w:tc>
        <w:tc>
          <w:tcPr>
            <w:tcW w:w="548" w:type="dxa"/>
            <w:shd w:val="clear" w:color="auto" w:fill="F7F7F7"/>
          </w:tcPr>
          <w:p w14:paraId="26B8C9F1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F7F7F7"/>
          </w:tcPr>
          <w:p w14:paraId="1A27D73A" w14:textId="77777777" w:rsidR="00102AEC" w:rsidRPr="001E37DA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    -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05789A26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1 (25%)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7EBE619E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</w:tr>
    </w:tbl>
    <w:p w14:paraId="58645151" w14:textId="77777777" w:rsidR="00102AEC" w:rsidRPr="001E37DA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>
        <w:rPr>
          <w:rFonts w:cstheme="minorHAnsi"/>
          <w:b/>
          <w:w w:val="110"/>
          <w:sz w:val="18"/>
          <w:szCs w:val="18"/>
        </w:rPr>
        <w:t>Overall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720"/>
        <w:gridCol w:w="990"/>
        <w:gridCol w:w="637"/>
        <w:gridCol w:w="1074"/>
        <w:gridCol w:w="1004"/>
        <w:gridCol w:w="1065"/>
        <w:gridCol w:w="438"/>
        <w:gridCol w:w="959"/>
        <w:gridCol w:w="902"/>
        <w:gridCol w:w="589"/>
        <w:gridCol w:w="960"/>
        <w:gridCol w:w="1102"/>
        <w:gridCol w:w="877"/>
      </w:tblGrid>
      <w:tr w:rsidR="00102AEC" w:rsidRPr="001E37DA" w14:paraId="28D72873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1B906BFE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0E8BA167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9</w:t>
            </w:r>
          </w:p>
        </w:tc>
        <w:tc>
          <w:tcPr>
            <w:tcW w:w="990" w:type="dxa"/>
            <w:shd w:val="clear" w:color="auto" w:fill="F7F7F7"/>
          </w:tcPr>
          <w:p w14:paraId="1DBBB3C1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2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44EBA398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1EEFC5B4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6</w:t>
            </w:r>
          </w:p>
        </w:tc>
        <w:tc>
          <w:tcPr>
            <w:tcW w:w="1004" w:type="dxa"/>
            <w:shd w:val="clear" w:color="auto" w:fill="F7F7F7"/>
          </w:tcPr>
          <w:p w14:paraId="6F8048CE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2775EC71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71FC6A36" w14:textId="77777777" w:rsidR="00102AEC" w:rsidRPr="001E37DA" w:rsidRDefault="00102AEC" w:rsidP="007D1518">
            <w:pPr>
              <w:pStyle w:val="TableParagraph"/>
              <w:ind w:right="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3</w:t>
            </w:r>
          </w:p>
        </w:tc>
        <w:tc>
          <w:tcPr>
            <w:tcW w:w="959" w:type="dxa"/>
            <w:shd w:val="clear" w:color="auto" w:fill="F7F7F7"/>
          </w:tcPr>
          <w:p w14:paraId="7B839E89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93%)</w:t>
            </w:r>
          </w:p>
        </w:tc>
        <w:tc>
          <w:tcPr>
            <w:tcW w:w="902" w:type="dxa"/>
            <w:shd w:val="clear" w:color="auto" w:fill="F7F7F7"/>
          </w:tcPr>
          <w:p w14:paraId="0365F6F8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1 (3%)</w:t>
            </w:r>
          </w:p>
        </w:tc>
        <w:tc>
          <w:tcPr>
            <w:tcW w:w="589" w:type="dxa"/>
            <w:shd w:val="clear" w:color="auto" w:fill="F7F7F7"/>
          </w:tcPr>
          <w:p w14:paraId="79C02BAE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F7F7F7"/>
          </w:tcPr>
          <w:p w14:paraId="5C58BD20" w14:textId="77777777" w:rsidR="00102AEC" w:rsidRPr="001E37DA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13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5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535C6BD6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1 (2%)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1BA1CA36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48</w:t>
            </w:r>
          </w:p>
        </w:tc>
      </w:tr>
      <w:tr w:rsidR="00102AEC" w:rsidRPr="001E37DA" w14:paraId="26B61527" w14:textId="77777777" w:rsidTr="007D1518">
        <w:trPr>
          <w:trHeight w:val="80"/>
        </w:trPr>
        <w:tc>
          <w:tcPr>
            <w:tcW w:w="1790" w:type="dxa"/>
            <w:tcBorders>
              <w:right w:val="single" w:sz="4" w:space="0" w:color="000000"/>
            </w:tcBorders>
          </w:tcPr>
          <w:p w14:paraId="61378B68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 w14:paraId="2AEC0780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3</w:t>
            </w:r>
          </w:p>
        </w:tc>
        <w:tc>
          <w:tcPr>
            <w:tcW w:w="990" w:type="dxa"/>
          </w:tcPr>
          <w:p w14:paraId="3BE8707F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51</w:t>
            </w:r>
          </w:p>
        </w:tc>
        <w:tc>
          <w:tcPr>
            <w:tcW w:w="637" w:type="dxa"/>
            <w:tcBorders>
              <w:right w:val="single" w:sz="4" w:space="0" w:color="000000"/>
            </w:tcBorders>
          </w:tcPr>
          <w:p w14:paraId="5F309E6A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673A2006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0</w:t>
            </w:r>
          </w:p>
        </w:tc>
        <w:tc>
          <w:tcPr>
            <w:tcW w:w="1004" w:type="dxa"/>
          </w:tcPr>
          <w:p w14:paraId="3BEB6603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 w14:paraId="50B56724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438" w:type="dxa"/>
            <w:tcBorders>
              <w:left w:val="single" w:sz="4" w:space="0" w:color="000000"/>
            </w:tcBorders>
          </w:tcPr>
          <w:p w14:paraId="5A42B90D" w14:textId="77777777" w:rsidR="00102AEC" w:rsidRPr="001E37DA" w:rsidRDefault="00102AEC" w:rsidP="007D1518">
            <w:pPr>
              <w:pStyle w:val="TableParagraph"/>
              <w:ind w:right="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91</w:t>
            </w:r>
          </w:p>
        </w:tc>
        <w:tc>
          <w:tcPr>
            <w:tcW w:w="959" w:type="dxa"/>
          </w:tcPr>
          <w:p w14:paraId="4CC213EB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94%)</w:t>
            </w:r>
          </w:p>
        </w:tc>
        <w:tc>
          <w:tcPr>
            <w:tcW w:w="902" w:type="dxa"/>
          </w:tcPr>
          <w:p w14:paraId="4C83034D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4(3%)</w:t>
            </w:r>
          </w:p>
        </w:tc>
        <w:tc>
          <w:tcPr>
            <w:tcW w:w="589" w:type="dxa"/>
          </w:tcPr>
          <w:p w14:paraId="59226E26" w14:textId="77777777" w:rsidR="00102AEC" w:rsidRPr="001E37DA" w:rsidRDefault="00102AEC" w:rsidP="007D1518">
            <w:pPr>
              <w:pStyle w:val="TableParagraph"/>
              <w:ind w:right="1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</w:tcPr>
          <w:p w14:paraId="18E88518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10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3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</w:tcPr>
          <w:p w14:paraId="2B46A2AA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3 (6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14:paraId="4FDB2F65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18</w:t>
            </w:r>
          </w:p>
        </w:tc>
      </w:tr>
      <w:tr w:rsidR="00102AEC" w:rsidRPr="001E37DA" w14:paraId="1412D9F2" w14:textId="77777777" w:rsidTr="007D1518">
        <w:trPr>
          <w:trHeight w:val="80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32563C61" w14:textId="77777777" w:rsidR="00102AEC" w:rsidRPr="001E37DA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E37DA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1E37DA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7F7F7"/>
          </w:tcPr>
          <w:p w14:paraId="31572C75" w14:textId="77777777" w:rsidR="00102AEC" w:rsidRPr="001E37DA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67</w:t>
            </w:r>
          </w:p>
        </w:tc>
        <w:tc>
          <w:tcPr>
            <w:tcW w:w="990" w:type="dxa"/>
            <w:shd w:val="clear" w:color="auto" w:fill="F7F7F7"/>
          </w:tcPr>
          <w:p w14:paraId="78514876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41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7F7F7"/>
          </w:tcPr>
          <w:p w14:paraId="6155CD67" w14:textId="77777777" w:rsidR="00102AEC" w:rsidRPr="001E37DA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33B5D00B" w14:textId="77777777" w:rsidR="00102AEC" w:rsidRPr="001E37DA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57</w:t>
            </w:r>
          </w:p>
        </w:tc>
        <w:tc>
          <w:tcPr>
            <w:tcW w:w="1004" w:type="dxa"/>
            <w:shd w:val="clear" w:color="auto" w:fill="F7F7F7"/>
          </w:tcPr>
          <w:p w14:paraId="60FB17DA" w14:textId="77777777" w:rsidR="00102AEC" w:rsidRPr="001E37DA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7F7F7"/>
          </w:tcPr>
          <w:p w14:paraId="1BCEE894" w14:textId="77777777" w:rsidR="00102AEC" w:rsidRPr="001E37DA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7F7F7"/>
          </w:tcPr>
          <w:p w14:paraId="6BBD3C32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404</w:t>
            </w:r>
          </w:p>
        </w:tc>
        <w:tc>
          <w:tcPr>
            <w:tcW w:w="959" w:type="dxa"/>
            <w:shd w:val="clear" w:color="auto" w:fill="F7F7F7"/>
          </w:tcPr>
          <w:p w14:paraId="55BB407A" w14:textId="77777777" w:rsidR="00102AEC" w:rsidRPr="001E37DA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94%)</w:t>
            </w:r>
          </w:p>
        </w:tc>
        <w:tc>
          <w:tcPr>
            <w:tcW w:w="902" w:type="dxa"/>
            <w:shd w:val="clear" w:color="auto" w:fill="F7F7F7"/>
          </w:tcPr>
          <w:p w14:paraId="0BA55AF8" w14:textId="77777777" w:rsidR="00102AEC" w:rsidRPr="001E37DA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16 (4%)</w:t>
            </w:r>
          </w:p>
        </w:tc>
        <w:tc>
          <w:tcPr>
            <w:tcW w:w="589" w:type="dxa"/>
            <w:shd w:val="clear" w:color="auto" w:fill="F7F7F7"/>
          </w:tcPr>
          <w:p w14:paraId="619F9CFB" w14:textId="77777777" w:rsidR="00102AEC" w:rsidRPr="001E37DA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F7F7F7"/>
          </w:tcPr>
          <w:p w14:paraId="43562E90" w14:textId="77777777" w:rsidR="00102AEC" w:rsidRPr="001E37DA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 xml:space="preserve">  4 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w w:val="105"/>
                <w:sz w:val="18"/>
                <w:szCs w:val="18"/>
              </w:rPr>
              <w:t>1</w:t>
            </w:r>
            <w:r w:rsidRPr="001E37DA">
              <w:rPr>
                <w:rFonts w:asciiTheme="minorHAnsi" w:hAnsiTheme="minorHAnsi" w:cstheme="minorHAnsi"/>
                <w:w w:val="105"/>
                <w:sz w:val="18"/>
                <w:szCs w:val="18"/>
              </w:rPr>
              <w:t>%)</w:t>
            </w:r>
          </w:p>
        </w:tc>
        <w:tc>
          <w:tcPr>
            <w:tcW w:w="1102" w:type="dxa"/>
            <w:tcBorders>
              <w:right w:val="single" w:sz="4" w:space="0" w:color="000000"/>
            </w:tcBorders>
            <w:shd w:val="clear" w:color="auto" w:fill="F7F7F7"/>
          </w:tcPr>
          <w:p w14:paraId="5C451AEF" w14:textId="77777777" w:rsidR="00102AEC" w:rsidRPr="001E37DA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4 (7%)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F7F7F7"/>
          </w:tcPr>
          <w:p w14:paraId="62272DBF" w14:textId="77777777" w:rsidR="00102AEC" w:rsidRPr="001E37DA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8</w:t>
            </w:r>
          </w:p>
        </w:tc>
      </w:tr>
    </w:tbl>
    <w:p w14:paraId="323FDF6C" w14:textId="77777777" w:rsidR="00102AEC" w:rsidRDefault="00102AEC" w:rsidP="00102AEC">
      <w:pPr>
        <w:ind w:left="482"/>
        <w:rPr>
          <w:rFonts w:cstheme="minorHAnsi"/>
          <w:i/>
          <w:w w:val="105"/>
          <w:sz w:val="18"/>
          <w:szCs w:val="18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33E7063" wp14:editId="6D6A7F3C">
                <wp:extent cx="8319135" cy="45719"/>
                <wp:effectExtent l="0" t="0" r="0" b="0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19135" cy="45719"/>
                          <a:chOff x="0" y="0"/>
                          <a:chExt cx="12474" cy="16"/>
                        </a:xfrm>
                      </wpg:grpSpPr>
                      <wps:wsp>
                        <wps:cNvPr id="17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8"/>
                            <a:ext cx="12474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9F26D4" id="Group 10" o:spid="_x0000_s1026" style="width:655.05pt;height:3.6pt;mso-position-horizontal-relative:char;mso-position-vertical-relative:line" coordsize="12474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">
                <v:line id="Line 3" o:spid="_x0000_s1027" style="position:absolute;visibility:visible;mso-wrap-style:square" from="0,8" to="12474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" strokeweight=".28117mm"/>
                <w10:anchorlock/>
              </v:group>
            </w:pict>
          </mc:Fallback>
        </mc:AlternateContent>
      </w:r>
    </w:p>
    <w:p w14:paraId="576B0926" w14:textId="77777777" w:rsidR="00102AEC" w:rsidRDefault="00102AEC" w:rsidP="00102AEC">
      <w:pPr>
        <w:ind w:left="482"/>
        <w:rPr>
          <w:rFonts w:cstheme="minorHAnsi"/>
          <w:sz w:val="18"/>
          <w:szCs w:val="18"/>
        </w:rPr>
      </w:pPr>
      <w:r w:rsidRPr="00DB47E1">
        <w:rPr>
          <w:rFonts w:cstheme="minorHAnsi"/>
          <w:i/>
          <w:w w:val="105"/>
          <w:sz w:val="18"/>
          <w:szCs w:val="18"/>
        </w:rPr>
        <w:t xml:space="preserve">Note: </w:t>
      </w:r>
      <w:r w:rsidRPr="00DB47E1">
        <w:rPr>
          <w:rFonts w:cstheme="minorHAnsi"/>
          <w:w w:val="105"/>
          <w:sz w:val="18"/>
          <w:szCs w:val="18"/>
        </w:rPr>
        <w:t>S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susceptible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I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Intermediate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R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resistant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CA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categorical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agreement,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proofErr w:type="spellStart"/>
      <w:r w:rsidRPr="00DB47E1">
        <w:rPr>
          <w:rFonts w:cstheme="minorHAnsi"/>
          <w:w w:val="105"/>
          <w:sz w:val="18"/>
          <w:szCs w:val="18"/>
        </w:rPr>
        <w:t>mE</w:t>
      </w:r>
      <w:proofErr w:type="spellEnd"/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minor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error,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ME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major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error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VME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very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major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 xml:space="preserve">error, ATU= Area of Technical Uncertainty, </w:t>
      </w:r>
      <w:r>
        <w:rPr>
          <w:rFonts w:cstheme="minorHAnsi"/>
          <w:w w:val="105"/>
          <w:sz w:val="18"/>
          <w:szCs w:val="18"/>
        </w:rPr>
        <w:t>DD</w:t>
      </w:r>
      <w:r w:rsidRPr="00DB47E1">
        <w:rPr>
          <w:rFonts w:cstheme="minorHAnsi"/>
          <w:sz w:val="18"/>
          <w:szCs w:val="18"/>
        </w:rPr>
        <w:t xml:space="preserve">= </w:t>
      </w:r>
      <w:r>
        <w:rPr>
          <w:rFonts w:cstheme="minorHAnsi"/>
          <w:sz w:val="18"/>
          <w:szCs w:val="18"/>
        </w:rPr>
        <w:t>standardized disk diffusion</w:t>
      </w:r>
      <w:r w:rsidRPr="00DB47E1">
        <w:rPr>
          <w:rFonts w:cstheme="minorHAnsi"/>
          <w:sz w:val="18"/>
          <w:szCs w:val="18"/>
        </w:rPr>
        <w:t>, RAST= Rapid Antimicrobial Susceptibility testing</w:t>
      </w:r>
      <w:r>
        <w:rPr>
          <w:rFonts w:cstheme="minorHAnsi"/>
          <w:sz w:val="18"/>
          <w:szCs w:val="18"/>
        </w:rPr>
        <w:t xml:space="preserve">, </w:t>
      </w:r>
      <w:r>
        <w:rPr>
          <w:rFonts w:cstheme="minorHAnsi"/>
          <w:w w:val="105"/>
          <w:sz w:val="18"/>
          <w:szCs w:val="18"/>
        </w:rPr>
        <w:t>CLSI= Clinical Laboratory Standards Institute.</w:t>
      </w:r>
      <w:r w:rsidRPr="00DB47E1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EUCAST RAST breakpoints were used for interpretation. </w:t>
      </w:r>
      <w:r>
        <w:rPr>
          <w:rFonts w:cstheme="minorHAnsi"/>
          <w:w w:val="105"/>
          <w:sz w:val="18"/>
          <w:szCs w:val="18"/>
          <w:vertAlign w:val="superscript"/>
        </w:rPr>
        <w:t>2</w:t>
      </w:r>
      <w:r>
        <w:rPr>
          <w:rFonts w:cstheme="minorHAnsi"/>
          <w:w w:val="105"/>
          <w:sz w:val="18"/>
          <w:szCs w:val="18"/>
        </w:rPr>
        <w:t>CLSI breakpoints for standardized DD were used for interpretation.</w:t>
      </w:r>
      <w:r w:rsidRPr="00DB47E1">
        <w:rPr>
          <w:rFonts w:cstheme="minorHAnsi"/>
          <w:position w:val="7"/>
          <w:sz w:val="18"/>
          <w:szCs w:val="18"/>
        </w:rPr>
        <w:t>*</w:t>
      </w:r>
      <w:r w:rsidRPr="00DB47E1">
        <w:rPr>
          <w:rFonts w:cstheme="minorHAnsi"/>
          <w:sz w:val="18"/>
          <w:szCs w:val="18"/>
        </w:rPr>
        <w:t>Total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refers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to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the</w:t>
      </w:r>
      <w:r w:rsidRPr="00DB47E1">
        <w:rPr>
          <w:rFonts w:cstheme="minorHAnsi"/>
          <w:spacing w:val="-2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number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of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interpretable</w:t>
      </w:r>
      <w:r w:rsidRPr="00DB47E1">
        <w:rPr>
          <w:rFonts w:cstheme="minorHAnsi"/>
          <w:spacing w:val="-1"/>
          <w:sz w:val="18"/>
          <w:szCs w:val="18"/>
        </w:rPr>
        <w:t xml:space="preserve"> RAST </w:t>
      </w:r>
      <w:r w:rsidRPr="00DB47E1">
        <w:rPr>
          <w:rFonts w:cstheme="minorHAnsi"/>
          <w:sz w:val="18"/>
          <w:szCs w:val="18"/>
        </w:rPr>
        <w:t>DDs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after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the</w:t>
      </w:r>
      <w:r w:rsidRPr="00DB47E1">
        <w:rPr>
          <w:rFonts w:cstheme="minorHAnsi"/>
          <w:spacing w:val="-2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ATUs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were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 xml:space="preserve">removed. </w:t>
      </w:r>
    </w:p>
    <w:p w14:paraId="2B0EED84" w14:textId="77777777" w:rsidR="00102AEC" w:rsidRDefault="00102AEC" w:rsidP="00102AEC">
      <w:pPr>
        <w:ind w:left="482"/>
        <w:rPr>
          <w:rFonts w:cstheme="minorHAnsi"/>
          <w:sz w:val="18"/>
          <w:szCs w:val="18"/>
        </w:rPr>
      </w:pPr>
    </w:p>
    <w:p w14:paraId="7183731C" w14:textId="77777777" w:rsidR="00102AEC" w:rsidRDefault="00102AEC" w:rsidP="00102AEC">
      <w:pPr>
        <w:ind w:left="482"/>
        <w:rPr>
          <w:rFonts w:cstheme="minorHAnsi"/>
          <w:sz w:val="18"/>
          <w:szCs w:val="18"/>
        </w:rPr>
      </w:pPr>
    </w:p>
    <w:p w14:paraId="404AEB9E" w14:textId="77777777" w:rsidR="00102AEC" w:rsidRPr="00344EFD" w:rsidRDefault="00102AEC" w:rsidP="00102AEC">
      <w:pPr>
        <w:pStyle w:val="BodyText"/>
        <w:spacing w:before="115"/>
        <w:ind w:left="1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344EF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44EFD">
        <w:rPr>
          <w:rFonts w:ascii="Times New Roman" w:hAnsi="Times New Roman" w:cs="Times New Roman"/>
          <w:b/>
          <w:bCs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344EFD">
        <w:rPr>
          <w:rFonts w:ascii="Times New Roman" w:hAnsi="Times New Roman" w:cs="Times New Roman"/>
          <w:b/>
          <w:bCs/>
          <w:spacing w:val="29"/>
          <w:sz w:val="24"/>
          <w:szCs w:val="24"/>
        </w:rPr>
        <w:t xml:space="preserve"> </w:t>
      </w:r>
      <w:r w:rsidRPr="00691CFB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Pseudomonas aeruginosa</w:t>
      </w:r>
      <w:r>
        <w:rPr>
          <w:rFonts w:ascii="Times New Roman" w:hAnsi="Times New Roman" w:cs="Times New Roman"/>
          <w:b/>
          <w:bCs/>
          <w:i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pacing w:val="22"/>
          <w:sz w:val="24"/>
          <w:szCs w:val="24"/>
        </w:rPr>
        <w:t>M</w:t>
      </w:r>
      <w:r w:rsidRPr="00B63A2B">
        <w:rPr>
          <w:rFonts w:ascii="Times New Roman" w:hAnsi="Times New Roman" w:cs="Times New Roman"/>
          <w:b/>
          <w:bCs/>
          <w:iCs/>
          <w:spacing w:val="22"/>
          <w:sz w:val="24"/>
          <w:szCs w:val="24"/>
        </w:rPr>
        <w:t>odified</w:t>
      </w:r>
      <w:r>
        <w:rPr>
          <w:rFonts w:ascii="Times New Roman" w:hAnsi="Times New Roman" w:cs="Times New Roman"/>
          <w:b/>
          <w:bCs/>
          <w:i/>
          <w:spacing w:val="22"/>
          <w:sz w:val="24"/>
          <w:szCs w:val="24"/>
        </w:rPr>
        <w:t xml:space="preserve"> </w:t>
      </w:r>
      <w:r w:rsidRPr="00691CFB">
        <w:rPr>
          <w:rFonts w:ascii="Times New Roman" w:hAnsi="Times New Roman" w:cs="Times New Roman"/>
          <w:b/>
          <w:bCs/>
          <w:spacing w:val="22"/>
          <w:sz w:val="24"/>
          <w:szCs w:val="24"/>
        </w:rPr>
        <w:t xml:space="preserve">RAST </w:t>
      </w:r>
      <w:r>
        <w:rPr>
          <w:rFonts w:ascii="Times New Roman" w:hAnsi="Times New Roman" w:cs="Times New Roman"/>
          <w:b/>
          <w:bCs/>
          <w:spacing w:val="22"/>
          <w:sz w:val="24"/>
          <w:szCs w:val="24"/>
        </w:rPr>
        <w:t>R</w:t>
      </w:r>
      <w:r w:rsidRPr="00691CFB">
        <w:rPr>
          <w:rFonts w:ascii="Times New Roman" w:hAnsi="Times New Roman" w:cs="Times New Roman"/>
          <w:b/>
          <w:bCs/>
          <w:spacing w:val="22"/>
          <w:sz w:val="24"/>
          <w:szCs w:val="24"/>
        </w:rPr>
        <w:t xml:space="preserve">esults to </w:t>
      </w:r>
      <w:r>
        <w:rPr>
          <w:rFonts w:ascii="Times New Roman" w:hAnsi="Times New Roman" w:cs="Times New Roman"/>
          <w:b/>
          <w:bCs/>
          <w:spacing w:val="22"/>
          <w:sz w:val="24"/>
          <w:szCs w:val="24"/>
        </w:rPr>
        <w:t xml:space="preserve">Standardized DD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91CFB">
        <w:rPr>
          <w:rFonts w:ascii="Times New Roman" w:hAnsi="Times New Roman" w:cs="Times New Roman"/>
          <w:b/>
          <w:bCs/>
          <w:sz w:val="24"/>
          <w:szCs w:val="24"/>
        </w:rPr>
        <w:t>esults</w:t>
      </w:r>
    </w:p>
    <w:p w14:paraId="153DED0F" w14:textId="77777777" w:rsidR="00102AEC" w:rsidRDefault="00102AEC" w:rsidP="00102AEC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29A00D4B" wp14:editId="7C2AD0AE">
                <wp:simplePos x="0" y="0"/>
                <wp:positionH relativeFrom="page">
                  <wp:posOffset>1068070</wp:posOffset>
                </wp:positionH>
                <wp:positionV relativeFrom="paragraph">
                  <wp:posOffset>121285</wp:posOffset>
                </wp:positionV>
                <wp:extent cx="8330565" cy="45085"/>
                <wp:effectExtent l="0" t="0" r="0" b="0"/>
                <wp:wrapTopAndBottom/>
                <wp:docPr id="1" name="Freeform: 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330565" cy="45085"/>
                        </a:xfrm>
                        <a:custGeom>
                          <a:avLst/>
                          <a:gdLst>
                            <a:gd name="T0" fmla="+- 0 1683 1683"/>
                            <a:gd name="T1" fmla="*/ T0 w 12474"/>
                            <a:gd name="T2" fmla="+- 0 14157 1683"/>
                            <a:gd name="T3" fmla="*/ T2 w 1247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2474">
                              <a:moveTo>
                                <a:pt x="0" y="0"/>
                              </a:moveTo>
                              <a:lnTo>
                                <a:pt x="12474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AC493D" id="Freeform: Shape 1" o:spid="_x0000_s1026" style="position:absolute;margin-left:84.1pt;margin-top:9.55pt;width:655.95pt;height:3.5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474,450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" path="m,l12474,e" filled="f" strokeweight=".28117mm">
                <v:path arrowok="t" o:connecttype="custom" o:connectlocs="0,0;8330565,0" o:connectangles="0,0"/>
                <w10:wrap type="topAndBottom" anchorx="page"/>
              </v:shape>
            </w:pict>
          </mc:Fallback>
        </mc:AlternateContent>
      </w:r>
    </w:p>
    <w:p w14:paraId="03BC1811" w14:textId="77777777" w:rsidR="00102AEC" w:rsidRPr="00B63A2B" w:rsidRDefault="00102AEC" w:rsidP="00102AEC">
      <w:pPr>
        <w:tabs>
          <w:tab w:val="left" w:pos="4166"/>
          <w:tab w:val="left" w:pos="8925"/>
        </w:tabs>
        <w:spacing w:before="13" w:after="49"/>
        <w:rPr>
          <w:b/>
          <w:w w:val="115"/>
          <w:sz w:val="20"/>
        </w:rPr>
      </w:pPr>
      <w:r w:rsidRPr="005A0793">
        <w:rPr>
          <w:b/>
          <w:w w:val="115"/>
          <w:sz w:val="20"/>
        </w:rPr>
        <w:t xml:space="preserve">       </w:t>
      </w:r>
      <w:r w:rsidRPr="00784272">
        <w:rPr>
          <w:b/>
          <w:w w:val="115"/>
          <w:sz w:val="20"/>
        </w:rPr>
        <w:t xml:space="preserve">    </w:t>
      </w:r>
      <w:r>
        <w:rPr>
          <w:b/>
          <w:w w:val="115"/>
          <w:sz w:val="20"/>
        </w:rPr>
        <w:t xml:space="preserve">                                  </w:t>
      </w:r>
      <w:r w:rsidRPr="005A0793">
        <w:rPr>
          <w:b/>
          <w:w w:val="115"/>
          <w:sz w:val="20"/>
        </w:rPr>
        <w:t>RAST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>Interpretations</w:t>
      </w:r>
      <w:r>
        <w:rPr>
          <w:b/>
          <w:w w:val="115"/>
          <w:sz w:val="20"/>
          <w:vertAlign w:val="superscript"/>
        </w:rPr>
        <w:t>1</w:t>
      </w:r>
      <w:r w:rsidRPr="00784272">
        <w:rPr>
          <w:b/>
          <w:w w:val="115"/>
          <w:sz w:val="20"/>
        </w:rPr>
        <w:t xml:space="preserve">         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</w:t>
      </w:r>
      <w:r>
        <w:rPr>
          <w:b/>
          <w:w w:val="115"/>
          <w:sz w:val="20"/>
        </w:rPr>
        <w:t xml:space="preserve">      DD</w:t>
      </w:r>
      <w:r w:rsidRPr="00784272">
        <w:rPr>
          <w:b/>
          <w:w w:val="115"/>
          <w:sz w:val="20"/>
        </w:rPr>
        <w:t xml:space="preserve"> Interpretations</w:t>
      </w:r>
      <w:r>
        <w:rPr>
          <w:b/>
          <w:w w:val="115"/>
          <w:sz w:val="20"/>
          <w:vertAlign w:val="superscript"/>
        </w:rPr>
        <w:t>2</w:t>
      </w:r>
      <w:r>
        <w:rPr>
          <w:b/>
          <w:w w:val="115"/>
          <w:sz w:val="20"/>
        </w:rPr>
        <w:t xml:space="preserve"> </w:t>
      </w:r>
      <w:r w:rsidRPr="00784272">
        <w:rPr>
          <w:b/>
          <w:w w:val="115"/>
          <w:sz w:val="20"/>
        </w:rPr>
        <w:t xml:space="preserve">                                            </w:t>
      </w:r>
      <w:r>
        <w:rPr>
          <w:b/>
          <w:w w:val="115"/>
          <w:sz w:val="20"/>
        </w:rPr>
        <w:t xml:space="preserve">        </w:t>
      </w:r>
      <w:r w:rsidRPr="00784272">
        <w:rPr>
          <w:b/>
          <w:w w:val="115"/>
          <w:sz w:val="20"/>
        </w:rPr>
        <w:t xml:space="preserve">Error Rates   </w:t>
      </w:r>
    </w:p>
    <w:p w14:paraId="61F3FFD1" w14:textId="77777777" w:rsidR="00102AEC" w:rsidRDefault="00102AEC" w:rsidP="00102AEC">
      <w:pPr>
        <w:spacing w:line="20" w:lineRule="exact"/>
        <w:ind w:left="2662"/>
        <w:rPr>
          <w:sz w:val="2"/>
        </w:rPr>
      </w:pPr>
      <w:r>
        <w:rPr>
          <w:rFonts w:ascii="Times New Roman"/>
          <w:spacing w:val="99"/>
          <w:sz w:val="2"/>
        </w:rPr>
        <w:t xml:space="preserve">   </w:t>
      </w:r>
      <w:r>
        <w:rPr>
          <w:rFonts w:ascii="Times New Roman"/>
          <w:spacing w:val="102"/>
          <w:sz w:val="2"/>
        </w:rPr>
        <w:t xml:space="preserve">  </w:t>
      </w:r>
    </w:p>
    <w:p w14:paraId="68A9E53E" w14:textId="77777777" w:rsidR="00102AEC" w:rsidRDefault="00102AEC" w:rsidP="00102AEC">
      <w:pPr>
        <w:pStyle w:val="BodyText"/>
        <w:spacing w:before="11"/>
        <w:rPr>
          <w:b/>
          <w:sz w:val="2"/>
        </w:rPr>
      </w:pP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900"/>
        <w:gridCol w:w="810"/>
        <w:gridCol w:w="630"/>
        <w:gridCol w:w="1097"/>
        <w:gridCol w:w="1004"/>
        <w:gridCol w:w="1049"/>
        <w:gridCol w:w="1253"/>
        <w:gridCol w:w="1230"/>
        <w:gridCol w:w="1199"/>
        <w:gridCol w:w="1283"/>
        <w:gridCol w:w="889"/>
      </w:tblGrid>
      <w:tr w:rsidR="00102AEC" w:rsidRPr="004517D8" w14:paraId="5475A48C" w14:textId="77777777" w:rsidTr="007D1518">
        <w:trPr>
          <w:trHeight w:val="273"/>
        </w:trPr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58CC6013" w14:textId="77777777" w:rsidR="00102AEC" w:rsidRPr="004517D8" w:rsidRDefault="00102AEC" w:rsidP="007D1518">
            <w:pPr>
              <w:pStyle w:val="TableParagraph"/>
              <w:spacing w:line="227" w:lineRule="exact"/>
              <w:ind w:left="119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Reading</w:t>
            </w:r>
            <w:r w:rsidRPr="004517D8">
              <w:rPr>
                <w:rFonts w:asciiTheme="minorHAnsi" w:hAnsiTheme="minorHAnsi" w:cstheme="minorHAnsi"/>
                <w:b/>
                <w:spacing w:val="3"/>
                <w:w w:val="110"/>
                <w:sz w:val="20"/>
              </w:rPr>
              <w:t xml:space="preserve"> </w:t>
            </w: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Tim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338EAFF7" w14:textId="77777777" w:rsidR="00102AEC" w:rsidRPr="004517D8" w:rsidRDefault="00102AEC" w:rsidP="007D1518">
            <w:pPr>
              <w:pStyle w:val="TableParagraph"/>
              <w:spacing w:line="227" w:lineRule="exact"/>
              <w:ind w:left="9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DCDCDC"/>
          </w:tcPr>
          <w:p w14:paraId="04016243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w w:val="120"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>ATU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44235B6A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 xml:space="preserve">R </w:t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1B76B864" w14:textId="77777777" w:rsidR="00102AEC" w:rsidRPr="004517D8" w:rsidRDefault="00102AEC" w:rsidP="007D1518">
            <w:pPr>
              <w:pStyle w:val="TableParagraph"/>
              <w:spacing w:line="227" w:lineRule="exact"/>
              <w:ind w:right="14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04"/>
                <w:sz w:val="20"/>
              </w:rPr>
              <w:t>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DCDCDC"/>
          </w:tcPr>
          <w:p w14:paraId="348CA7B9" w14:textId="77777777" w:rsidR="00102AEC" w:rsidRPr="004517D8" w:rsidRDefault="00102AEC" w:rsidP="007D1518">
            <w:pPr>
              <w:pStyle w:val="TableParagraph"/>
              <w:spacing w:line="227" w:lineRule="exact"/>
              <w:ind w:left="5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1"/>
                <w:sz w:val="20"/>
              </w:rPr>
              <w:t>I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130B446B" w14:textId="77777777" w:rsidR="00102AEC" w:rsidRPr="004517D8" w:rsidRDefault="00102AEC" w:rsidP="007D1518">
            <w:pPr>
              <w:pStyle w:val="TableParagraph"/>
              <w:spacing w:line="227" w:lineRule="exact"/>
              <w:ind w:left="11"/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20"/>
                <w:sz w:val="20"/>
              </w:rPr>
              <w:t>R</w:t>
            </w:r>
          </w:p>
        </w:tc>
        <w:tc>
          <w:tcPr>
            <w:tcW w:w="12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324C790A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CA</w:t>
            </w:r>
            <w:r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</w:t>
            </w: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(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DCDCDC"/>
          </w:tcPr>
          <w:p w14:paraId="3ACC4901" w14:textId="77777777" w:rsidR="00102AEC" w:rsidRPr="004517D8" w:rsidRDefault="00102AEC" w:rsidP="007D1518">
            <w:pPr>
              <w:pStyle w:val="TableParagraph"/>
              <w:spacing w:line="227" w:lineRule="exact"/>
              <w:ind w:left="258"/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</w:t>
            </w:r>
            <w:proofErr w:type="spellEnd"/>
            <w:r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</w:t>
            </w: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(%)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DCDCDC"/>
          </w:tcPr>
          <w:p w14:paraId="4A197312" w14:textId="77777777" w:rsidR="00102AEC" w:rsidRPr="004517D8" w:rsidRDefault="00102AEC" w:rsidP="007D1518">
            <w:pPr>
              <w:pStyle w:val="TableParagraph"/>
              <w:spacing w:line="227" w:lineRule="exact"/>
              <w:ind w:left="25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ME</w:t>
            </w:r>
            <w:r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</w:t>
            </w: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(%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CDCDC"/>
          </w:tcPr>
          <w:p w14:paraId="4D604CDC" w14:textId="77777777" w:rsidR="00102AEC" w:rsidRPr="004517D8" w:rsidRDefault="00102AEC" w:rsidP="007D1518">
            <w:pPr>
              <w:pStyle w:val="TableParagraph"/>
              <w:spacing w:line="227" w:lineRule="exact"/>
              <w:ind w:left="200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VME</w:t>
            </w:r>
            <w:r>
              <w:rPr>
                <w:rFonts w:asciiTheme="minorHAnsi" w:hAnsiTheme="minorHAnsi" w:cstheme="minorHAnsi"/>
                <w:b/>
                <w:w w:val="115"/>
                <w:sz w:val="20"/>
              </w:rPr>
              <w:t xml:space="preserve"> </w:t>
            </w:r>
            <w:r w:rsidRPr="004517D8">
              <w:rPr>
                <w:rFonts w:asciiTheme="minorHAnsi" w:hAnsiTheme="minorHAnsi" w:cstheme="minorHAnsi"/>
                <w:b/>
                <w:w w:val="115"/>
                <w:sz w:val="20"/>
              </w:rPr>
              <w:t>(%)</w:t>
            </w:r>
          </w:p>
        </w:tc>
        <w:tc>
          <w:tcPr>
            <w:tcW w:w="88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CDCDC"/>
          </w:tcPr>
          <w:p w14:paraId="02716D2A" w14:textId="77777777" w:rsidR="00102AEC" w:rsidRPr="004517D8" w:rsidRDefault="00102AEC" w:rsidP="007D1518">
            <w:pPr>
              <w:pStyle w:val="TableParagraph"/>
              <w:spacing w:line="227" w:lineRule="exact"/>
              <w:ind w:left="152"/>
              <w:rPr>
                <w:rFonts w:asciiTheme="minorHAnsi" w:hAnsiTheme="minorHAnsi" w:cstheme="minorHAnsi"/>
                <w:b/>
                <w:sz w:val="20"/>
              </w:rPr>
            </w:pPr>
            <w:r w:rsidRPr="004517D8">
              <w:rPr>
                <w:rFonts w:asciiTheme="minorHAnsi" w:hAnsiTheme="minorHAnsi" w:cstheme="minorHAnsi"/>
                <w:b/>
                <w:w w:val="110"/>
                <w:sz w:val="20"/>
              </w:rPr>
              <w:t>Total</w:t>
            </w:r>
            <w:r>
              <w:rPr>
                <w:rFonts w:asciiTheme="minorHAnsi" w:hAnsiTheme="minorHAnsi" w:cstheme="minorHAnsi"/>
                <w:b/>
                <w:w w:val="110"/>
                <w:sz w:val="20"/>
              </w:rPr>
              <w:t>*</w:t>
            </w:r>
          </w:p>
        </w:tc>
      </w:tr>
    </w:tbl>
    <w:p w14:paraId="403662DB" w14:textId="77777777" w:rsidR="00102AEC" w:rsidRPr="00B63A2B" w:rsidRDefault="00102AEC" w:rsidP="00102AEC">
      <w:pPr>
        <w:spacing w:before="18" w:after="12"/>
        <w:ind w:left="482"/>
        <w:rPr>
          <w:rFonts w:cstheme="minorHAnsi"/>
          <w:b/>
          <w:sz w:val="18"/>
          <w:szCs w:val="18"/>
        </w:rPr>
      </w:pPr>
      <w:r w:rsidRPr="00B63A2B">
        <w:rPr>
          <w:rFonts w:cstheme="minorHAnsi"/>
          <w:b/>
          <w:w w:val="105"/>
          <w:sz w:val="18"/>
          <w:szCs w:val="18"/>
        </w:rPr>
        <w:t>Amikacin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5"/>
        <w:gridCol w:w="900"/>
        <w:gridCol w:w="1440"/>
        <w:gridCol w:w="1080"/>
        <w:gridCol w:w="1080"/>
        <w:gridCol w:w="990"/>
        <w:gridCol w:w="1170"/>
        <w:gridCol w:w="1350"/>
        <w:gridCol w:w="1170"/>
        <w:gridCol w:w="1260"/>
        <w:gridCol w:w="898"/>
      </w:tblGrid>
      <w:tr w:rsidR="00102AEC" w:rsidRPr="00B63A2B" w14:paraId="6E36C34A" w14:textId="77777777" w:rsidTr="007D1518">
        <w:trPr>
          <w:trHeight w:val="259"/>
        </w:trPr>
        <w:tc>
          <w:tcPr>
            <w:tcW w:w="1785" w:type="dxa"/>
            <w:tcBorders>
              <w:right w:val="single" w:sz="4" w:space="0" w:color="auto"/>
            </w:tcBorders>
            <w:shd w:val="clear" w:color="auto" w:fill="F7F7F7"/>
          </w:tcPr>
          <w:p w14:paraId="017B4DCB" w14:textId="77777777" w:rsidR="00102AEC" w:rsidRPr="00B63A2B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  <w:r w:rsidRPr="00B63A2B" w:rsidDel="00464C51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7F7F7"/>
          </w:tcPr>
          <w:p w14:paraId="72641D3D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7F7F7"/>
          </w:tcPr>
          <w:p w14:paraId="05C2ABB8" w14:textId="77777777" w:rsidR="00102AEC" w:rsidRPr="00B63A2B" w:rsidRDefault="00102AEC" w:rsidP="007D1518">
            <w:pPr>
              <w:pStyle w:val="TableParagraph"/>
              <w:ind w:left="243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                  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7F7F7"/>
          </w:tcPr>
          <w:p w14:paraId="184268EB" w14:textId="77777777" w:rsidR="00102AEC" w:rsidRPr="00B63A2B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F7F7F7"/>
          </w:tcPr>
          <w:p w14:paraId="46BFC641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7F7F7"/>
          </w:tcPr>
          <w:p w14:paraId="46257F02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F7F7F7"/>
          </w:tcPr>
          <w:p w14:paraId="27864FF0" w14:textId="77777777" w:rsidR="00102AEC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 (94%)</w:t>
            </w:r>
          </w:p>
        </w:tc>
        <w:tc>
          <w:tcPr>
            <w:tcW w:w="1350" w:type="dxa"/>
            <w:shd w:val="clear" w:color="auto" w:fill="F7F7F7"/>
          </w:tcPr>
          <w:p w14:paraId="66B5665A" w14:textId="77777777" w:rsidR="00102AEC" w:rsidRPr="00B63A2B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F7F7F7"/>
          </w:tcPr>
          <w:p w14:paraId="5824856D" w14:textId="77777777" w:rsidR="00102AEC" w:rsidRPr="00B63A2B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1 (6%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7F7F7"/>
          </w:tcPr>
          <w:p w14:paraId="0C1F94AC" w14:textId="77777777" w:rsidR="00102AEC" w:rsidRPr="00B63A2B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F7F7F7"/>
          </w:tcPr>
          <w:p w14:paraId="32973771" w14:textId="77777777" w:rsidR="00102AEC" w:rsidRPr="00B63A2B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</w:tr>
      <w:tr w:rsidR="00102AEC" w:rsidRPr="00B63A2B" w14:paraId="0663BB28" w14:textId="77777777" w:rsidTr="007D1518">
        <w:trPr>
          <w:trHeight w:val="259"/>
        </w:trPr>
        <w:tc>
          <w:tcPr>
            <w:tcW w:w="1785" w:type="dxa"/>
            <w:tcBorders>
              <w:right w:val="single" w:sz="4" w:space="0" w:color="auto"/>
            </w:tcBorders>
            <w:shd w:val="clear" w:color="auto" w:fill="auto"/>
          </w:tcPr>
          <w:p w14:paraId="45EED489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765C5FE9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50D86D2C" w14:textId="77777777" w:rsidR="00102AEC" w:rsidRPr="00B63A2B" w:rsidRDefault="00102AEC" w:rsidP="007D1518">
            <w:pPr>
              <w:pStyle w:val="TableParagraph"/>
              <w:numPr>
                <w:ilvl w:val="0"/>
                <w:numId w:val="2"/>
              </w:numPr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 xml:space="preserve">            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19E110D2" w14:textId="77777777" w:rsidR="00102AEC" w:rsidRPr="00B63A2B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6A4F07FA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74F1EACB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FC959F0" w14:textId="77777777" w:rsidR="00102AEC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 (94%)</w:t>
            </w:r>
          </w:p>
        </w:tc>
        <w:tc>
          <w:tcPr>
            <w:tcW w:w="1350" w:type="dxa"/>
            <w:shd w:val="clear" w:color="auto" w:fill="auto"/>
          </w:tcPr>
          <w:p w14:paraId="6A8C577A" w14:textId="77777777" w:rsidR="00102AEC" w:rsidRPr="00B63A2B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504D6F0" w14:textId="77777777" w:rsidR="00102AEC" w:rsidRPr="00B63A2B" w:rsidRDefault="00102AEC" w:rsidP="007D1518">
            <w:pPr>
              <w:pStyle w:val="TableParagraph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1 (6%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auto"/>
          </w:tcPr>
          <w:p w14:paraId="45B67314" w14:textId="77777777" w:rsidR="00102AEC" w:rsidRPr="00B63A2B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shd w:val="clear" w:color="auto" w:fill="auto"/>
          </w:tcPr>
          <w:p w14:paraId="0369A175" w14:textId="77777777" w:rsidR="00102AEC" w:rsidRPr="00B63A2B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</w:tr>
    </w:tbl>
    <w:p w14:paraId="3B0FA31B" w14:textId="77777777" w:rsidR="00102AEC" w:rsidRPr="00B63A2B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B63A2B">
        <w:rPr>
          <w:rFonts w:cstheme="minorHAnsi"/>
          <w:b/>
          <w:w w:val="105"/>
          <w:sz w:val="18"/>
          <w:szCs w:val="18"/>
        </w:rPr>
        <w:t>Ceftazidime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900"/>
        <w:gridCol w:w="720"/>
        <w:gridCol w:w="727"/>
        <w:gridCol w:w="1074"/>
        <w:gridCol w:w="995"/>
        <w:gridCol w:w="1074"/>
        <w:gridCol w:w="437"/>
        <w:gridCol w:w="959"/>
        <w:gridCol w:w="1057"/>
        <w:gridCol w:w="1082"/>
        <w:gridCol w:w="564"/>
        <w:gridCol w:w="834"/>
        <w:gridCol w:w="891"/>
      </w:tblGrid>
      <w:tr w:rsidR="00102AEC" w:rsidRPr="00B63A2B" w14:paraId="411E7A13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7F7F7"/>
          </w:tcPr>
          <w:p w14:paraId="61F117C7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val="clear" w:color="auto" w:fill="F7F7F7"/>
          </w:tcPr>
          <w:p w14:paraId="792A0661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F7F7F7"/>
          </w:tcPr>
          <w:p w14:paraId="5C43B651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3</w:t>
            </w:r>
          </w:p>
        </w:tc>
        <w:tc>
          <w:tcPr>
            <w:tcW w:w="727" w:type="dxa"/>
            <w:tcBorders>
              <w:right w:val="single" w:sz="4" w:space="0" w:color="000000"/>
            </w:tcBorders>
            <w:shd w:val="clear" w:color="auto" w:fill="F7F7F7"/>
          </w:tcPr>
          <w:p w14:paraId="2CB61DAA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7F7F7"/>
          </w:tcPr>
          <w:p w14:paraId="619CCD3C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95" w:type="dxa"/>
            <w:shd w:val="clear" w:color="auto" w:fill="F7F7F7"/>
          </w:tcPr>
          <w:p w14:paraId="577A65C4" w14:textId="77777777" w:rsidR="00102AEC" w:rsidRPr="00B63A2B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  <w:shd w:val="clear" w:color="auto" w:fill="F7F7F7"/>
          </w:tcPr>
          <w:p w14:paraId="0D9EEA6C" w14:textId="77777777" w:rsidR="00102AEC" w:rsidRPr="00B63A2B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left w:val="single" w:sz="4" w:space="0" w:color="000000"/>
            </w:tcBorders>
            <w:shd w:val="clear" w:color="auto" w:fill="F7F7F7"/>
          </w:tcPr>
          <w:p w14:paraId="2493D906" w14:textId="77777777" w:rsidR="00102AEC" w:rsidRPr="00B63A2B" w:rsidRDefault="00102AEC" w:rsidP="007D1518">
            <w:pPr>
              <w:pStyle w:val="TableParagraph"/>
              <w:ind w:right="3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7F7F7"/>
          </w:tcPr>
          <w:p w14:paraId="56F97FF6" w14:textId="77777777" w:rsidR="00102AEC" w:rsidRPr="00B63A2B" w:rsidRDefault="00102AEC" w:rsidP="007D1518">
            <w:pPr>
              <w:pStyle w:val="TableParagraph"/>
              <w:ind w:left="2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57" w:type="dxa"/>
            <w:shd w:val="clear" w:color="auto" w:fill="F7F7F7"/>
          </w:tcPr>
          <w:p w14:paraId="3CAEF6D4" w14:textId="77777777" w:rsidR="00102AEC" w:rsidRPr="00B63A2B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82" w:type="dxa"/>
            <w:shd w:val="clear" w:color="auto" w:fill="F7F7F7"/>
          </w:tcPr>
          <w:p w14:paraId="1F400387" w14:textId="77777777" w:rsidR="00102AEC" w:rsidRPr="00B63A2B" w:rsidRDefault="00102AEC" w:rsidP="007D1518">
            <w:pPr>
              <w:pStyle w:val="TableParagraph"/>
              <w:ind w:right="4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4" w:type="dxa"/>
            <w:shd w:val="clear" w:color="auto" w:fill="F7F7F7"/>
          </w:tcPr>
          <w:p w14:paraId="75D403B8" w14:textId="77777777" w:rsidR="00102AEC" w:rsidRPr="00B63A2B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  <w:shd w:val="clear" w:color="auto" w:fill="F7F7F7"/>
          </w:tcPr>
          <w:p w14:paraId="619F9417" w14:textId="77777777" w:rsidR="00102AEC" w:rsidRPr="00B63A2B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F7F7F7"/>
          </w:tcPr>
          <w:p w14:paraId="42012613" w14:textId="77777777" w:rsidR="00102AEC" w:rsidRPr="00B63A2B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102AEC" w:rsidRPr="00B63A2B" w14:paraId="13B58245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</w:tcPr>
          <w:p w14:paraId="493DF634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 w14:paraId="691B17C8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4F6C4D44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5</w:t>
            </w:r>
          </w:p>
        </w:tc>
        <w:tc>
          <w:tcPr>
            <w:tcW w:w="727" w:type="dxa"/>
            <w:tcBorders>
              <w:right w:val="single" w:sz="4" w:space="0" w:color="000000"/>
            </w:tcBorders>
          </w:tcPr>
          <w:p w14:paraId="08DCFBFA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</w:tcPr>
          <w:p w14:paraId="20BB6A3B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95" w:type="dxa"/>
          </w:tcPr>
          <w:p w14:paraId="50E72D0E" w14:textId="77777777" w:rsidR="00102AEC" w:rsidRPr="00B63A2B" w:rsidRDefault="00102AEC" w:rsidP="007D1518">
            <w:pPr>
              <w:pStyle w:val="TableParagraph"/>
              <w:ind w:right="2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right w:val="single" w:sz="4" w:space="0" w:color="000000"/>
            </w:tcBorders>
          </w:tcPr>
          <w:p w14:paraId="4FB840D6" w14:textId="77777777" w:rsidR="00102AEC" w:rsidRPr="00B63A2B" w:rsidRDefault="00102AEC" w:rsidP="007D1518">
            <w:pPr>
              <w:pStyle w:val="TableParagraph"/>
              <w:ind w:left="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7" w:type="dxa"/>
            <w:tcBorders>
              <w:left w:val="single" w:sz="4" w:space="0" w:color="000000"/>
            </w:tcBorders>
          </w:tcPr>
          <w:p w14:paraId="6A9C27E8" w14:textId="77777777" w:rsidR="00102AEC" w:rsidRPr="00B63A2B" w:rsidRDefault="00102AEC" w:rsidP="007D1518">
            <w:pPr>
              <w:pStyle w:val="TableParagraph"/>
              <w:ind w:right="34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</w:tcPr>
          <w:p w14:paraId="03B3EB24" w14:textId="77777777" w:rsidR="00102AEC" w:rsidRPr="00B63A2B" w:rsidRDefault="00102AEC" w:rsidP="007D1518">
            <w:pPr>
              <w:pStyle w:val="TableParagraph"/>
              <w:ind w:left="2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57" w:type="dxa"/>
          </w:tcPr>
          <w:p w14:paraId="28508139" w14:textId="77777777" w:rsidR="00102AEC" w:rsidRPr="00B63A2B" w:rsidRDefault="00102AEC" w:rsidP="007D1518">
            <w:pPr>
              <w:pStyle w:val="TableParagraph"/>
              <w:ind w:left="39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82" w:type="dxa"/>
          </w:tcPr>
          <w:p w14:paraId="337A2393" w14:textId="77777777" w:rsidR="00102AEC" w:rsidRPr="00B63A2B" w:rsidRDefault="00102AEC" w:rsidP="007D1518">
            <w:pPr>
              <w:pStyle w:val="TableParagraph"/>
              <w:ind w:right="4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4" w:type="dxa"/>
          </w:tcPr>
          <w:p w14:paraId="6FB39D42" w14:textId="77777777" w:rsidR="00102AEC" w:rsidRPr="00B63A2B" w:rsidRDefault="00102AEC" w:rsidP="007D1518">
            <w:pPr>
              <w:pStyle w:val="TableParagraph"/>
              <w:ind w:right="4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4" w:type="dxa"/>
            <w:tcBorders>
              <w:right w:val="single" w:sz="4" w:space="0" w:color="000000"/>
            </w:tcBorders>
          </w:tcPr>
          <w:p w14:paraId="58A4EB87" w14:textId="77777777" w:rsidR="00102AEC" w:rsidRPr="00B63A2B" w:rsidRDefault="00102AEC" w:rsidP="007D1518">
            <w:pPr>
              <w:pStyle w:val="TableParagraph"/>
              <w:ind w:left="2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-</w:t>
            </w:r>
          </w:p>
        </w:tc>
        <w:tc>
          <w:tcPr>
            <w:tcW w:w="891" w:type="dxa"/>
            <w:tcBorders>
              <w:left w:val="single" w:sz="4" w:space="0" w:color="000000"/>
            </w:tcBorders>
          </w:tcPr>
          <w:p w14:paraId="49EC924D" w14:textId="77777777" w:rsidR="00102AEC" w:rsidRPr="00B63A2B" w:rsidRDefault="00102AEC" w:rsidP="007D1518">
            <w:pPr>
              <w:pStyle w:val="TableParagraph"/>
              <w:ind w:left="306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</w:tbl>
    <w:p w14:paraId="355352EE" w14:textId="77777777" w:rsidR="00102AEC" w:rsidRPr="00B63A2B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B63A2B">
        <w:rPr>
          <w:rFonts w:cstheme="minorHAnsi"/>
          <w:b/>
          <w:w w:val="105"/>
          <w:sz w:val="18"/>
          <w:szCs w:val="18"/>
        </w:rPr>
        <w:t>Ciprofloxacin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810"/>
        <w:gridCol w:w="810"/>
        <w:gridCol w:w="720"/>
        <w:gridCol w:w="1097"/>
        <w:gridCol w:w="986"/>
        <w:gridCol w:w="1065"/>
        <w:gridCol w:w="461"/>
        <w:gridCol w:w="828"/>
        <w:gridCol w:w="408"/>
        <w:gridCol w:w="779"/>
        <w:gridCol w:w="458"/>
        <w:gridCol w:w="909"/>
        <w:gridCol w:w="1110"/>
        <w:gridCol w:w="890"/>
      </w:tblGrid>
      <w:tr w:rsidR="00102AEC" w:rsidRPr="00B63A2B" w14:paraId="671D175A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8A14156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D546805" w14:textId="77777777" w:rsidR="00102AEC" w:rsidRPr="00B63A2B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A27513E" w14:textId="77777777" w:rsidR="00102AEC" w:rsidRPr="00B63A2B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164B808" w14:textId="77777777" w:rsidR="00102AEC" w:rsidRPr="00B63A2B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FF4ABBA" w14:textId="77777777" w:rsidR="00102AEC" w:rsidRPr="00B63A2B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386CC77A" w14:textId="77777777" w:rsidR="00102AEC" w:rsidRPr="00B63A2B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02D6E8C" w14:textId="77777777" w:rsidR="00102AEC" w:rsidRPr="00B63A2B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9F6BD23" w14:textId="77777777" w:rsidR="00102AEC" w:rsidRPr="00B63A2B" w:rsidRDefault="00102AEC" w:rsidP="007D1518">
            <w:pPr>
              <w:pStyle w:val="TableParagraph"/>
              <w:ind w:right="3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3</w:t>
            </w:r>
          </w:p>
        </w:tc>
        <w:tc>
          <w:tcPr>
            <w:tcW w:w="828" w:type="dxa"/>
            <w:shd w:val="clear" w:color="auto" w:fill="F2F2F2" w:themeFill="background1" w:themeFillShade="F2"/>
          </w:tcPr>
          <w:p w14:paraId="79C2BE1B" w14:textId="77777777" w:rsidR="00102AEC" w:rsidRPr="00B63A2B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75%)</w:t>
            </w:r>
          </w:p>
        </w:tc>
        <w:tc>
          <w:tcPr>
            <w:tcW w:w="408" w:type="dxa"/>
            <w:shd w:val="clear" w:color="auto" w:fill="F2F2F2" w:themeFill="background1" w:themeFillShade="F2"/>
          </w:tcPr>
          <w:p w14:paraId="3F03FC35" w14:textId="77777777" w:rsidR="00102AEC" w:rsidRPr="00B63A2B" w:rsidRDefault="00102AEC" w:rsidP="007D1518">
            <w:pPr>
              <w:pStyle w:val="TableParagraph"/>
              <w:ind w:right="32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1 </w:t>
            </w:r>
          </w:p>
        </w:tc>
        <w:tc>
          <w:tcPr>
            <w:tcW w:w="779" w:type="dxa"/>
            <w:shd w:val="clear" w:color="auto" w:fill="F2F2F2" w:themeFill="background1" w:themeFillShade="F2"/>
          </w:tcPr>
          <w:p w14:paraId="16EF5466" w14:textId="77777777" w:rsidR="00102AEC" w:rsidRPr="00B63A2B" w:rsidRDefault="00102AEC" w:rsidP="007D1518">
            <w:pPr>
              <w:pStyle w:val="TableParagraph"/>
              <w:ind w:left="3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25%)</w:t>
            </w:r>
          </w:p>
        </w:tc>
        <w:tc>
          <w:tcPr>
            <w:tcW w:w="458" w:type="dxa"/>
            <w:shd w:val="clear" w:color="auto" w:fill="F2F2F2" w:themeFill="background1" w:themeFillShade="F2"/>
          </w:tcPr>
          <w:p w14:paraId="76858A0B" w14:textId="77777777" w:rsidR="00102AEC" w:rsidRPr="00B63A2B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F2F2F2" w:themeFill="background1" w:themeFillShade="F2"/>
          </w:tcPr>
          <w:p w14:paraId="7C0DC2A6" w14:textId="77777777" w:rsidR="00102AEC" w:rsidRPr="00B63A2B" w:rsidRDefault="00102AEC" w:rsidP="007D1518">
            <w:pPr>
              <w:pStyle w:val="TableParagraph"/>
              <w:ind w:left="124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6F167D8" w14:textId="77777777" w:rsidR="00102AEC" w:rsidRPr="00B63A2B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629A7F4" w14:textId="77777777" w:rsidR="00102AEC" w:rsidRPr="00B63A2B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102AEC" w:rsidRPr="00B63A2B" w14:paraId="5C6A2BB8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auto"/>
          </w:tcPr>
          <w:p w14:paraId="6215BE1F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auto"/>
          </w:tcPr>
          <w:p w14:paraId="772B90B6" w14:textId="77777777" w:rsidR="00102AEC" w:rsidRPr="00B63A2B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5D5B9412" w14:textId="77777777" w:rsidR="00102AEC" w:rsidRPr="00B63A2B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</w:tcPr>
          <w:p w14:paraId="1D4C5D6B" w14:textId="77777777" w:rsidR="00102AEC" w:rsidRPr="00B63A2B" w:rsidRDefault="00102AEC" w:rsidP="007D1518">
            <w:pPr>
              <w:pStyle w:val="TableParagraph"/>
              <w:ind w:left="198" w:right="1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97" w:type="dxa"/>
            <w:tcBorders>
              <w:left w:val="single" w:sz="4" w:space="0" w:color="000000"/>
            </w:tcBorders>
            <w:shd w:val="clear" w:color="auto" w:fill="auto"/>
          </w:tcPr>
          <w:p w14:paraId="15A89469" w14:textId="77777777" w:rsidR="00102AEC" w:rsidRPr="00B63A2B" w:rsidRDefault="00102AEC" w:rsidP="007D1518">
            <w:pPr>
              <w:pStyle w:val="TableParagraph"/>
              <w:ind w:left="372" w:right="398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14:paraId="7F523F01" w14:textId="77777777" w:rsidR="00102AEC" w:rsidRPr="00B63A2B" w:rsidRDefault="00102AEC" w:rsidP="007D1518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</w:tcPr>
          <w:p w14:paraId="114818C7" w14:textId="77777777" w:rsidR="00102AEC" w:rsidRPr="00B63A2B" w:rsidRDefault="00102AEC" w:rsidP="007D1518">
            <w:pPr>
              <w:pStyle w:val="TableParagraph"/>
              <w:ind w:left="397" w:right="3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left w:val="single" w:sz="4" w:space="0" w:color="000000"/>
            </w:tcBorders>
            <w:shd w:val="clear" w:color="auto" w:fill="auto"/>
          </w:tcPr>
          <w:p w14:paraId="15EB573F" w14:textId="77777777" w:rsidR="00102AEC" w:rsidRPr="00B63A2B" w:rsidRDefault="00102AEC" w:rsidP="007D1518">
            <w:pPr>
              <w:pStyle w:val="TableParagraph"/>
              <w:ind w:right="31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3</w:t>
            </w:r>
          </w:p>
        </w:tc>
        <w:tc>
          <w:tcPr>
            <w:tcW w:w="828" w:type="dxa"/>
            <w:shd w:val="clear" w:color="auto" w:fill="auto"/>
          </w:tcPr>
          <w:p w14:paraId="007ED446" w14:textId="77777777" w:rsidR="00102AEC" w:rsidRPr="00B63A2B" w:rsidRDefault="00102AEC" w:rsidP="007D1518">
            <w:pPr>
              <w:pStyle w:val="TableParagraph"/>
              <w:ind w:left="32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75%)</w:t>
            </w:r>
          </w:p>
        </w:tc>
        <w:tc>
          <w:tcPr>
            <w:tcW w:w="408" w:type="dxa"/>
            <w:shd w:val="clear" w:color="auto" w:fill="auto"/>
          </w:tcPr>
          <w:p w14:paraId="1CA22061" w14:textId="77777777" w:rsidR="00102AEC" w:rsidRPr="00B63A2B" w:rsidRDefault="00102AEC" w:rsidP="007D1518">
            <w:pPr>
              <w:pStyle w:val="TableParagraph"/>
              <w:ind w:right="32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779" w:type="dxa"/>
            <w:shd w:val="clear" w:color="auto" w:fill="auto"/>
          </w:tcPr>
          <w:p w14:paraId="12C0DD65" w14:textId="77777777" w:rsidR="00102AEC" w:rsidRPr="00B63A2B" w:rsidRDefault="00102AEC" w:rsidP="007D1518">
            <w:pPr>
              <w:pStyle w:val="TableParagraph"/>
              <w:ind w:left="3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(25%)</w:t>
            </w:r>
          </w:p>
        </w:tc>
        <w:tc>
          <w:tcPr>
            <w:tcW w:w="458" w:type="dxa"/>
            <w:shd w:val="clear" w:color="auto" w:fill="auto"/>
          </w:tcPr>
          <w:p w14:paraId="0BFA147E" w14:textId="77777777" w:rsidR="00102AEC" w:rsidRPr="00B63A2B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13F0E8BA" w14:textId="77777777" w:rsidR="00102AEC" w:rsidRPr="00B63A2B" w:rsidRDefault="00102AEC" w:rsidP="007D1518">
            <w:pPr>
              <w:pStyle w:val="TableParagraph"/>
              <w:ind w:left="124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</w:tcPr>
          <w:p w14:paraId="1C1CD338" w14:textId="77777777" w:rsidR="00102AEC" w:rsidRPr="00B63A2B" w:rsidRDefault="00102AEC" w:rsidP="007D1518">
            <w:pPr>
              <w:pStyle w:val="TableParagraph"/>
              <w:ind w:left="450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shd w:val="clear" w:color="auto" w:fill="auto"/>
          </w:tcPr>
          <w:p w14:paraId="18DFCA8C" w14:textId="77777777" w:rsidR="00102AEC" w:rsidRPr="00B63A2B" w:rsidRDefault="00102AEC" w:rsidP="007D1518">
            <w:pPr>
              <w:pStyle w:val="TableParagraph"/>
              <w:ind w:left="31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</w:tbl>
    <w:p w14:paraId="701C25A5" w14:textId="77777777" w:rsidR="00102AEC" w:rsidRPr="00B63A2B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B63A2B">
        <w:rPr>
          <w:rFonts w:cstheme="minorHAnsi"/>
          <w:b/>
          <w:w w:val="105"/>
          <w:sz w:val="18"/>
          <w:szCs w:val="18"/>
        </w:rPr>
        <w:t>Meropenem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810"/>
        <w:gridCol w:w="540"/>
        <w:gridCol w:w="997"/>
        <w:gridCol w:w="1074"/>
        <w:gridCol w:w="1004"/>
        <w:gridCol w:w="1065"/>
        <w:gridCol w:w="270"/>
        <w:gridCol w:w="1152"/>
        <w:gridCol w:w="902"/>
        <w:gridCol w:w="589"/>
        <w:gridCol w:w="910"/>
        <w:gridCol w:w="1111"/>
        <w:gridCol w:w="891"/>
      </w:tblGrid>
      <w:tr w:rsidR="00102AEC" w:rsidRPr="00B63A2B" w14:paraId="43B461E0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2DD0D67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557CF9A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4C44713" w14:textId="77777777" w:rsidR="00102AEC" w:rsidRPr="00B63A2B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8E785AF" w14:textId="77777777" w:rsidR="00102AEC" w:rsidRPr="00B63A2B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50065FD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1B556577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62255CE" w14:textId="77777777" w:rsidR="00102AEC" w:rsidRPr="00B63A2B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E4295ED" w14:textId="77777777" w:rsidR="00102AEC" w:rsidRPr="00B63A2B" w:rsidRDefault="00102AEC" w:rsidP="007D1518">
            <w:pPr>
              <w:pStyle w:val="TableParagraph"/>
              <w:ind w:right="6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F2F2F2" w:themeFill="background1" w:themeFillShade="F2"/>
          </w:tcPr>
          <w:p w14:paraId="3B7E99FD" w14:textId="77777777" w:rsidR="00102AEC" w:rsidRPr="00B63A2B" w:rsidRDefault="00102AEC" w:rsidP="007D1518">
            <w:pPr>
              <w:pStyle w:val="TableParagraph"/>
              <w:ind w:left="3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 (82%)</w: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14:paraId="02E6402D" w14:textId="77777777" w:rsidR="00102AEC" w:rsidRPr="00B63A2B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 (18%)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5638B9D7" w14:textId="77777777" w:rsidR="00102AEC" w:rsidRPr="00B63A2B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F2F2F2" w:themeFill="background1" w:themeFillShade="F2"/>
          </w:tcPr>
          <w:p w14:paraId="593E4F7D" w14:textId="77777777" w:rsidR="00102AEC" w:rsidRPr="00B63A2B" w:rsidRDefault="00102AEC" w:rsidP="007D1518">
            <w:pPr>
              <w:pStyle w:val="TableParagraph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67C4BD8" w14:textId="77777777" w:rsidR="00102AEC" w:rsidRPr="00B63A2B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9768AB7" w14:textId="77777777" w:rsidR="00102AEC" w:rsidRPr="00B63A2B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</w:tr>
      <w:tr w:rsidR="00102AEC" w:rsidRPr="00B63A2B" w14:paraId="02D22C45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auto"/>
          </w:tcPr>
          <w:p w14:paraId="7A1BAE94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810" w:type="dxa"/>
            <w:tcBorders>
              <w:left w:val="single" w:sz="4" w:space="0" w:color="000000"/>
            </w:tcBorders>
            <w:shd w:val="clear" w:color="auto" w:fill="auto"/>
          </w:tcPr>
          <w:p w14:paraId="13056CAA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auto"/>
          </w:tcPr>
          <w:p w14:paraId="522663D7" w14:textId="77777777" w:rsidR="00102AEC" w:rsidRPr="00B63A2B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shd w:val="clear" w:color="auto" w:fill="auto"/>
          </w:tcPr>
          <w:p w14:paraId="25D0FDC8" w14:textId="77777777" w:rsidR="00102AEC" w:rsidRPr="00B63A2B" w:rsidRDefault="00102AEC" w:rsidP="007D1518">
            <w:pPr>
              <w:pStyle w:val="TableParagraph"/>
              <w:ind w:left="25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auto"/>
          </w:tcPr>
          <w:p w14:paraId="5DA4B0DB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04" w:type="dxa"/>
            <w:shd w:val="clear" w:color="auto" w:fill="auto"/>
          </w:tcPr>
          <w:p w14:paraId="12219B2D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</w:tcPr>
          <w:p w14:paraId="2E4ACA1E" w14:textId="77777777" w:rsidR="00102AEC" w:rsidRPr="00B63A2B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270" w:type="dxa"/>
            <w:tcBorders>
              <w:left w:val="single" w:sz="4" w:space="0" w:color="000000"/>
            </w:tcBorders>
            <w:shd w:val="clear" w:color="auto" w:fill="auto"/>
          </w:tcPr>
          <w:p w14:paraId="0638A04B" w14:textId="77777777" w:rsidR="00102AEC" w:rsidRPr="00B63A2B" w:rsidRDefault="00102AEC" w:rsidP="007D1518">
            <w:pPr>
              <w:pStyle w:val="TableParagraph"/>
              <w:ind w:right="60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auto"/>
          </w:tcPr>
          <w:p w14:paraId="456A03FC" w14:textId="77777777" w:rsidR="00102AEC" w:rsidRPr="00B63A2B" w:rsidRDefault="00102AEC" w:rsidP="007D151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 (82%)</w:t>
            </w:r>
          </w:p>
        </w:tc>
        <w:tc>
          <w:tcPr>
            <w:tcW w:w="902" w:type="dxa"/>
            <w:shd w:val="clear" w:color="auto" w:fill="auto"/>
          </w:tcPr>
          <w:p w14:paraId="0F27B0DE" w14:textId="77777777" w:rsidR="00102AEC" w:rsidRPr="00B63A2B" w:rsidRDefault="00102AEC" w:rsidP="007D1518">
            <w:pPr>
              <w:pStyle w:val="TableParagraph"/>
              <w:ind w:right="8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3 (18%)</w:t>
            </w:r>
          </w:p>
        </w:tc>
        <w:tc>
          <w:tcPr>
            <w:tcW w:w="589" w:type="dxa"/>
            <w:shd w:val="clear" w:color="auto" w:fill="auto"/>
          </w:tcPr>
          <w:p w14:paraId="00B8F1B8" w14:textId="77777777" w:rsidR="00102AEC" w:rsidRPr="00B63A2B" w:rsidRDefault="00102AEC" w:rsidP="007D1518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0" w:type="dxa"/>
            <w:shd w:val="clear" w:color="auto" w:fill="auto"/>
          </w:tcPr>
          <w:p w14:paraId="521DD4BE" w14:textId="77777777" w:rsidR="00102AEC" w:rsidRPr="00B63A2B" w:rsidRDefault="00102AEC" w:rsidP="007D1518">
            <w:pPr>
              <w:pStyle w:val="TableParagraph"/>
              <w:ind w:left="1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1111" w:type="dxa"/>
            <w:tcBorders>
              <w:right w:val="single" w:sz="4" w:space="0" w:color="000000"/>
            </w:tcBorders>
            <w:shd w:val="clear" w:color="auto" w:fill="auto"/>
          </w:tcPr>
          <w:p w14:paraId="5D776001" w14:textId="77777777" w:rsidR="00102AEC" w:rsidRPr="00B63A2B" w:rsidRDefault="00102AEC" w:rsidP="007D1518">
            <w:pPr>
              <w:pStyle w:val="TableParagraph"/>
              <w:ind w:left="443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w w:val="99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47AAE9A5" w14:textId="77777777" w:rsidR="00102AEC" w:rsidRPr="00B63A2B" w:rsidRDefault="00102AEC" w:rsidP="007D1518">
            <w:pPr>
              <w:pStyle w:val="TableParagraph"/>
              <w:ind w:left="305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</w:tr>
    </w:tbl>
    <w:p w14:paraId="53F917ED" w14:textId="77777777" w:rsidR="00102AEC" w:rsidRPr="00B63A2B" w:rsidRDefault="00102AEC" w:rsidP="00102AEC">
      <w:pPr>
        <w:spacing w:before="17" w:after="12"/>
        <w:ind w:left="482"/>
        <w:rPr>
          <w:rFonts w:cstheme="minorHAnsi"/>
          <w:b/>
          <w:sz w:val="18"/>
          <w:szCs w:val="18"/>
        </w:rPr>
      </w:pPr>
      <w:r w:rsidRPr="00B63A2B">
        <w:rPr>
          <w:rFonts w:cstheme="minorHAnsi"/>
          <w:b/>
          <w:w w:val="110"/>
          <w:sz w:val="18"/>
          <w:szCs w:val="18"/>
        </w:rPr>
        <w:t>Piperacillin-tazobactam</w:t>
      </w: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0"/>
        <w:gridCol w:w="720"/>
        <w:gridCol w:w="990"/>
        <w:gridCol w:w="637"/>
        <w:gridCol w:w="1074"/>
        <w:gridCol w:w="1004"/>
        <w:gridCol w:w="1065"/>
        <w:gridCol w:w="438"/>
        <w:gridCol w:w="959"/>
        <w:gridCol w:w="902"/>
        <w:gridCol w:w="589"/>
        <w:gridCol w:w="960"/>
        <w:gridCol w:w="1087"/>
        <w:gridCol w:w="892"/>
      </w:tblGrid>
      <w:tr w:rsidR="00102AEC" w:rsidRPr="00B63A2B" w14:paraId="36884A37" w14:textId="77777777" w:rsidTr="007D1518">
        <w:trPr>
          <w:trHeight w:val="239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1617B62B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6B45CA6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0531BA7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F58BD38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A5FE862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F2F2F2" w:themeFill="background1" w:themeFillShade="F2"/>
          </w:tcPr>
          <w:p w14:paraId="5C62C5AD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4466207" w14:textId="77777777" w:rsidR="00102AEC" w:rsidRPr="00B63A2B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B2B7AC4" w14:textId="77777777" w:rsidR="00102AEC" w:rsidRPr="00B63A2B" w:rsidRDefault="00102AEC" w:rsidP="007D1518">
            <w:pPr>
              <w:pStyle w:val="TableParagraph"/>
              <w:ind w:right="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2F2F2" w:themeFill="background1" w:themeFillShade="F2"/>
          </w:tcPr>
          <w:p w14:paraId="3E116AF9" w14:textId="77777777" w:rsidR="00102AEC" w:rsidRPr="00B63A2B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14:paraId="3D41AE05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1BBDCE4F" w14:textId="77777777" w:rsidR="00102AEC" w:rsidRPr="00B63A2B" w:rsidRDefault="00102AEC" w:rsidP="007D1518">
            <w:pPr>
              <w:pStyle w:val="TableParagraph"/>
              <w:ind w:right="1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</w:tcPr>
          <w:p w14:paraId="5BA07408" w14:textId="77777777" w:rsidR="00102AEC" w:rsidRPr="00B63A2B" w:rsidRDefault="00102AEC" w:rsidP="007D1518">
            <w:pPr>
              <w:pStyle w:val="TableParagraph"/>
              <w:ind w:left="49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35902DC0" w14:textId="77777777" w:rsidR="00102AEC" w:rsidRPr="00B63A2B" w:rsidRDefault="00102AEC" w:rsidP="007D1518">
            <w:pPr>
              <w:pStyle w:val="TableParagraph"/>
              <w:ind w:left="41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7737E63B" w14:textId="77777777" w:rsidR="00102AEC" w:rsidRPr="00B63A2B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102AEC" w:rsidRPr="00B63A2B" w14:paraId="54809B53" w14:textId="77777777" w:rsidTr="007D1518">
        <w:trPr>
          <w:trHeight w:val="80"/>
        </w:trPr>
        <w:tc>
          <w:tcPr>
            <w:tcW w:w="1790" w:type="dxa"/>
            <w:tcBorders>
              <w:right w:val="single" w:sz="4" w:space="0" w:color="000000"/>
            </w:tcBorders>
            <w:shd w:val="clear" w:color="auto" w:fill="auto"/>
          </w:tcPr>
          <w:p w14:paraId="2593DF4C" w14:textId="77777777" w:rsidR="00102AEC" w:rsidRPr="00B63A2B" w:rsidRDefault="00102AEC" w:rsidP="007D1518">
            <w:pPr>
              <w:pStyle w:val="TableParagraph"/>
              <w:ind w:left="318"/>
              <w:rPr>
                <w:rFonts w:asciiTheme="minorHAnsi" w:hAnsiTheme="minorHAnsi" w:cstheme="minorHAnsi"/>
                <w:sz w:val="18"/>
                <w:szCs w:val="18"/>
              </w:rPr>
            </w:pP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B63A2B">
              <w:rPr>
                <w:rFonts w:asciiTheme="minorHAnsi" w:hAnsiTheme="minorHAnsi" w:cstheme="minorHAnsi"/>
                <w:spacing w:val="11"/>
                <w:sz w:val="18"/>
                <w:szCs w:val="18"/>
              </w:rPr>
              <w:t xml:space="preserve"> </w:t>
            </w:r>
            <w:r w:rsidRPr="00B63A2B">
              <w:rPr>
                <w:rFonts w:asciiTheme="minorHAnsi" w:hAnsiTheme="minorHAnsi" w:cstheme="minorHAnsi"/>
                <w:sz w:val="18"/>
                <w:szCs w:val="18"/>
              </w:rPr>
              <w:t>h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</w:tcPr>
          <w:p w14:paraId="34EA2CBE" w14:textId="77777777" w:rsidR="00102AEC" w:rsidRPr="00B63A2B" w:rsidRDefault="00102AEC" w:rsidP="007D1518">
            <w:pPr>
              <w:pStyle w:val="TableParagraph"/>
              <w:ind w:left="198" w:right="2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16C34F77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w w:val="99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w w:val="99"/>
                <w:sz w:val="18"/>
                <w:szCs w:val="18"/>
              </w:rPr>
              <w:t>16</w:t>
            </w:r>
          </w:p>
        </w:tc>
        <w:tc>
          <w:tcPr>
            <w:tcW w:w="637" w:type="dxa"/>
            <w:tcBorders>
              <w:right w:val="single" w:sz="4" w:space="0" w:color="000000"/>
            </w:tcBorders>
            <w:shd w:val="clear" w:color="auto" w:fill="auto"/>
          </w:tcPr>
          <w:p w14:paraId="5DCC44EC" w14:textId="77777777" w:rsidR="00102AEC" w:rsidRPr="00B63A2B" w:rsidRDefault="00102AEC" w:rsidP="007D1518">
            <w:pPr>
              <w:pStyle w:val="TableParagraph"/>
              <w:ind w:right="2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4" w:type="dxa"/>
            <w:tcBorders>
              <w:left w:val="single" w:sz="4" w:space="0" w:color="000000"/>
            </w:tcBorders>
            <w:shd w:val="clear" w:color="auto" w:fill="auto"/>
          </w:tcPr>
          <w:p w14:paraId="007CF086" w14:textId="77777777" w:rsidR="00102AEC" w:rsidRPr="00B63A2B" w:rsidRDefault="00102AEC" w:rsidP="007D1518">
            <w:pPr>
              <w:pStyle w:val="TableParagraph"/>
              <w:ind w:left="365" w:right="40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04" w:type="dxa"/>
            <w:shd w:val="clear" w:color="auto" w:fill="auto"/>
          </w:tcPr>
          <w:p w14:paraId="5423EF8A" w14:textId="77777777" w:rsidR="00102AEC" w:rsidRPr="00B63A2B" w:rsidRDefault="00102AEC" w:rsidP="007D1518">
            <w:pPr>
              <w:pStyle w:val="TableParagraph"/>
              <w:ind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shd w:val="clear" w:color="auto" w:fill="auto"/>
          </w:tcPr>
          <w:p w14:paraId="01A95715" w14:textId="77777777" w:rsidR="00102AEC" w:rsidRPr="00B63A2B" w:rsidRDefault="00102AEC" w:rsidP="007D1518">
            <w:pPr>
              <w:pStyle w:val="TableParagraph"/>
              <w:ind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438" w:type="dxa"/>
            <w:tcBorders>
              <w:left w:val="single" w:sz="4" w:space="0" w:color="000000"/>
            </w:tcBorders>
            <w:shd w:val="clear" w:color="auto" w:fill="auto"/>
          </w:tcPr>
          <w:p w14:paraId="587E6651" w14:textId="77777777" w:rsidR="00102AEC" w:rsidRPr="00B63A2B" w:rsidRDefault="00102AEC" w:rsidP="007D1518">
            <w:pPr>
              <w:pStyle w:val="TableParagraph"/>
              <w:ind w:right="3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auto"/>
          </w:tcPr>
          <w:p w14:paraId="04281948" w14:textId="77777777" w:rsidR="00102AEC" w:rsidRPr="00B63A2B" w:rsidRDefault="00102AEC" w:rsidP="007D1518">
            <w:pPr>
              <w:pStyle w:val="TableParagraph"/>
              <w:ind w:left="2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</w:tcPr>
          <w:p w14:paraId="115E94A9" w14:textId="77777777" w:rsidR="00102AEC" w:rsidRPr="00B63A2B" w:rsidRDefault="00102AEC" w:rsidP="007D1518">
            <w:pPr>
              <w:pStyle w:val="TableParagraph"/>
              <w:ind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89" w:type="dxa"/>
            <w:shd w:val="clear" w:color="auto" w:fill="auto"/>
          </w:tcPr>
          <w:p w14:paraId="7479BF07" w14:textId="77777777" w:rsidR="00102AEC" w:rsidRPr="00B63A2B" w:rsidRDefault="00102AEC" w:rsidP="007D1518">
            <w:pPr>
              <w:pStyle w:val="TableParagraph"/>
              <w:ind w:right="65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</w:tcPr>
          <w:p w14:paraId="7DA2731D" w14:textId="77777777" w:rsidR="00102AEC" w:rsidRPr="00B63A2B" w:rsidRDefault="00102AEC" w:rsidP="007D1518">
            <w:pPr>
              <w:pStyle w:val="TableParagraph"/>
              <w:ind w:left="-1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87" w:type="dxa"/>
            <w:tcBorders>
              <w:right w:val="single" w:sz="4" w:space="0" w:color="000000"/>
            </w:tcBorders>
            <w:shd w:val="clear" w:color="auto" w:fill="auto"/>
          </w:tcPr>
          <w:p w14:paraId="5C271E3D" w14:textId="77777777" w:rsidR="00102AEC" w:rsidRPr="00B63A2B" w:rsidRDefault="00102AEC" w:rsidP="007D1518">
            <w:pPr>
              <w:pStyle w:val="TableParagraph"/>
              <w:ind w:left="418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val="clear" w:color="auto" w:fill="auto"/>
          </w:tcPr>
          <w:p w14:paraId="63BFE9FE" w14:textId="77777777" w:rsidR="00102AEC" w:rsidRPr="00B63A2B" w:rsidRDefault="00102AEC" w:rsidP="007D1518">
            <w:pPr>
              <w:pStyle w:val="TableParagraph"/>
              <w:ind w:left="304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</w:tbl>
    <w:p w14:paraId="64D3A820" w14:textId="77777777" w:rsidR="00102AEC" w:rsidRPr="00B63A2B" w:rsidRDefault="00102AEC" w:rsidP="00102AEC">
      <w:pPr>
        <w:pStyle w:val="BodyText"/>
        <w:spacing w:before="2"/>
        <w:rPr>
          <w:b/>
          <w:sz w:val="18"/>
          <w:szCs w:val="18"/>
        </w:rPr>
      </w:pPr>
    </w:p>
    <w:p w14:paraId="26E5BFD3" w14:textId="77777777" w:rsidR="00102AEC" w:rsidRPr="00B63A2B" w:rsidRDefault="00102AEC" w:rsidP="00102AEC">
      <w:pPr>
        <w:pStyle w:val="BodyText"/>
        <w:spacing w:line="20" w:lineRule="exact"/>
        <w:ind w:left="363"/>
        <w:rPr>
          <w:sz w:val="18"/>
          <w:szCs w:val="18"/>
        </w:rPr>
      </w:pPr>
      <w:r w:rsidRPr="00B63A2B">
        <w:rPr>
          <w:noProof/>
          <w:sz w:val="18"/>
          <w:szCs w:val="18"/>
        </w:rPr>
        <mc:AlternateContent>
          <mc:Choice Requires="wpg">
            <w:drawing>
              <wp:inline distT="0" distB="0" distL="0" distR="0" wp14:anchorId="1194ACA2" wp14:editId="0FAF7B6D">
                <wp:extent cx="8319135" cy="45719"/>
                <wp:effectExtent l="0" t="0" r="0" b="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19135" cy="45719"/>
                          <a:chOff x="0" y="0"/>
                          <a:chExt cx="12474" cy="16"/>
                        </a:xfrm>
                      </wpg:grpSpPr>
                      <wps:wsp>
                        <wps:cNvPr id="31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8"/>
                            <a:ext cx="12474" cy="0"/>
                          </a:xfrm>
                          <a:prstGeom prst="line">
                            <a:avLst/>
                          </a:prstGeom>
                          <a:noFill/>
                          <a:ln w="1012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D8043E" id="Group 2" o:spid="_x0000_s1026" style="width:655.05pt;height:3.6pt;mso-position-horizontal-relative:char;mso-position-vertical-relative:line" coordsize="12474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">
                <v:line id="Line 3" o:spid="_x0000_s1027" style="position:absolute;visibility:visible;mso-wrap-style:square" from="0,8" to="12474,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" strokeweight=".28117mm"/>
                <w10:anchorlock/>
              </v:group>
            </w:pict>
          </mc:Fallback>
        </mc:AlternateContent>
      </w:r>
    </w:p>
    <w:p w14:paraId="56FCC037" w14:textId="77777777" w:rsidR="00102AEC" w:rsidRDefault="00102AEC" w:rsidP="00102AEC">
      <w:pPr>
        <w:ind w:left="482"/>
        <w:rPr>
          <w:rFonts w:cstheme="minorHAnsi"/>
          <w:sz w:val="18"/>
          <w:szCs w:val="18"/>
        </w:rPr>
      </w:pPr>
      <w:r w:rsidRPr="00DB47E1">
        <w:rPr>
          <w:rFonts w:cstheme="minorHAnsi"/>
          <w:i/>
          <w:w w:val="105"/>
          <w:sz w:val="18"/>
          <w:szCs w:val="18"/>
        </w:rPr>
        <w:t xml:space="preserve">Note: </w:t>
      </w:r>
      <w:r w:rsidRPr="00DB47E1">
        <w:rPr>
          <w:rFonts w:cstheme="minorHAnsi"/>
          <w:w w:val="105"/>
          <w:sz w:val="18"/>
          <w:szCs w:val="18"/>
        </w:rPr>
        <w:t>S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susceptible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I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Intermediate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R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resistant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CA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categorical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agreement,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proofErr w:type="spellStart"/>
      <w:r w:rsidRPr="00DB47E1">
        <w:rPr>
          <w:rFonts w:cstheme="minorHAnsi"/>
          <w:w w:val="105"/>
          <w:sz w:val="18"/>
          <w:szCs w:val="18"/>
        </w:rPr>
        <w:t>mE</w:t>
      </w:r>
      <w:proofErr w:type="spellEnd"/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minor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error,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ME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major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error,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VME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=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very</w:t>
      </w:r>
      <w:r w:rsidRPr="00DB47E1">
        <w:rPr>
          <w:rFonts w:cstheme="minorHAnsi"/>
          <w:spacing w:val="-5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>major</w:t>
      </w:r>
      <w:r w:rsidRPr="00DB47E1">
        <w:rPr>
          <w:rFonts w:cstheme="minorHAnsi"/>
          <w:spacing w:val="-4"/>
          <w:w w:val="105"/>
          <w:sz w:val="18"/>
          <w:szCs w:val="18"/>
        </w:rPr>
        <w:t xml:space="preserve"> </w:t>
      </w:r>
      <w:r w:rsidRPr="00DB47E1">
        <w:rPr>
          <w:rFonts w:cstheme="minorHAnsi"/>
          <w:w w:val="105"/>
          <w:sz w:val="18"/>
          <w:szCs w:val="18"/>
        </w:rPr>
        <w:t xml:space="preserve">error, ATU= Area of Technical Uncertainty, </w:t>
      </w:r>
      <w:r>
        <w:rPr>
          <w:rFonts w:cstheme="minorHAnsi"/>
          <w:w w:val="105"/>
          <w:sz w:val="18"/>
          <w:szCs w:val="18"/>
        </w:rPr>
        <w:t>DD</w:t>
      </w:r>
      <w:r w:rsidRPr="00DB47E1">
        <w:rPr>
          <w:rFonts w:cstheme="minorHAnsi"/>
          <w:sz w:val="18"/>
          <w:szCs w:val="18"/>
        </w:rPr>
        <w:t xml:space="preserve">= </w:t>
      </w:r>
      <w:r>
        <w:rPr>
          <w:rFonts w:cstheme="minorHAnsi"/>
          <w:sz w:val="18"/>
          <w:szCs w:val="18"/>
        </w:rPr>
        <w:t>standardized disk diffusion</w:t>
      </w:r>
      <w:r w:rsidRPr="00DB47E1">
        <w:rPr>
          <w:rFonts w:cstheme="minorHAnsi"/>
          <w:sz w:val="18"/>
          <w:szCs w:val="18"/>
        </w:rPr>
        <w:t>, RAST= Rapid Antimicrobial Susceptibility testing</w:t>
      </w:r>
      <w:r>
        <w:rPr>
          <w:rFonts w:cstheme="minorHAnsi"/>
          <w:sz w:val="18"/>
          <w:szCs w:val="18"/>
        </w:rPr>
        <w:t xml:space="preserve">, </w:t>
      </w:r>
      <w:r>
        <w:rPr>
          <w:rFonts w:cstheme="minorHAnsi"/>
          <w:w w:val="105"/>
          <w:sz w:val="18"/>
          <w:szCs w:val="18"/>
        </w:rPr>
        <w:t>CLSI= Clinical Laboratory Standards Institute.</w:t>
      </w:r>
      <w:r w:rsidRPr="00DB47E1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  <w:vertAlign w:val="superscript"/>
        </w:rPr>
        <w:t>1</w:t>
      </w:r>
      <w:r>
        <w:rPr>
          <w:rFonts w:cstheme="minorHAnsi"/>
          <w:sz w:val="18"/>
          <w:szCs w:val="18"/>
        </w:rPr>
        <w:t xml:space="preserve">EUCAST RAST breakpoints were used for interpretation. </w:t>
      </w:r>
      <w:r>
        <w:rPr>
          <w:rFonts w:cstheme="minorHAnsi"/>
          <w:w w:val="105"/>
          <w:sz w:val="18"/>
          <w:szCs w:val="18"/>
          <w:vertAlign w:val="superscript"/>
        </w:rPr>
        <w:t>2</w:t>
      </w:r>
      <w:r>
        <w:rPr>
          <w:rFonts w:cstheme="minorHAnsi"/>
          <w:w w:val="105"/>
          <w:sz w:val="18"/>
          <w:szCs w:val="18"/>
        </w:rPr>
        <w:t>CLSI breakpoints for standardized DD were used for interpretation.</w:t>
      </w:r>
      <w:r w:rsidRPr="00DB47E1">
        <w:rPr>
          <w:rFonts w:cstheme="minorHAnsi"/>
          <w:position w:val="7"/>
          <w:sz w:val="18"/>
          <w:szCs w:val="18"/>
        </w:rPr>
        <w:t>*</w:t>
      </w:r>
      <w:r w:rsidRPr="00DB47E1">
        <w:rPr>
          <w:rFonts w:cstheme="minorHAnsi"/>
          <w:sz w:val="18"/>
          <w:szCs w:val="18"/>
        </w:rPr>
        <w:t>Total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refers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to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the</w:t>
      </w:r>
      <w:r w:rsidRPr="00DB47E1">
        <w:rPr>
          <w:rFonts w:cstheme="minorHAnsi"/>
          <w:spacing w:val="-2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number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of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interpretable</w:t>
      </w:r>
      <w:r w:rsidRPr="00DB47E1">
        <w:rPr>
          <w:rFonts w:cstheme="minorHAnsi"/>
          <w:spacing w:val="-1"/>
          <w:sz w:val="18"/>
          <w:szCs w:val="18"/>
        </w:rPr>
        <w:t xml:space="preserve"> RAST </w:t>
      </w:r>
      <w:r w:rsidRPr="00DB47E1">
        <w:rPr>
          <w:rFonts w:cstheme="minorHAnsi"/>
          <w:sz w:val="18"/>
          <w:szCs w:val="18"/>
        </w:rPr>
        <w:t>DDs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after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the</w:t>
      </w:r>
      <w:r w:rsidRPr="00DB47E1">
        <w:rPr>
          <w:rFonts w:cstheme="minorHAnsi"/>
          <w:spacing w:val="-2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ATUs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>were</w:t>
      </w:r>
      <w:r w:rsidRPr="00DB47E1">
        <w:rPr>
          <w:rFonts w:cstheme="minorHAnsi"/>
          <w:spacing w:val="-1"/>
          <w:sz w:val="18"/>
          <w:szCs w:val="18"/>
        </w:rPr>
        <w:t xml:space="preserve"> </w:t>
      </w:r>
      <w:r w:rsidRPr="00DB47E1">
        <w:rPr>
          <w:rFonts w:cstheme="minorHAnsi"/>
          <w:sz w:val="18"/>
          <w:szCs w:val="18"/>
        </w:rPr>
        <w:t xml:space="preserve">removed. </w:t>
      </w:r>
    </w:p>
    <w:p w14:paraId="3966F185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3D4C589A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34EFEB41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7320F83F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52E08EB5" w14:textId="77777777" w:rsidR="00102AEC" w:rsidRDefault="00102AEC" w:rsidP="00102AEC">
      <w:pPr>
        <w:pStyle w:val="BodyText"/>
        <w:spacing w:before="115"/>
        <w:rPr>
          <w:rFonts w:asciiTheme="minorHAnsi" w:hAnsiTheme="minorHAnsi" w:cstheme="minorHAnsi"/>
          <w:sz w:val="18"/>
          <w:szCs w:val="18"/>
        </w:rPr>
      </w:pPr>
    </w:p>
    <w:p w14:paraId="60FCB0E6" w14:textId="77777777" w:rsidR="00371CF5" w:rsidRDefault="00371CF5"/>
    <w:sectPr w:rsidR="00371CF5" w:rsidSect="004517D8">
      <w:pgSz w:w="15840" w:h="12240" w:orient="landscape"/>
      <w:pgMar w:top="1140" w:right="2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C48D1"/>
    <w:multiLevelType w:val="hybridMultilevel"/>
    <w:tmpl w:val="DC322134"/>
    <w:lvl w:ilvl="0" w:tplc="E0F4948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322838"/>
    <w:multiLevelType w:val="hybridMultilevel"/>
    <w:tmpl w:val="B484CBAC"/>
    <w:lvl w:ilvl="0" w:tplc="B1FCB5DE">
      <w:start w:val="6"/>
      <w:numFmt w:val="decimal"/>
      <w:lvlText w:val="%1"/>
      <w:lvlJc w:val="left"/>
      <w:pPr>
        <w:ind w:left="6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8" w:hanging="360"/>
      </w:pPr>
    </w:lvl>
    <w:lvl w:ilvl="2" w:tplc="0409001B" w:tentative="1">
      <w:start w:val="1"/>
      <w:numFmt w:val="lowerRoman"/>
      <w:lvlText w:val="%3."/>
      <w:lvlJc w:val="right"/>
      <w:pPr>
        <w:ind w:left="2118" w:hanging="180"/>
      </w:pPr>
    </w:lvl>
    <w:lvl w:ilvl="3" w:tplc="0409000F" w:tentative="1">
      <w:start w:val="1"/>
      <w:numFmt w:val="decimal"/>
      <w:lvlText w:val="%4."/>
      <w:lvlJc w:val="left"/>
      <w:pPr>
        <w:ind w:left="2838" w:hanging="360"/>
      </w:pPr>
    </w:lvl>
    <w:lvl w:ilvl="4" w:tplc="04090019" w:tentative="1">
      <w:start w:val="1"/>
      <w:numFmt w:val="lowerLetter"/>
      <w:lvlText w:val="%5."/>
      <w:lvlJc w:val="left"/>
      <w:pPr>
        <w:ind w:left="3558" w:hanging="360"/>
      </w:pPr>
    </w:lvl>
    <w:lvl w:ilvl="5" w:tplc="0409001B" w:tentative="1">
      <w:start w:val="1"/>
      <w:numFmt w:val="lowerRoman"/>
      <w:lvlText w:val="%6."/>
      <w:lvlJc w:val="right"/>
      <w:pPr>
        <w:ind w:left="4278" w:hanging="180"/>
      </w:pPr>
    </w:lvl>
    <w:lvl w:ilvl="6" w:tplc="0409000F" w:tentative="1">
      <w:start w:val="1"/>
      <w:numFmt w:val="decimal"/>
      <w:lvlText w:val="%7."/>
      <w:lvlJc w:val="left"/>
      <w:pPr>
        <w:ind w:left="4998" w:hanging="360"/>
      </w:pPr>
    </w:lvl>
    <w:lvl w:ilvl="7" w:tplc="04090019" w:tentative="1">
      <w:start w:val="1"/>
      <w:numFmt w:val="lowerLetter"/>
      <w:lvlText w:val="%8."/>
      <w:lvlJc w:val="left"/>
      <w:pPr>
        <w:ind w:left="5718" w:hanging="360"/>
      </w:pPr>
    </w:lvl>
    <w:lvl w:ilvl="8" w:tplc="0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2" w15:restartNumberingAfterBreak="0">
    <w:nsid w:val="4DA91AE7"/>
    <w:multiLevelType w:val="hybridMultilevel"/>
    <w:tmpl w:val="575CC602"/>
    <w:lvl w:ilvl="0" w:tplc="6180EC56">
      <w:start w:val="6"/>
      <w:numFmt w:val="decimal"/>
      <w:lvlText w:val="%1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3" w15:restartNumberingAfterBreak="0">
    <w:nsid w:val="50A92089"/>
    <w:multiLevelType w:val="hybridMultilevel"/>
    <w:tmpl w:val="4524E1C2"/>
    <w:lvl w:ilvl="0" w:tplc="75ACC38C">
      <w:start w:val="6"/>
      <w:numFmt w:val="bullet"/>
      <w:lvlText w:val="-"/>
      <w:lvlJc w:val="left"/>
      <w:pPr>
        <w:ind w:left="603" w:hanging="360"/>
      </w:pPr>
      <w:rPr>
        <w:rFonts w:ascii="Calibri" w:eastAsia="Palatino Linotype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3" w:hanging="360"/>
      </w:pPr>
      <w:rPr>
        <w:rFonts w:ascii="Wingdings" w:hAnsi="Wingdings" w:hint="default"/>
      </w:rPr>
    </w:lvl>
  </w:abstractNum>
  <w:abstractNum w:abstractNumId="4" w15:restartNumberingAfterBreak="0">
    <w:nsid w:val="56AE1EE9"/>
    <w:multiLevelType w:val="hybridMultilevel"/>
    <w:tmpl w:val="B1768F72"/>
    <w:lvl w:ilvl="0" w:tplc="24009F52">
      <w:start w:val="8"/>
      <w:numFmt w:val="bullet"/>
      <w:lvlText w:val="-"/>
      <w:lvlJc w:val="left"/>
      <w:pPr>
        <w:ind w:left="759" w:hanging="360"/>
      </w:pPr>
      <w:rPr>
        <w:rFonts w:ascii="Calibri" w:eastAsia="Palatino Linotype" w:hAnsi="Calibri" w:cs="Calibri" w:hint="default"/>
        <w:w w:val="99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5" w15:restartNumberingAfterBreak="0">
    <w:nsid w:val="69C573FD"/>
    <w:multiLevelType w:val="hybridMultilevel"/>
    <w:tmpl w:val="0BC6FB36"/>
    <w:lvl w:ilvl="0" w:tplc="C8A28C1E">
      <w:numFmt w:val="bullet"/>
      <w:lvlText w:val="*"/>
      <w:lvlJc w:val="left"/>
      <w:pPr>
        <w:ind w:left="395" w:hanging="156"/>
      </w:pPr>
      <w:rPr>
        <w:rFonts w:ascii="Sitka Small" w:eastAsia="Sitka Small" w:hAnsi="Sitka Small" w:cs="Sitka Small" w:hint="default"/>
        <w:b w:val="0"/>
        <w:bCs w:val="0"/>
        <w:i w:val="0"/>
        <w:iCs w:val="0"/>
        <w:w w:val="98"/>
        <w:position w:val="7"/>
        <w:sz w:val="14"/>
        <w:szCs w:val="14"/>
      </w:rPr>
    </w:lvl>
    <w:lvl w:ilvl="1" w:tplc="C470B43E">
      <w:numFmt w:val="bullet"/>
      <w:lvlText w:val="•"/>
      <w:lvlJc w:val="left"/>
      <w:pPr>
        <w:ind w:left="1786" w:hanging="156"/>
      </w:pPr>
      <w:rPr>
        <w:rFonts w:hint="default"/>
      </w:rPr>
    </w:lvl>
    <w:lvl w:ilvl="2" w:tplc="4DEAA024">
      <w:numFmt w:val="bullet"/>
      <w:lvlText w:val="•"/>
      <w:lvlJc w:val="left"/>
      <w:pPr>
        <w:ind w:left="3172" w:hanging="156"/>
      </w:pPr>
      <w:rPr>
        <w:rFonts w:hint="default"/>
      </w:rPr>
    </w:lvl>
    <w:lvl w:ilvl="3" w:tplc="350EB1B0">
      <w:numFmt w:val="bullet"/>
      <w:lvlText w:val="•"/>
      <w:lvlJc w:val="left"/>
      <w:pPr>
        <w:ind w:left="4558" w:hanging="156"/>
      </w:pPr>
      <w:rPr>
        <w:rFonts w:hint="default"/>
      </w:rPr>
    </w:lvl>
    <w:lvl w:ilvl="4" w:tplc="52D42752">
      <w:numFmt w:val="bullet"/>
      <w:lvlText w:val="•"/>
      <w:lvlJc w:val="left"/>
      <w:pPr>
        <w:ind w:left="5944" w:hanging="156"/>
      </w:pPr>
      <w:rPr>
        <w:rFonts w:hint="default"/>
      </w:rPr>
    </w:lvl>
    <w:lvl w:ilvl="5" w:tplc="F880D16E">
      <w:numFmt w:val="bullet"/>
      <w:lvlText w:val="•"/>
      <w:lvlJc w:val="left"/>
      <w:pPr>
        <w:ind w:left="7330" w:hanging="156"/>
      </w:pPr>
      <w:rPr>
        <w:rFonts w:hint="default"/>
      </w:rPr>
    </w:lvl>
    <w:lvl w:ilvl="6" w:tplc="023036B8">
      <w:numFmt w:val="bullet"/>
      <w:lvlText w:val="•"/>
      <w:lvlJc w:val="left"/>
      <w:pPr>
        <w:ind w:left="8716" w:hanging="156"/>
      </w:pPr>
      <w:rPr>
        <w:rFonts w:hint="default"/>
      </w:rPr>
    </w:lvl>
    <w:lvl w:ilvl="7" w:tplc="B06A8816">
      <w:numFmt w:val="bullet"/>
      <w:lvlText w:val="•"/>
      <w:lvlJc w:val="left"/>
      <w:pPr>
        <w:ind w:left="10102" w:hanging="156"/>
      </w:pPr>
      <w:rPr>
        <w:rFonts w:hint="default"/>
      </w:rPr>
    </w:lvl>
    <w:lvl w:ilvl="8" w:tplc="5F7A422C">
      <w:numFmt w:val="bullet"/>
      <w:lvlText w:val="•"/>
      <w:lvlJc w:val="left"/>
      <w:pPr>
        <w:ind w:left="11488" w:hanging="156"/>
      </w:pPr>
      <w:rPr>
        <w:rFonts w:hint="default"/>
      </w:rPr>
    </w:lvl>
  </w:abstractNum>
  <w:num w:numId="1" w16cid:durableId="1511942227">
    <w:abstractNumId w:val="5"/>
  </w:num>
  <w:num w:numId="2" w16cid:durableId="277683816">
    <w:abstractNumId w:val="3"/>
  </w:num>
  <w:num w:numId="3" w16cid:durableId="972250944">
    <w:abstractNumId w:val="1"/>
  </w:num>
  <w:num w:numId="4" w16cid:durableId="1459756827">
    <w:abstractNumId w:val="0"/>
  </w:num>
  <w:num w:numId="5" w16cid:durableId="336269424">
    <w:abstractNumId w:val="2"/>
  </w:num>
  <w:num w:numId="6" w16cid:durableId="9979951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AEC"/>
    <w:rsid w:val="00043DDB"/>
    <w:rsid w:val="00102AEC"/>
    <w:rsid w:val="00157417"/>
    <w:rsid w:val="00371CF5"/>
    <w:rsid w:val="003E25CE"/>
    <w:rsid w:val="00F4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F0366"/>
  <w15:chartTrackingRefBased/>
  <w15:docId w15:val="{E558EEF4-0679-456F-AFDC-9E08A63A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AE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A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AE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A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A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A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AEC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02AEC"/>
  </w:style>
  <w:style w:type="paragraph" w:customStyle="1" w:styleId="Default">
    <w:name w:val="Default"/>
    <w:rsid w:val="00102A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2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AE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AEC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102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02A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AE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02A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2AEC"/>
    <w:rPr>
      <w:rFonts w:ascii="Calibri" w:hAnsi="Calibri" w:cs="Calibri"/>
      <w:noProof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02AE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02AE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2A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2AE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02A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02A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02A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02A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02A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102AEC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02AEC"/>
    <w:rPr>
      <w:rFonts w:ascii="Palatino Linotype" w:eastAsia="Palatino Linotype" w:hAnsi="Palatino Linotype" w:cs="Palatino Linotype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02AEC"/>
    <w:pPr>
      <w:widowControl w:val="0"/>
      <w:autoSpaceDE w:val="0"/>
      <w:autoSpaceDN w:val="0"/>
      <w:spacing w:after="0" w:line="219" w:lineRule="exact"/>
    </w:pPr>
    <w:rPr>
      <w:rFonts w:ascii="Palatino Linotype" w:eastAsia="Palatino Linotype" w:hAnsi="Palatino Linotype" w:cs="Palatino Linotype"/>
    </w:rPr>
  </w:style>
  <w:style w:type="paragraph" w:styleId="Title">
    <w:name w:val="Title"/>
    <w:basedOn w:val="Normal"/>
    <w:link w:val="TitleChar"/>
    <w:uiPriority w:val="1"/>
    <w:qFormat/>
    <w:rsid w:val="00102AEC"/>
    <w:pPr>
      <w:widowControl w:val="0"/>
      <w:autoSpaceDE w:val="0"/>
      <w:autoSpaceDN w:val="0"/>
      <w:spacing w:before="131" w:after="0" w:line="240" w:lineRule="auto"/>
      <w:ind w:left="3086" w:right="3085"/>
      <w:jc w:val="center"/>
    </w:pPr>
    <w:rPr>
      <w:rFonts w:ascii="Palatino Linotype" w:eastAsia="Palatino Linotype" w:hAnsi="Palatino Linotype" w:cs="Palatino Linotype"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"/>
    <w:rsid w:val="00102AEC"/>
    <w:rPr>
      <w:rFonts w:ascii="Palatino Linotype" w:eastAsia="Palatino Linotype" w:hAnsi="Palatino Linotype" w:cs="Palatino Linotype"/>
      <w:kern w:val="0"/>
      <w:sz w:val="34"/>
      <w:szCs w:val="34"/>
      <w14:ligatures w14:val="none"/>
    </w:rPr>
  </w:style>
  <w:style w:type="paragraph" w:styleId="ListParagraph">
    <w:name w:val="List Paragraph"/>
    <w:basedOn w:val="Normal"/>
    <w:uiPriority w:val="1"/>
    <w:qFormat/>
    <w:rsid w:val="00102AEC"/>
    <w:pPr>
      <w:widowControl w:val="0"/>
      <w:autoSpaceDE w:val="0"/>
      <w:autoSpaceDN w:val="0"/>
      <w:spacing w:after="0" w:line="283" w:lineRule="exact"/>
      <w:ind w:left="395" w:hanging="157"/>
    </w:pPr>
    <w:rPr>
      <w:rFonts w:ascii="Palatino Linotype" w:eastAsia="Palatino Linotype" w:hAnsi="Palatino Linotype" w:cs="Palatino Linotype"/>
    </w:rPr>
  </w:style>
  <w:style w:type="paragraph" w:styleId="Revision">
    <w:name w:val="Revision"/>
    <w:hidden/>
    <w:uiPriority w:val="99"/>
    <w:semiHidden/>
    <w:rsid w:val="00102AEC"/>
    <w:pPr>
      <w:spacing w:after="0" w:line="240" w:lineRule="auto"/>
    </w:pPr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02A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AE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2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AEC"/>
    <w:rPr>
      <w:kern w:val="0"/>
      <w14:ligatures w14:val="none"/>
    </w:rPr>
  </w:style>
  <w:style w:type="character" w:customStyle="1" w:styleId="toptext">
    <w:name w:val="top__text"/>
    <w:basedOn w:val="DefaultParagraphFont"/>
    <w:rsid w:val="00102AEC"/>
  </w:style>
  <w:style w:type="character" w:styleId="Emphasis">
    <w:name w:val="Emphasis"/>
    <w:basedOn w:val="DefaultParagraphFont"/>
    <w:uiPriority w:val="20"/>
    <w:qFormat/>
    <w:rsid w:val="00102A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0</Words>
  <Characters>5587</Characters>
  <Application>Microsoft Office Word</Application>
  <DocSecurity>0</DocSecurity>
  <Lines>46</Lines>
  <Paragraphs>13</Paragraphs>
  <ScaleCrop>false</ScaleCrop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ron Cotto, Melvili</dc:creator>
  <cp:keywords/>
  <dc:description/>
  <cp:lastModifiedBy>Cintron Cotto, Melvili</cp:lastModifiedBy>
  <cp:revision>1</cp:revision>
  <dcterms:created xsi:type="dcterms:W3CDTF">2025-03-03T22:11:00Z</dcterms:created>
  <dcterms:modified xsi:type="dcterms:W3CDTF">2025-03-03T22:11:00Z</dcterms:modified>
</cp:coreProperties>
</file>